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BDD70" w14:textId="65DBB394" w:rsidR="00BA7F1C" w:rsidRDefault="00BA7F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BF4404">
        <w:rPr>
          <w:rFonts w:ascii="Times New Roman" w:hAnsi="Times New Roman" w:cs="Times New Roman"/>
          <w:b/>
          <w:bCs/>
        </w:rPr>
        <w:t>s</w:t>
      </w:r>
    </w:p>
    <w:p w14:paraId="1A033EB5" w14:textId="77777777" w:rsidR="00D758F2" w:rsidRDefault="00D758F2" w:rsidP="00D758F2">
      <w:pPr>
        <w:rPr>
          <w:rFonts w:ascii="Times New Roman" w:hAnsi="Times New Roman" w:cs="Times New Roman"/>
          <w:b/>
          <w:bCs/>
        </w:rPr>
      </w:pPr>
    </w:p>
    <w:p w14:paraId="09895663" w14:textId="28D272D9" w:rsidR="00D758F2" w:rsidRPr="00BB04A5" w:rsidRDefault="00D758F2" w:rsidP="00D758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Characteristics of 22q11.2 CNV Carriers with </w:t>
      </w:r>
      <w:r w:rsidR="00663DAD">
        <w:rPr>
          <w:rFonts w:ascii="Times New Roman" w:hAnsi="Times New Roman" w:cs="Times New Roman"/>
        </w:rPr>
        <w:t xml:space="preserve">Autism Diagnostic </w:t>
      </w:r>
      <w:r>
        <w:rPr>
          <w:rFonts w:ascii="Times New Roman" w:hAnsi="Times New Roman" w:cs="Times New Roman"/>
        </w:rPr>
        <w:t>data Available (N=68)</w:t>
      </w:r>
    </w:p>
    <w:tbl>
      <w:tblPr>
        <w:tblStyle w:val="TableGrid"/>
        <w:tblW w:w="8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92"/>
        <w:gridCol w:w="1483"/>
        <w:gridCol w:w="1538"/>
        <w:gridCol w:w="1550"/>
        <w:gridCol w:w="1605"/>
      </w:tblGrid>
      <w:tr w:rsidR="00D758F2" w:rsidRPr="006167C1" w14:paraId="509B796A" w14:textId="77777777" w:rsidTr="009459FC">
        <w:trPr>
          <w:trHeight w:val="233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C3C304" w14:textId="77777777" w:rsidR="00D758F2" w:rsidRPr="00A95D68" w:rsidRDefault="00D758F2" w:rsidP="00945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1D735B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DelASD-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DF2A20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DelASD+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5FCCB6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DupASD-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3D6012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DupASD+</w:t>
            </w:r>
          </w:p>
        </w:tc>
      </w:tr>
      <w:tr w:rsidR="00D758F2" w:rsidRPr="006167C1" w14:paraId="18E1188A" w14:textId="77777777" w:rsidTr="009459FC"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78DC068" w14:textId="77777777" w:rsidR="00D758F2" w:rsidRPr="006167C1" w:rsidRDefault="00D758F2" w:rsidP="009459FC">
            <w:pPr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 w:rsidRPr="006167C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1B3B03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3B3A4D9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DC812F7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F8C6A92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758F2" w:rsidRPr="006167C1" w14:paraId="59DDBF4E" w14:textId="77777777" w:rsidTr="009459FC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773423" w14:textId="77777777" w:rsidR="00D758F2" w:rsidRPr="006167C1" w:rsidRDefault="00D758F2" w:rsidP="009459FC">
            <w:pPr>
              <w:rPr>
                <w:rFonts w:ascii="Times New Roman" w:hAnsi="Times New Roman" w:cs="Times New Roman"/>
              </w:rPr>
            </w:pPr>
            <w:r w:rsidRPr="006167C1">
              <w:rPr>
                <w:rFonts w:ascii="Times New Roman" w:hAnsi="Times New Roman" w:cs="Times New Roman"/>
              </w:rPr>
              <w:t>Age, Years (SD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17D991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 (10.4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0241A7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(4.4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9D836E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 (14.7)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C7CBAF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(3.3)</w:t>
            </w:r>
          </w:p>
        </w:tc>
      </w:tr>
      <w:tr w:rsidR="00D758F2" w:rsidRPr="006167C1" w14:paraId="5CD95B94" w14:textId="77777777" w:rsidTr="009459FC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00FF29" w14:textId="77777777" w:rsidR="00D758F2" w:rsidRPr="006167C1" w:rsidRDefault="00D758F2" w:rsidP="009459FC">
            <w:pPr>
              <w:rPr>
                <w:rFonts w:ascii="Times New Roman" w:hAnsi="Times New Roman" w:cs="Times New Roman"/>
              </w:rPr>
            </w:pPr>
            <w:r w:rsidRPr="006167C1">
              <w:rPr>
                <w:rFonts w:ascii="Times New Roman" w:hAnsi="Times New Roman" w:cs="Times New Roman"/>
              </w:rPr>
              <w:t>Age Range, Year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4989FB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41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3F43F8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2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1F3625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6CF3FF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7</w:t>
            </w:r>
          </w:p>
        </w:tc>
      </w:tr>
      <w:tr w:rsidR="00D758F2" w:rsidRPr="006167C1" w14:paraId="234E3C37" w14:textId="77777777" w:rsidTr="009459FC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9B15EF" w14:textId="77777777" w:rsidR="00D758F2" w:rsidRPr="006167C1" w:rsidRDefault="00D758F2" w:rsidP="009459FC">
            <w:pPr>
              <w:rPr>
                <w:rFonts w:ascii="Times New Roman" w:hAnsi="Times New Roman" w:cs="Times New Roman"/>
              </w:rPr>
            </w:pPr>
            <w:r w:rsidRPr="006167C1">
              <w:rPr>
                <w:rFonts w:ascii="Times New Roman" w:hAnsi="Times New Roman" w:cs="Times New Roman"/>
              </w:rPr>
              <w:t xml:space="preserve">Males, </w:t>
            </w:r>
            <w:r w:rsidRPr="006167C1">
              <w:rPr>
                <w:rFonts w:ascii="Times New Roman" w:hAnsi="Times New Roman" w:cs="Times New Roman"/>
                <w:i/>
                <w:iCs/>
              </w:rPr>
              <w:t>n</w:t>
            </w:r>
            <w:r w:rsidRPr="006167C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52B24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6167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4</w:t>
            </w:r>
            <w:r w:rsidRPr="006167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75028E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6167C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.4</w:t>
            </w:r>
            <w:r w:rsidRPr="006167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EFF2CD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6167C1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</w:t>
            </w:r>
            <w:r w:rsidRPr="006167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6167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428DFE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%)</w:t>
            </w:r>
          </w:p>
        </w:tc>
      </w:tr>
      <w:tr w:rsidR="00D758F2" w:rsidRPr="006167C1" w14:paraId="053479D3" w14:textId="77777777" w:rsidTr="009459FC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68D5E3" w14:textId="136DECFD" w:rsidR="00D758F2" w:rsidRPr="006167C1" w:rsidRDefault="00D758F2" w:rsidP="009459FC">
            <w:pPr>
              <w:rPr>
                <w:rFonts w:ascii="Times New Roman" w:hAnsi="Times New Roman" w:cs="Times New Roman"/>
                <w:vertAlign w:val="superscript"/>
              </w:rPr>
            </w:pPr>
            <w:r w:rsidRPr="006167C1">
              <w:rPr>
                <w:rFonts w:ascii="Times New Roman" w:hAnsi="Times New Roman" w:cs="Times New Roman"/>
              </w:rPr>
              <w:t>Psycho</w:t>
            </w:r>
            <w:r>
              <w:rPr>
                <w:rFonts w:ascii="Times New Roman" w:hAnsi="Times New Roman" w:cs="Times New Roman"/>
              </w:rPr>
              <w:t xml:space="preserve">tic Spectrum </w:t>
            </w:r>
            <w:proofErr w:type="spellStart"/>
            <w:r>
              <w:rPr>
                <w:rFonts w:ascii="Times New Roman" w:hAnsi="Times New Roman" w:cs="Times New Roman"/>
              </w:rPr>
              <w:t>Symptoms</w:t>
            </w:r>
            <w:r w:rsidR="00663DA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6167C1">
              <w:rPr>
                <w:rFonts w:ascii="Times New Roman" w:hAnsi="Times New Roman" w:cs="Times New Roman"/>
              </w:rPr>
              <w:t xml:space="preserve">, </w:t>
            </w:r>
            <w:r w:rsidRPr="006167C1">
              <w:rPr>
                <w:rFonts w:ascii="Times New Roman" w:hAnsi="Times New Roman" w:cs="Times New Roman"/>
                <w:i/>
                <w:iCs/>
              </w:rPr>
              <w:t>n</w:t>
            </w:r>
            <w:r w:rsidRPr="006167C1">
              <w:rPr>
                <w:rFonts w:ascii="Times New Roman" w:hAnsi="Times New Roman" w:cs="Times New Roman"/>
              </w:rPr>
              <w:t xml:space="preserve"> (%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E21904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6167C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8</w:t>
            </w:r>
            <w:r w:rsidRPr="006167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E68718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6167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1</w:t>
            </w:r>
            <w:r w:rsidRPr="006167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D978FD" w14:textId="77777777" w:rsidR="00D758F2" w:rsidRPr="006167C1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6167C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2</w:t>
            </w:r>
            <w:r w:rsidRPr="006167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035082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7.5%)</w:t>
            </w:r>
          </w:p>
        </w:tc>
      </w:tr>
      <w:tr w:rsidR="00D758F2" w:rsidRPr="006167C1" w14:paraId="7B57A1B0" w14:textId="77777777" w:rsidTr="009459FC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324B06" w14:textId="77777777" w:rsidR="00D758F2" w:rsidRPr="007F35D6" w:rsidRDefault="00D758F2" w:rsidP="009459FC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ADHD, </w:t>
            </w:r>
            <w:r w:rsidRPr="006167C1">
              <w:rPr>
                <w:rFonts w:ascii="Times New Roman" w:hAnsi="Times New Roman" w:cs="Times New Roman"/>
                <w:i/>
                <w:iCs/>
              </w:rPr>
              <w:t>n</w:t>
            </w:r>
            <w:r w:rsidRPr="006167C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7507F0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6.4%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BE451A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2.2%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6DB1C9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%)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A66D5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%)</w:t>
            </w:r>
          </w:p>
        </w:tc>
      </w:tr>
      <w:tr w:rsidR="00D758F2" w:rsidRPr="006167C1" w14:paraId="06FD02FF" w14:textId="77777777" w:rsidTr="009459FC">
        <w:tc>
          <w:tcPr>
            <w:tcW w:w="25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E2D280" w14:textId="77777777" w:rsidR="00D758F2" w:rsidRDefault="00D758F2" w:rsidP="009459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xiety Disorder, </w:t>
            </w:r>
            <w:r w:rsidRPr="006167C1">
              <w:rPr>
                <w:rFonts w:ascii="Times New Roman" w:hAnsi="Times New Roman" w:cs="Times New Roman"/>
                <w:i/>
                <w:iCs/>
              </w:rPr>
              <w:t>n</w:t>
            </w:r>
            <w:r w:rsidRPr="006167C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B2691D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5.5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777E0A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6.7%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2B0CE5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1.2%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9A56B4" w14:textId="77777777" w:rsidR="00D758F2" w:rsidRDefault="00D758F2" w:rsidP="00945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2.7%)</w:t>
            </w:r>
          </w:p>
        </w:tc>
      </w:tr>
    </w:tbl>
    <w:p w14:paraId="3368AEAE" w14:textId="016D6688" w:rsidR="00D758F2" w:rsidRPr="000057C6" w:rsidRDefault="00663DAD" w:rsidP="00D758F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</w:rPr>
        <w:t>Any</w:t>
      </w:r>
      <w:proofErr w:type="spellEnd"/>
      <w:r>
        <w:rPr>
          <w:rFonts w:ascii="Times New Roman" w:hAnsi="Times New Roman" w:cs="Times New Roman"/>
        </w:rPr>
        <w:t xml:space="preserve"> positive symptom rated &gt;2 on the SIPS</w:t>
      </w:r>
    </w:p>
    <w:p w14:paraId="7F87C1C1" w14:textId="34A980F2" w:rsidR="007E65EF" w:rsidRDefault="007E6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5C4A398" w14:textId="77777777" w:rsidR="00BA7F1C" w:rsidRDefault="00BA7F1C">
      <w:pPr>
        <w:rPr>
          <w:rFonts w:ascii="Times New Roman" w:hAnsi="Times New Roman" w:cs="Times New Roman"/>
          <w:b/>
          <w:bCs/>
        </w:rPr>
      </w:pPr>
    </w:p>
    <w:p w14:paraId="60F11663" w14:textId="56B75D62" w:rsidR="009A71F8" w:rsidRPr="009A71F8" w:rsidRDefault="009A71F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5B49F9">
        <w:rPr>
          <w:rFonts w:ascii="Times New Roman" w:hAnsi="Times New Roman" w:cs="Times New Roman"/>
          <w:b/>
          <w:bCs/>
        </w:rPr>
        <w:t>S</w:t>
      </w:r>
      <w:r w:rsidR="00D758F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Results of </w:t>
      </w:r>
      <w:r w:rsidR="00BC3D0C">
        <w:rPr>
          <w:rFonts w:ascii="Times New Roman" w:hAnsi="Times New Roman" w:cs="Times New Roman"/>
        </w:rPr>
        <w:t>LMMS</w:t>
      </w:r>
      <w:r>
        <w:rPr>
          <w:rFonts w:ascii="Times New Roman" w:hAnsi="Times New Roman" w:cs="Times New Roman"/>
        </w:rPr>
        <w:t xml:space="preserve"> comparing Neurocognitive Pro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916"/>
        <w:gridCol w:w="1241"/>
        <w:gridCol w:w="1190"/>
        <w:gridCol w:w="1117"/>
        <w:gridCol w:w="1493"/>
        <w:gridCol w:w="1317"/>
      </w:tblGrid>
      <w:tr w:rsidR="0028567C" w:rsidRPr="005534DE" w14:paraId="367DA2FF" w14:textId="5E47ECF7" w:rsidTr="000D1991">
        <w:trPr>
          <w:trHeight w:val="440"/>
        </w:trPr>
        <w:tc>
          <w:tcPr>
            <w:tcW w:w="1508" w:type="dxa"/>
          </w:tcPr>
          <w:p w14:paraId="75117AC9" w14:textId="77777777" w:rsidR="0028567C" w:rsidRPr="005534DE" w:rsidRDefault="0028567C" w:rsidP="004E715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7" w:type="dxa"/>
            <w:gridSpan w:val="2"/>
            <w:vAlign w:val="center"/>
          </w:tcPr>
          <w:p w14:paraId="3AA06634" w14:textId="2CACCEE3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sz w:val="22"/>
                <w:szCs w:val="22"/>
              </w:rPr>
              <w:t>Group*variable Interaction</w:t>
            </w:r>
          </w:p>
        </w:tc>
        <w:tc>
          <w:tcPr>
            <w:tcW w:w="2307" w:type="dxa"/>
            <w:gridSpan w:val="2"/>
            <w:vAlign w:val="center"/>
          </w:tcPr>
          <w:p w14:paraId="502BDA62" w14:textId="4AA128C3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*Age</w:t>
            </w:r>
            <w:r w:rsid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teraction</w:t>
            </w:r>
          </w:p>
        </w:tc>
        <w:tc>
          <w:tcPr>
            <w:tcW w:w="2810" w:type="dxa"/>
            <w:gridSpan w:val="2"/>
            <w:vAlign w:val="center"/>
          </w:tcPr>
          <w:p w14:paraId="553186EF" w14:textId="4976085E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*Variable*Age Interaction</w:t>
            </w:r>
          </w:p>
          <w:p w14:paraId="085A9FB8" w14:textId="77777777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567C" w:rsidRPr="005534DE" w14:paraId="7CCBCB06" w14:textId="17ADFD1C" w:rsidTr="000D1991">
        <w:tc>
          <w:tcPr>
            <w:tcW w:w="1508" w:type="dxa"/>
          </w:tcPr>
          <w:p w14:paraId="0CE2DCC4" w14:textId="77777777" w:rsidR="0028567C" w:rsidRPr="005534DE" w:rsidRDefault="0028567C" w:rsidP="004E71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6" w:type="dxa"/>
            <w:vAlign w:val="center"/>
          </w:tcPr>
          <w:p w14:paraId="763C13A8" w14:textId="5D6BC14D" w:rsidR="0028567C" w:rsidRPr="000D1991" w:rsidRDefault="00000000" w:rsidP="000D19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41" w:type="dxa"/>
            <w:vAlign w:val="center"/>
          </w:tcPr>
          <w:p w14:paraId="79CB06AB" w14:textId="77777777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90" w:type="dxa"/>
            <w:vAlign w:val="center"/>
          </w:tcPr>
          <w:p w14:paraId="1A603208" w14:textId="5FDDE716" w:rsidR="0028567C" w:rsidRPr="000D1991" w:rsidRDefault="00000000" w:rsidP="000D199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17" w:type="dxa"/>
            <w:vAlign w:val="center"/>
          </w:tcPr>
          <w:p w14:paraId="06472806" w14:textId="635E5C42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93" w:type="dxa"/>
            <w:vAlign w:val="center"/>
          </w:tcPr>
          <w:p w14:paraId="41C7BDC1" w14:textId="5EF71E51" w:rsidR="0028567C" w:rsidRPr="000D1991" w:rsidRDefault="00000000" w:rsidP="000D199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7" w:type="dxa"/>
            <w:vAlign w:val="center"/>
          </w:tcPr>
          <w:p w14:paraId="08D3D58B" w14:textId="36062E03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8567C" w:rsidRPr="005534DE" w14:paraId="79529388" w14:textId="41B3FC14" w:rsidTr="000D1991">
        <w:tc>
          <w:tcPr>
            <w:tcW w:w="1508" w:type="dxa"/>
          </w:tcPr>
          <w:p w14:paraId="31389D97" w14:textId="77777777" w:rsidR="0028567C" w:rsidRPr="005534DE" w:rsidRDefault="0028567C" w:rsidP="004E71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916" w:type="dxa"/>
            <w:vAlign w:val="center"/>
          </w:tcPr>
          <w:p w14:paraId="64027FCC" w14:textId="3619B2DF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32</w:t>
            </w:r>
          </w:p>
          <w:p w14:paraId="4EED9C0F" w14:textId="77777777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1" w:type="dxa"/>
            <w:vAlign w:val="center"/>
          </w:tcPr>
          <w:p w14:paraId="0C88DB52" w14:textId="2F51DBAF" w:rsidR="0028567C" w:rsidRPr="000D1991" w:rsidRDefault="000D1991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90" w:type="dxa"/>
            <w:vAlign w:val="center"/>
          </w:tcPr>
          <w:p w14:paraId="0B6946FD" w14:textId="6D30144B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82</w:t>
            </w:r>
          </w:p>
        </w:tc>
        <w:tc>
          <w:tcPr>
            <w:tcW w:w="1117" w:type="dxa"/>
            <w:vAlign w:val="center"/>
          </w:tcPr>
          <w:p w14:paraId="42415B0F" w14:textId="2EB55AEC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493" w:type="dxa"/>
            <w:vAlign w:val="center"/>
          </w:tcPr>
          <w:p w14:paraId="4E53FD27" w14:textId="1DD70119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14</w:t>
            </w:r>
          </w:p>
        </w:tc>
        <w:tc>
          <w:tcPr>
            <w:tcW w:w="1317" w:type="dxa"/>
            <w:vAlign w:val="center"/>
          </w:tcPr>
          <w:p w14:paraId="30DA6927" w14:textId="1E262FC5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</w:tr>
      <w:tr w:rsidR="0028567C" w:rsidRPr="005534DE" w14:paraId="5EE312C4" w14:textId="4600C77F" w:rsidTr="000D1991">
        <w:tc>
          <w:tcPr>
            <w:tcW w:w="1508" w:type="dxa"/>
          </w:tcPr>
          <w:p w14:paraId="6FF2B1D4" w14:textId="77777777" w:rsidR="0028567C" w:rsidRPr="005534DE" w:rsidRDefault="0028567C" w:rsidP="002856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  <w:tc>
          <w:tcPr>
            <w:tcW w:w="916" w:type="dxa"/>
            <w:vAlign w:val="center"/>
          </w:tcPr>
          <w:p w14:paraId="4C9D01BC" w14:textId="12EFDAC6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sz w:val="22"/>
                <w:szCs w:val="22"/>
              </w:rPr>
              <w:t>88.82</w:t>
            </w:r>
          </w:p>
        </w:tc>
        <w:tc>
          <w:tcPr>
            <w:tcW w:w="1241" w:type="dxa"/>
            <w:vAlign w:val="center"/>
          </w:tcPr>
          <w:p w14:paraId="3E585C8B" w14:textId="79FF704D" w:rsidR="0028567C" w:rsidRPr="000D1991" w:rsidRDefault="000D1991" w:rsidP="000D19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90" w:type="dxa"/>
            <w:vAlign w:val="center"/>
          </w:tcPr>
          <w:p w14:paraId="7C46EE3E" w14:textId="2D322CC6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1</w:t>
            </w:r>
          </w:p>
          <w:p w14:paraId="67596FB0" w14:textId="77777777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vAlign w:val="center"/>
          </w:tcPr>
          <w:p w14:paraId="54A494C4" w14:textId="45A73681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493" w:type="dxa"/>
            <w:vAlign w:val="center"/>
          </w:tcPr>
          <w:p w14:paraId="7E76D0F1" w14:textId="112337F0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06</w:t>
            </w:r>
          </w:p>
        </w:tc>
        <w:tc>
          <w:tcPr>
            <w:tcW w:w="1317" w:type="dxa"/>
            <w:vAlign w:val="center"/>
          </w:tcPr>
          <w:p w14:paraId="26F2342C" w14:textId="0F25AB49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28567C" w:rsidRPr="005534DE" w14:paraId="2BB13FC9" w14:textId="76DC55DA" w:rsidTr="000D1991">
        <w:tc>
          <w:tcPr>
            <w:tcW w:w="1508" w:type="dxa"/>
          </w:tcPr>
          <w:p w14:paraId="52E75C50" w14:textId="6978023E" w:rsidR="0028567C" w:rsidRPr="005534DE" w:rsidRDefault="0028567C" w:rsidP="002856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 xml:space="preserve">Accuracy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>nti-psychotic use</w:t>
            </w:r>
          </w:p>
        </w:tc>
        <w:tc>
          <w:tcPr>
            <w:tcW w:w="916" w:type="dxa"/>
            <w:vAlign w:val="center"/>
          </w:tcPr>
          <w:p w14:paraId="10CD503E" w14:textId="1971C891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80</w:t>
            </w:r>
          </w:p>
        </w:tc>
        <w:tc>
          <w:tcPr>
            <w:tcW w:w="1241" w:type="dxa"/>
            <w:vAlign w:val="center"/>
          </w:tcPr>
          <w:p w14:paraId="2F8C1292" w14:textId="0DE950D6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90" w:type="dxa"/>
            <w:vAlign w:val="center"/>
          </w:tcPr>
          <w:p w14:paraId="16C2C10F" w14:textId="36FB22AE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6</w:t>
            </w:r>
          </w:p>
        </w:tc>
        <w:tc>
          <w:tcPr>
            <w:tcW w:w="1117" w:type="dxa"/>
            <w:vAlign w:val="center"/>
          </w:tcPr>
          <w:p w14:paraId="13BDEEC0" w14:textId="26C98D13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493" w:type="dxa"/>
            <w:vAlign w:val="center"/>
          </w:tcPr>
          <w:p w14:paraId="47CAF505" w14:textId="330F9965" w:rsidR="0028567C" w:rsidRPr="000D1991" w:rsidRDefault="005935E7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57</w:t>
            </w:r>
          </w:p>
        </w:tc>
        <w:tc>
          <w:tcPr>
            <w:tcW w:w="1317" w:type="dxa"/>
            <w:vAlign w:val="center"/>
          </w:tcPr>
          <w:p w14:paraId="7DD682A7" w14:textId="7A1BA8FA" w:rsidR="0028567C" w:rsidRPr="000D1991" w:rsidRDefault="000D1991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</w:tr>
      <w:tr w:rsidR="0028567C" w:rsidRPr="005534DE" w14:paraId="5EEE0003" w14:textId="295F479E" w:rsidTr="000D1991">
        <w:tc>
          <w:tcPr>
            <w:tcW w:w="1508" w:type="dxa"/>
          </w:tcPr>
          <w:p w14:paraId="49E8C634" w14:textId="263F18C6" w:rsidR="0028567C" w:rsidRPr="005534DE" w:rsidRDefault="0028567C" w:rsidP="002856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 xml:space="preserve">Speed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>nti-psychotic use</w:t>
            </w:r>
          </w:p>
        </w:tc>
        <w:tc>
          <w:tcPr>
            <w:tcW w:w="916" w:type="dxa"/>
            <w:vAlign w:val="center"/>
          </w:tcPr>
          <w:p w14:paraId="02089DF9" w14:textId="487EA9F7" w:rsidR="0028567C" w:rsidRPr="000D1991" w:rsidRDefault="0028567C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42</w:t>
            </w:r>
          </w:p>
          <w:p w14:paraId="1FA10E35" w14:textId="77777777" w:rsidR="0028567C" w:rsidRPr="000D1991" w:rsidRDefault="0028567C" w:rsidP="000D19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1" w:type="dxa"/>
            <w:vAlign w:val="center"/>
          </w:tcPr>
          <w:p w14:paraId="35D246AC" w14:textId="3BB3809E" w:rsidR="0028567C" w:rsidRPr="000D1991" w:rsidRDefault="000D1991" w:rsidP="000D199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90" w:type="dxa"/>
            <w:vAlign w:val="center"/>
          </w:tcPr>
          <w:p w14:paraId="50B3E8F4" w14:textId="3269320E" w:rsidR="0028567C" w:rsidRPr="000D1991" w:rsidRDefault="000D1991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117" w:type="dxa"/>
            <w:vAlign w:val="center"/>
          </w:tcPr>
          <w:p w14:paraId="6F8FEC19" w14:textId="51D3E937" w:rsidR="0028567C" w:rsidRPr="000D1991" w:rsidRDefault="000D1991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493" w:type="dxa"/>
            <w:vAlign w:val="center"/>
          </w:tcPr>
          <w:p w14:paraId="7718AD65" w14:textId="77312F26" w:rsidR="0028567C" w:rsidRPr="000D1991" w:rsidRDefault="000D1991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54</w:t>
            </w:r>
          </w:p>
        </w:tc>
        <w:tc>
          <w:tcPr>
            <w:tcW w:w="1317" w:type="dxa"/>
            <w:vAlign w:val="center"/>
          </w:tcPr>
          <w:p w14:paraId="474B311E" w14:textId="06FB22A3" w:rsidR="0028567C" w:rsidRPr="000D1991" w:rsidRDefault="000D1991" w:rsidP="000D19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</w:t>
            </w:r>
          </w:p>
        </w:tc>
      </w:tr>
    </w:tbl>
    <w:p w14:paraId="02E80D99" w14:textId="01968831" w:rsidR="007E65EF" w:rsidRDefault="007E65EF">
      <w:pPr>
        <w:rPr>
          <w:rFonts w:ascii="Times New Roman" w:hAnsi="Times New Roman" w:cs="Times New Roman"/>
          <w:b/>
          <w:bCs/>
        </w:rPr>
      </w:pPr>
    </w:p>
    <w:p w14:paraId="06F35F33" w14:textId="77777777" w:rsidR="007E65EF" w:rsidRDefault="007E6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1F29E1" w14:textId="77777777" w:rsidR="00BB4178" w:rsidRDefault="00BB4178">
      <w:pPr>
        <w:rPr>
          <w:rFonts w:ascii="Times New Roman" w:hAnsi="Times New Roman" w:cs="Times New Roman"/>
          <w:b/>
          <w:bCs/>
        </w:rPr>
      </w:pPr>
    </w:p>
    <w:p w14:paraId="0E303D70" w14:textId="53864C85" w:rsidR="00BB4178" w:rsidRDefault="00BB41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5B49F9">
        <w:rPr>
          <w:rFonts w:ascii="Times New Roman" w:hAnsi="Times New Roman" w:cs="Times New Roman"/>
          <w:b/>
          <w:bCs/>
        </w:rPr>
        <w:t>S</w:t>
      </w:r>
      <w:r w:rsidR="00BF440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ignificant Group</w:t>
      </w:r>
      <w:r w:rsidR="00C93B16">
        <w:rPr>
          <w:rFonts w:ascii="Times New Roman" w:hAnsi="Times New Roman" w:cs="Times New Roman"/>
        </w:rPr>
        <w:t>-by-</w:t>
      </w:r>
      <w:r>
        <w:rPr>
          <w:rFonts w:ascii="Times New Roman" w:hAnsi="Times New Roman" w:cs="Times New Roman"/>
        </w:rPr>
        <w:t>Age Relationshi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32"/>
        <w:gridCol w:w="900"/>
        <w:gridCol w:w="1170"/>
      </w:tblGrid>
      <w:tr w:rsidR="004F3BA9" w14:paraId="0E742B4C" w14:textId="77777777" w:rsidTr="000B1E10">
        <w:tc>
          <w:tcPr>
            <w:tcW w:w="2965" w:type="dxa"/>
          </w:tcPr>
          <w:p w14:paraId="2B05A22C" w14:textId="009006B2" w:rsidR="004F3BA9" w:rsidRPr="00620280" w:rsidRDefault="004F3BA9">
            <w:pPr>
              <w:rPr>
                <w:rFonts w:ascii="Times New Roman" w:hAnsi="Times New Roman" w:cs="Times New Roman"/>
                <w:b/>
                <w:bCs/>
              </w:rPr>
            </w:pPr>
            <w:r w:rsidRPr="0062028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32" w:type="dxa"/>
          </w:tcPr>
          <w:p w14:paraId="122B47C8" w14:textId="4B13A445" w:rsidR="004F3BA9" w:rsidRPr="00620280" w:rsidRDefault="004F3BA9">
            <w:pPr>
              <w:rPr>
                <w:rFonts w:ascii="Times New Roman" w:hAnsi="Times New Roman" w:cs="Times New Roman"/>
                <w:b/>
                <w:bCs/>
              </w:rPr>
            </w:pPr>
            <w:r w:rsidRPr="00620280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900" w:type="dxa"/>
          </w:tcPr>
          <w:p w14:paraId="216D764F" w14:textId="305D8227" w:rsidR="004F3BA9" w:rsidRPr="00620280" w:rsidRDefault="004F3BA9">
            <w:pPr>
              <w:rPr>
                <w:rFonts w:ascii="Times New Roman" w:hAnsi="Times New Roman" w:cs="Times New Roman"/>
                <w:b/>
                <w:bCs/>
              </w:rPr>
            </w:pPr>
            <w:r w:rsidRPr="00620280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170" w:type="dxa"/>
          </w:tcPr>
          <w:p w14:paraId="3512A3C6" w14:textId="445BB492" w:rsidR="004F3BA9" w:rsidRPr="00620280" w:rsidRDefault="004F3BA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2028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4F3BA9" w14:paraId="7DEB453A" w14:textId="77777777" w:rsidTr="000B1E10">
        <w:tc>
          <w:tcPr>
            <w:tcW w:w="2965" w:type="dxa"/>
          </w:tcPr>
          <w:p w14:paraId="19ADA946" w14:textId="198CC938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 Differentiation</w:t>
            </w:r>
          </w:p>
        </w:tc>
        <w:tc>
          <w:tcPr>
            <w:tcW w:w="1832" w:type="dxa"/>
          </w:tcPr>
          <w:p w14:paraId="3643B1C8" w14:textId="39A95622" w:rsidR="004F3BA9" w:rsidRDefault="004F3BA9" w:rsidP="00662D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el</w:t>
            </w:r>
          </w:p>
        </w:tc>
        <w:tc>
          <w:tcPr>
            <w:tcW w:w="900" w:type="dxa"/>
          </w:tcPr>
          <w:p w14:paraId="5E0806D8" w14:textId="68BDFC41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6</w:t>
            </w:r>
          </w:p>
        </w:tc>
        <w:tc>
          <w:tcPr>
            <w:tcW w:w="1170" w:type="dxa"/>
          </w:tcPr>
          <w:p w14:paraId="6BB8F48F" w14:textId="73FF7A81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4F3BA9" w14:paraId="0E59D50C" w14:textId="77777777" w:rsidTr="000B1E10">
        <w:tc>
          <w:tcPr>
            <w:tcW w:w="2965" w:type="dxa"/>
          </w:tcPr>
          <w:p w14:paraId="45CBC2B9" w14:textId="21DB4B2E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 Differentiation</w:t>
            </w:r>
          </w:p>
        </w:tc>
        <w:tc>
          <w:tcPr>
            <w:tcW w:w="1832" w:type="dxa"/>
          </w:tcPr>
          <w:p w14:paraId="34FA0867" w14:textId="792254AE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up</w:t>
            </w:r>
          </w:p>
        </w:tc>
        <w:tc>
          <w:tcPr>
            <w:tcW w:w="900" w:type="dxa"/>
          </w:tcPr>
          <w:p w14:paraId="77211F0C" w14:textId="1D1E92EA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7</w:t>
            </w:r>
          </w:p>
        </w:tc>
        <w:tc>
          <w:tcPr>
            <w:tcW w:w="1170" w:type="dxa"/>
          </w:tcPr>
          <w:p w14:paraId="3DA97057" w14:textId="66319DDE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4F3BA9" w14:paraId="1EE5040B" w14:textId="77777777" w:rsidTr="000B1E10">
        <w:tc>
          <w:tcPr>
            <w:tcW w:w="2965" w:type="dxa"/>
          </w:tcPr>
          <w:p w14:paraId="274EE987" w14:textId="6652A197" w:rsidR="004F3BA9" w:rsidRDefault="004F3BA9" w:rsidP="006202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Reasoning</w:t>
            </w:r>
          </w:p>
        </w:tc>
        <w:tc>
          <w:tcPr>
            <w:tcW w:w="1832" w:type="dxa"/>
          </w:tcPr>
          <w:p w14:paraId="1961B46A" w14:textId="68946199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el</w:t>
            </w:r>
          </w:p>
        </w:tc>
        <w:tc>
          <w:tcPr>
            <w:tcW w:w="900" w:type="dxa"/>
          </w:tcPr>
          <w:p w14:paraId="54530E37" w14:textId="013A83C5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170" w:type="dxa"/>
          </w:tcPr>
          <w:p w14:paraId="0AD18E37" w14:textId="4F131A4E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4F3BA9" w14:paraId="4A245CE0" w14:textId="77777777" w:rsidTr="000B1E10">
        <w:tc>
          <w:tcPr>
            <w:tcW w:w="2965" w:type="dxa"/>
          </w:tcPr>
          <w:p w14:paraId="52D8DB8F" w14:textId="6DE60601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Flexibility</w:t>
            </w:r>
          </w:p>
        </w:tc>
        <w:tc>
          <w:tcPr>
            <w:tcW w:w="1832" w:type="dxa"/>
          </w:tcPr>
          <w:p w14:paraId="646BD450" w14:textId="39B418E3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el</w:t>
            </w:r>
          </w:p>
        </w:tc>
        <w:tc>
          <w:tcPr>
            <w:tcW w:w="900" w:type="dxa"/>
          </w:tcPr>
          <w:p w14:paraId="17BCF953" w14:textId="0EAE11A0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2</w:t>
            </w:r>
          </w:p>
        </w:tc>
        <w:tc>
          <w:tcPr>
            <w:tcW w:w="1170" w:type="dxa"/>
          </w:tcPr>
          <w:p w14:paraId="1FBDE6DB" w14:textId="3D793215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4F3BA9" w14:paraId="607C6791" w14:textId="77777777" w:rsidTr="000B1E10">
        <w:tc>
          <w:tcPr>
            <w:tcW w:w="2965" w:type="dxa"/>
          </w:tcPr>
          <w:p w14:paraId="700BD783" w14:textId="622BE65C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Flexibility</w:t>
            </w:r>
          </w:p>
        </w:tc>
        <w:tc>
          <w:tcPr>
            <w:tcW w:w="1832" w:type="dxa"/>
          </w:tcPr>
          <w:p w14:paraId="1157AA23" w14:textId="21B476C1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up</w:t>
            </w:r>
          </w:p>
        </w:tc>
        <w:tc>
          <w:tcPr>
            <w:tcW w:w="900" w:type="dxa"/>
          </w:tcPr>
          <w:p w14:paraId="6B26C9C5" w14:textId="55EA4A58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4</w:t>
            </w:r>
          </w:p>
        </w:tc>
        <w:tc>
          <w:tcPr>
            <w:tcW w:w="1170" w:type="dxa"/>
          </w:tcPr>
          <w:p w14:paraId="7F065501" w14:textId="68158AE2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4F3BA9" w14:paraId="7EDFD8A9" w14:textId="77777777" w:rsidTr="000B1E10">
        <w:tc>
          <w:tcPr>
            <w:tcW w:w="2965" w:type="dxa"/>
          </w:tcPr>
          <w:p w14:paraId="30603573" w14:textId="52C18215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Differentiation</w:t>
            </w:r>
          </w:p>
        </w:tc>
        <w:tc>
          <w:tcPr>
            <w:tcW w:w="1832" w:type="dxa"/>
          </w:tcPr>
          <w:p w14:paraId="75EF5B2F" w14:textId="151E197B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el</w:t>
            </w:r>
          </w:p>
        </w:tc>
        <w:tc>
          <w:tcPr>
            <w:tcW w:w="900" w:type="dxa"/>
          </w:tcPr>
          <w:p w14:paraId="7A8A152E" w14:textId="7B301D63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1</w:t>
            </w:r>
          </w:p>
        </w:tc>
        <w:tc>
          <w:tcPr>
            <w:tcW w:w="1170" w:type="dxa"/>
          </w:tcPr>
          <w:p w14:paraId="34F15900" w14:textId="2648B017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4F3BA9" w14:paraId="13E1BAFD" w14:textId="77777777" w:rsidTr="000B1E10">
        <w:tc>
          <w:tcPr>
            <w:tcW w:w="2965" w:type="dxa"/>
          </w:tcPr>
          <w:p w14:paraId="09F2D7E4" w14:textId="38CE57D6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Differentiation</w:t>
            </w:r>
          </w:p>
        </w:tc>
        <w:tc>
          <w:tcPr>
            <w:tcW w:w="1832" w:type="dxa"/>
          </w:tcPr>
          <w:p w14:paraId="44510CB6" w14:textId="2E6D4E4F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&gt;22qDup</w:t>
            </w:r>
          </w:p>
        </w:tc>
        <w:tc>
          <w:tcPr>
            <w:tcW w:w="900" w:type="dxa"/>
          </w:tcPr>
          <w:p w14:paraId="74617582" w14:textId="1ECD54D1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170" w:type="dxa"/>
          </w:tcPr>
          <w:p w14:paraId="68062EA3" w14:textId="1A51752E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4F3BA9" w14:paraId="66D23703" w14:textId="77777777" w:rsidTr="000B1E10">
        <w:tc>
          <w:tcPr>
            <w:tcW w:w="2965" w:type="dxa"/>
          </w:tcPr>
          <w:p w14:paraId="6C85D0DF" w14:textId="1762E32F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imotor</w:t>
            </w:r>
            <w:r w:rsidR="00E02448">
              <w:rPr>
                <w:rFonts w:ascii="Times New Roman" w:hAnsi="Times New Roman" w:cs="Times New Roman"/>
              </w:rPr>
              <w:t xml:space="preserve"> Speed</w:t>
            </w:r>
          </w:p>
        </w:tc>
        <w:tc>
          <w:tcPr>
            <w:tcW w:w="1832" w:type="dxa"/>
          </w:tcPr>
          <w:p w14:paraId="64AAF106" w14:textId="5FF1A4A0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qDel&gt;22qDup</w:t>
            </w:r>
          </w:p>
        </w:tc>
        <w:tc>
          <w:tcPr>
            <w:tcW w:w="900" w:type="dxa"/>
          </w:tcPr>
          <w:p w14:paraId="0CED5052" w14:textId="4F12F572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170" w:type="dxa"/>
          </w:tcPr>
          <w:p w14:paraId="31D7E9FD" w14:textId="4194E38E" w:rsidR="004F3BA9" w:rsidRDefault="004F3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184DF71D" w14:textId="105839D6" w:rsidR="007E65EF" w:rsidRDefault="007E65EF">
      <w:pPr>
        <w:rPr>
          <w:rFonts w:ascii="Times New Roman" w:hAnsi="Times New Roman" w:cs="Times New Roman"/>
          <w:b/>
          <w:bCs/>
        </w:rPr>
      </w:pPr>
    </w:p>
    <w:p w14:paraId="23AF73ED" w14:textId="77777777" w:rsidR="007E65EF" w:rsidRDefault="007E6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57AB6C" w14:textId="77777777" w:rsidR="00BB4178" w:rsidRDefault="00BB4178">
      <w:pPr>
        <w:rPr>
          <w:rFonts w:ascii="Times New Roman" w:hAnsi="Times New Roman" w:cs="Times New Roman"/>
          <w:b/>
          <w:bCs/>
        </w:rPr>
      </w:pPr>
    </w:p>
    <w:p w14:paraId="425384C0" w14:textId="44BD073C" w:rsidR="005B49F9" w:rsidRPr="00EF5424" w:rsidRDefault="005B49F9" w:rsidP="005B49F9">
      <w:pPr>
        <w:tabs>
          <w:tab w:val="left" w:pos="480"/>
        </w:tabs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BF4404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ummary of LMMs Assessing Between Group Differences in Penn-CNB Domains </w:t>
      </w: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720"/>
        <w:gridCol w:w="810"/>
        <w:gridCol w:w="810"/>
        <w:gridCol w:w="720"/>
        <w:gridCol w:w="720"/>
        <w:gridCol w:w="810"/>
        <w:gridCol w:w="810"/>
        <w:gridCol w:w="720"/>
        <w:gridCol w:w="720"/>
        <w:gridCol w:w="810"/>
        <w:gridCol w:w="810"/>
      </w:tblGrid>
      <w:tr w:rsidR="005B49F9" w14:paraId="326CA968" w14:textId="77777777" w:rsidTr="00F17393">
        <w:tc>
          <w:tcPr>
            <w:tcW w:w="1350" w:type="dxa"/>
          </w:tcPr>
          <w:p w14:paraId="1918802F" w14:textId="77777777" w:rsidR="005B49F9" w:rsidRDefault="005B49F9" w:rsidP="00F17393">
            <w:pPr>
              <w:tabs>
                <w:tab w:val="left" w:pos="480"/>
              </w:tabs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4"/>
          </w:tcPr>
          <w:p w14:paraId="5BFA5B05" w14:textId="77777777" w:rsidR="005B49F9" w:rsidRDefault="005B49F9" w:rsidP="00F17393">
            <w:pPr>
              <w:tabs>
                <w:tab w:val="left" w:pos="480"/>
              </w:tabs>
              <w:spacing w:after="240"/>
              <w:jc w:val="center"/>
              <w:rPr>
                <w:rFonts w:ascii="Times New Roman" w:hAnsi="Times New Roman" w:cs="Times New Roman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</w:rPr>
              <w:t>TD&gt;22qDel</w:t>
            </w:r>
          </w:p>
        </w:tc>
        <w:tc>
          <w:tcPr>
            <w:tcW w:w="3060" w:type="dxa"/>
            <w:gridSpan w:val="4"/>
          </w:tcPr>
          <w:p w14:paraId="2E82C7C1" w14:textId="77777777" w:rsidR="005B49F9" w:rsidRDefault="005B49F9" w:rsidP="00F17393">
            <w:pPr>
              <w:tabs>
                <w:tab w:val="left" w:pos="480"/>
              </w:tabs>
              <w:spacing w:after="240"/>
              <w:jc w:val="center"/>
              <w:rPr>
                <w:rFonts w:ascii="Times New Roman" w:hAnsi="Times New Roman" w:cs="Times New Roman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</w:rPr>
              <w:t>TD&gt;22qD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up</w:t>
            </w:r>
          </w:p>
        </w:tc>
        <w:tc>
          <w:tcPr>
            <w:tcW w:w="3060" w:type="dxa"/>
            <w:gridSpan w:val="4"/>
          </w:tcPr>
          <w:p w14:paraId="6A35F108" w14:textId="77777777" w:rsidR="005B49F9" w:rsidRDefault="005B49F9" w:rsidP="00F17393">
            <w:pPr>
              <w:tabs>
                <w:tab w:val="left" w:pos="480"/>
              </w:tabs>
              <w:spacing w:after="240"/>
              <w:jc w:val="center"/>
              <w:rPr>
                <w:rFonts w:ascii="Times New Roman" w:hAnsi="Times New Roman" w:cs="Times New Roman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</w:rPr>
              <w:t>22qDel &gt; 22qDup</w:t>
            </w:r>
          </w:p>
        </w:tc>
      </w:tr>
      <w:tr w:rsidR="005B49F9" w:rsidRPr="0096376A" w14:paraId="1533CB7D" w14:textId="77777777" w:rsidTr="00A56A6D">
        <w:tc>
          <w:tcPr>
            <w:tcW w:w="1350" w:type="dxa"/>
            <w:hideMark/>
          </w:tcPr>
          <w:p w14:paraId="0DABCB08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1298B9FE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0823EEB6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658980C0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671D2E46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20" w:type="dxa"/>
            <w:hideMark/>
          </w:tcPr>
          <w:p w14:paraId="65851C2D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3E96E801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3E4F394B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0055BE4D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20" w:type="dxa"/>
            <w:hideMark/>
          </w:tcPr>
          <w:p w14:paraId="74725175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60ABEC44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3E93D12F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47CCC1CE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5B49F9" w:rsidRPr="0096376A" w14:paraId="77F2C993" w14:textId="77777777" w:rsidTr="00F17393">
        <w:tc>
          <w:tcPr>
            <w:tcW w:w="10530" w:type="dxa"/>
            <w:gridSpan w:val="13"/>
          </w:tcPr>
          <w:p w14:paraId="7F12311B" w14:textId="77777777" w:rsidR="005B49F9" w:rsidRPr="00B62F4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</w:tr>
      <w:tr w:rsidR="005B49F9" w:rsidRPr="0096376A" w14:paraId="102EB1B5" w14:textId="77777777" w:rsidTr="00A56A6D">
        <w:tc>
          <w:tcPr>
            <w:tcW w:w="1350" w:type="dxa"/>
            <w:hideMark/>
          </w:tcPr>
          <w:p w14:paraId="382BF47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720" w:type="dxa"/>
            <w:hideMark/>
          </w:tcPr>
          <w:p w14:paraId="094ED1B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45</w:t>
            </w:r>
          </w:p>
        </w:tc>
        <w:tc>
          <w:tcPr>
            <w:tcW w:w="720" w:type="dxa"/>
            <w:hideMark/>
          </w:tcPr>
          <w:p w14:paraId="2FCF90A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81,</w:t>
            </w:r>
          </w:p>
          <w:p w14:paraId="48ED1B3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1.09</w:t>
            </w:r>
          </w:p>
        </w:tc>
        <w:tc>
          <w:tcPr>
            <w:tcW w:w="810" w:type="dxa"/>
            <w:hideMark/>
          </w:tcPr>
          <w:p w14:paraId="4B3A61A0" w14:textId="5B3E3A6C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19C02400" w14:textId="1ED33740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7B31C48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1</w:t>
            </w:r>
          </w:p>
        </w:tc>
        <w:tc>
          <w:tcPr>
            <w:tcW w:w="720" w:type="dxa"/>
            <w:hideMark/>
          </w:tcPr>
          <w:p w14:paraId="3F4E4A0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50, </w:t>
            </w:r>
          </w:p>
          <w:p w14:paraId="397B1C0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72</w:t>
            </w:r>
          </w:p>
        </w:tc>
        <w:tc>
          <w:tcPr>
            <w:tcW w:w="810" w:type="dxa"/>
            <w:hideMark/>
          </w:tcPr>
          <w:p w14:paraId="42EE18F2" w14:textId="6DFF3E9E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433FD9CD" w14:textId="7935ADFB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039357CE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469C3481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10" w:type="dxa"/>
            <w:hideMark/>
          </w:tcPr>
          <w:p w14:paraId="71971B51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10" w:type="dxa"/>
            <w:hideMark/>
          </w:tcPr>
          <w:p w14:paraId="4CFFE631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5B49F9" w:rsidRPr="0096376A" w14:paraId="64229FCF" w14:textId="77777777" w:rsidTr="00A56A6D">
        <w:tc>
          <w:tcPr>
            <w:tcW w:w="1350" w:type="dxa"/>
            <w:hideMark/>
          </w:tcPr>
          <w:p w14:paraId="6A64204D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hideMark/>
          </w:tcPr>
          <w:p w14:paraId="1E3828F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45</w:t>
            </w:r>
          </w:p>
        </w:tc>
        <w:tc>
          <w:tcPr>
            <w:tcW w:w="720" w:type="dxa"/>
            <w:hideMark/>
          </w:tcPr>
          <w:p w14:paraId="6B88D416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79,</w:t>
            </w:r>
          </w:p>
          <w:p w14:paraId="7B3D44F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1.10</w:t>
            </w:r>
          </w:p>
        </w:tc>
        <w:tc>
          <w:tcPr>
            <w:tcW w:w="810" w:type="dxa"/>
            <w:hideMark/>
          </w:tcPr>
          <w:p w14:paraId="788B334E" w14:textId="6014B56A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0F3C427B" w14:textId="00FBC6FA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15CF280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91</w:t>
            </w:r>
          </w:p>
        </w:tc>
        <w:tc>
          <w:tcPr>
            <w:tcW w:w="720" w:type="dxa"/>
            <w:hideMark/>
          </w:tcPr>
          <w:p w14:paraId="473E4E2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29, </w:t>
            </w:r>
          </w:p>
          <w:p w14:paraId="3C4848C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52</w:t>
            </w:r>
          </w:p>
        </w:tc>
        <w:tc>
          <w:tcPr>
            <w:tcW w:w="810" w:type="dxa"/>
            <w:hideMark/>
          </w:tcPr>
          <w:p w14:paraId="3C1D5070" w14:textId="4FDA083D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4BA3B779" w14:textId="58661934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62C26E2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20" w:type="dxa"/>
            <w:hideMark/>
          </w:tcPr>
          <w:p w14:paraId="5809B0A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0, 0.88</w:t>
            </w:r>
          </w:p>
        </w:tc>
        <w:tc>
          <w:tcPr>
            <w:tcW w:w="810" w:type="dxa"/>
            <w:hideMark/>
          </w:tcPr>
          <w:p w14:paraId="06CADDA0" w14:textId="5FE1D168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hideMark/>
          </w:tcPr>
          <w:p w14:paraId="2FA4E645" w14:textId="752B63BC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5B49F9" w:rsidRPr="0096376A" w14:paraId="6D0CC8E4" w14:textId="77777777" w:rsidTr="00A56A6D">
        <w:tc>
          <w:tcPr>
            <w:tcW w:w="1350" w:type="dxa"/>
            <w:hideMark/>
          </w:tcPr>
          <w:p w14:paraId="1F59B1A0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hideMark/>
          </w:tcPr>
          <w:p w14:paraId="4F00106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2</w:t>
            </w:r>
          </w:p>
        </w:tc>
        <w:tc>
          <w:tcPr>
            <w:tcW w:w="720" w:type="dxa"/>
            <w:hideMark/>
          </w:tcPr>
          <w:p w14:paraId="508231F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36, </w:t>
            </w:r>
          </w:p>
          <w:p w14:paraId="2DC45FF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69</w:t>
            </w:r>
          </w:p>
        </w:tc>
        <w:tc>
          <w:tcPr>
            <w:tcW w:w="810" w:type="dxa"/>
            <w:hideMark/>
          </w:tcPr>
          <w:p w14:paraId="61A29B9C" w14:textId="7A03F466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3638ACCE" w14:textId="6A553B73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374A1B5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89</w:t>
            </w:r>
          </w:p>
        </w:tc>
        <w:tc>
          <w:tcPr>
            <w:tcW w:w="720" w:type="dxa"/>
            <w:hideMark/>
          </w:tcPr>
          <w:p w14:paraId="31080E3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27, </w:t>
            </w:r>
          </w:p>
          <w:p w14:paraId="1D16D2A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51</w:t>
            </w:r>
          </w:p>
        </w:tc>
        <w:tc>
          <w:tcPr>
            <w:tcW w:w="810" w:type="dxa"/>
            <w:hideMark/>
          </w:tcPr>
          <w:p w14:paraId="0F9C8673" w14:textId="5E3F69D0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02DE9038" w14:textId="2E4B335F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2F4F6ECA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14:paraId="155A08F0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23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  <w:hideMark/>
          </w:tcPr>
          <w:p w14:paraId="3A15A998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810" w:type="dxa"/>
            <w:hideMark/>
          </w:tcPr>
          <w:p w14:paraId="6C17EDD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5B49F9" w:rsidRPr="0096376A" w14:paraId="10866600" w14:textId="77777777" w:rsidTr="00A56A6D">
        <w:tc>
          <w:tcPr>
            <w:tcW w:w="1350" w:type="dxa"/>
            <w:hideMark/>
          </w:tcPr>
          <w:p w14:paraId="1E83C70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hideMark/>
          </w:tcPr>
          <w:p w14:paraId="4077C05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9</w:t>
            </w:r>
          </w:p>
        </w:tc>
        <w:tc>
          <w:tcPr>
            <w:tcW w:w="720" w:type="dxa"/>
            <w:hideMark/>
          </w:tcPr>
          <w:p w14:paraId="4D1AD78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54, </w:t>
            </w:r>
          </w:p>
          <w:p w14:paraId="19CAE43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83</w:t>
            </w:r>
          </w:p>
        </w:tc>
        <w:tc>
          <w:tcPr>
            <w:tcW w:w="810" w:type="dxa"/>
            <w:hideMark/>
          </w:tcPr>
          <w:p w14:paraId="17A18565" w14:textId="602A226E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A8739C0" w14:textId="4DFE4AD6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20BF4E3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9</w:t>
            </w:r>
          </w:p>
        </w:tc>
        <w:tc>
          <w:tcPr>
            <w:tcW w:w="720" w:type="dxa"/>
            <w:hideMark/>
          </w:tcPr>
          <w:p w14:paraId="6628A18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58, </w:t>
            </w:r>
          </w:p>
          <w:p w14:paraId="3FC949B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79</w:t>
            </w:r>
          </w:p>
        </w:tc>
        <w:tc>
          <w:tcPr>
            <w:tcW w:w="810" w:type="dxa"/>
            <w:hideMark/>
          </w:tcPr>
          <w:p w14:paraId="281E3951" w14:textId="55C8B17B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A899C9D" w14:textId="2DFDEC66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7C49F1B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00</w:t>
            </w:r>
          </w:p>
        </w:tc>
        <w:tc>
          <w:tcPr>
            <w:tcW w:w="720" w:type="dxa"/>
            <w:hideMark/>
          </w:tcPr>
          <w:p w14:paraId="3BCC2DDD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0" w:type="dxa"/>
            <w:hideMark/>
          </w:tcPr>
          <w:p w14:paraId="23084C55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10" w:type="dxa"/>
            <w:hideMark/>
          </w:tcPr>
          <w:p w14:paraId="10651294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5B49F9" w:rsidRPr="0096376A" w14:paraId="1E8C9236" w14:textId="77777777" w:rsidTr="00F17393">
        <w:tc>
          <w:tcPr>
            <w:tcW w:w="10530" w:type="dxa"/>
            <w:gridSpan w:val="13"/>
          </w:tcPr>
          <w:p w14:paraId="0F03C440" w14:textId="77777777" w:rsidR="005B49F9" w:rsidRPr="00B62F4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ed</w:t>
            </w:r>
          </w:p>
        </w:tc>
      </w:tr>
      <w:tr w:rsidR="005B49F9" w:rsidRPr="0096376A" w14:paraId="1C1EF707" w14:textId="77777777" w:rsidTr="00A56A6D">
        <w:tc>
          <w:tcPr>
            <w:tcW w:w="1350" w:type="dxa"/>
            <w:hideMark/>
          </w:tcPr>
          <w:p w14:paraId="11D1D59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hideMark/>
          </w:tcPr>
          <w:p w14:paraId="39FCEA7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3</w:t>
            </w:r>
          </w:p>
        </w:tc>
        <w:tc>
          <w:tcPr>
            <w:tcW w:w="720" w:type="dxa"/>
            <w:hideMark/>
          </w:tcPr>
          <w:p w14:paraId="36BC79F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06, </w:t>
            </w:r>
          </w:p>
          <w:p w14:paraId="779F567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810" w:type="dxa"/>
            <w:hideMark/>
          </w:tcPr>
          <w:p w14:paraId="36C5D2E0" w14:textId="0162BF5A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10" w:type="dxa"/>
            <w:hideMark/>
          </w:tcPr>
          <w:p w14:paraId="5E37B0B8" w14:textId="44539F4F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720" w:type="dxa"/>
            <w:hideMark/>
          </w:tcPr>
          <w:p w14:paraId="1983586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7</w:t>
            </w:r>
          </w:p>
        </w:tc>
        <w:tc>
          <w:tcPr>
            <w:tcW w:w="720" w:type="dxa"/>
            <w:hideMark/>
          </w:tcPr>
          <w:p w14:paraId="5EE39E9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24, </w:t>
            </w:r>
          </w:p>
          <w:p w14:paraId="5D48F18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810" w:type="dxa"/>
            <w:hideMark/>
          </w:tcPr>
          <w:p w14:paraId="5265E776" w14:textId="57137BB5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hideMark/>
          </w:tcPr>
          <w:p w14:paraId="2A6D6E8A" w14:textId="217DA42D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0" w:type="dxa"/>
            <w:hideMark/>
          </w:tcPr>
          <w:p w14:paraId="43366159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14</w:t>
            </w:r>
          </w:p>
        </w:tc>
        <w:tc>
          <w:tcPr>
            <w:tcW w:w="720" w:type="dxa"/>
            <w:hideMark/>
          </w:tcPr>
          <w:p w14:paraId="18417C89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58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hideMark/>
          </w:tcPr>
          <w:p w14:paraId="23534826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10" w:type="dxa"/>
            <w:hideMark/>
          </w:tcPr>
          <w:p w14:paraId="4D038C02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5B49F9" w:rsidRPr="0096376A" w14:paraId="60A18AE1" w14:textId="77777777" w:rsidTr="00A56A6D">
        <w:tc>
          <w:tcPr>
            <w:tcW w:w="1350" w:type="dxa"/>
            <w:hideMark/>
          </w:tcPr>
          <w:p w14:paraId="6AF79A43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hideMark/>
          </w:tcPr>
          <w:p w14:paraId="37E5EA8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18</w:t>
            </w:r>
          </w:p>
        </w:tc>
        <w:tc>
          <w:tcPr>
            <w:tcW w:w="720" w:type="dxa"/>
            <w:hideMark/>
          </w:tcPr>
          <w:p w14:paraId="0A645149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hideMark/>
          </w:tcPr>
          <w:p w14:paraId="458F0F1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10" w:type="dxa"/>
            <w:hideMark/>
          </w:tcPr>
          <w:p w14:paraId="1C43FB8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720" w:type="dxa"/>
            <w:hideMark/>
          </w:tcPr>
          <w:p w14:paraId="7715D0D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2</w:t>
            </w:r>
          </w:p>
        </w:tc>
        <w:tc>
          <w:tcPr>
            <w:tcW w:w="720" w:type="dxa"/>
            <w:hideMark/>
          </w:tcPr>
          <w:p w14:paraId="1AF8F38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08, </w:t>
            </w:r>
          </w:p>
          <w:p w14:paraId="5BA2BFBB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810" w:type="dxa"/>
            <w:hideMark/>
          </w:tcPr>
          <w:p w14:paraId="0DA24C4B" w14:textId="6C100885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10" w:type="dxa"/>
            <w:hideMark/>
          </w:tcPr>
          <w:p w14:paraId="2655872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3A2FB073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44</w:t>
            </w:r>
          </w:p>
        </w:tc>
        <w:tc>
          <w:tcPr>
            <w:tcW w:w="720" w:type="dxa"/>
            <w:hideMark/>
          </w:tcPr>
          <w:p w14:paraId="52910338" w14:textId="77777777" w:rsidR="005B49F9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0355436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hideMark/>
          </w:tcPr>
          <w:p w14:paraId="38EC5F6E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hideMark/>
          </w:tcPr>
          <w:p w14:paraId="5F15C132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5B49F9" w:rsidRPr="0096376A" w14:paraId="3F0E41E9" w14:textId="77777777" w:rsidTr="00A56A6D">
        <w:tc>
          <w:tcPr>
            <w:tcW w:w="1350" w:type="dxa"/>
            <w:hideMark/>
          </w:tcPr>
          <w:p w14:paraId="3059D346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hideMark/>
          </w:tcPr>
          <w:p w14:paraId="010AEFBD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hideMark/>
          </w:tcPr>
          <w:p w14:paraId="1B9BC7D4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0" w:type="dxa"/>
            <w:hideMark/>
          </w:tcPr>
          <w:p w14:paraId="424DE343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10" w:type="dxa"/>
            <w:hideMark/>
          </w:tcPr>
          <w:p w14:paraId="41145F1D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720" w:type="dxa"/>
            <w:hideMark/>
          </w:tcPr>
          <w:p w14:paraId="4591AE8E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71</w:t>
            </w:r>
          </w:p>
        </w:tc>
        <w:tc>
          <w:tcPr>
            <w:tcW w:w="720" w:type="dxa"/>
            <w:hideMark/>
          </w:tcPr>
          <w:p w14:paraId="00E26152" w14:textId="77777777" w:rsidR="005B49F9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1.16,</w:t>
            </w:r>
          </w:p>
          <w:p w14:paraId="07BC3134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hideMark/>
          </w:tcPr>
          <w:p w14:paraId="59B84406" w14:textId="3E23BCAB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  <w:hideMark/>
          </w:tcPr>
          <w:p w14:paraId="0D167F00" w14:textId="7C09CAC1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  <w:hideMark/>
          </w:tcPr>
          <w:p w14:paraId="3312D28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2</w:t>
            </w:r>
          </w:p>
        </w:tc>
        <w:tc>
          <w:tcPr>
            <w:tcW w:w="720" w:type="dxa"/>
            <w:hideMark/>
          </w:tcPr>
          <w:p w14:paraId="74227ED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05,  </w:t>
            </w:r>
          </w:p>
          <w:p w14:paraId="6A69187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810" w:type="dxa"/>
            <w:hideMark/>
          </w:tcPr>
          <w:p w14:paraId="5CDC213C" w14:textId="1EB437C4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10" w:type="dxa"/>
            <w:hideMark/>
          </w:tcPr>
          <w:p w14:paraId="03F3E7BF" w14:textId="02CC122E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5B49F9" w:rsidRPr="0096376A" w14:paraId="66BDAD00" w14:textId="77777777" w:rsidTr="00A56A6D">
        <w:tc>
          <w:tcPr>
            <w:tcW w:w="1350" w:type="dxa"/>
            <w:hideMark/>
          </w:tcPr>
          <w:p w14:paraId="210351FA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720" w:type="dxa"/>
            <w:hideMark/>
          </w:tcPr>
          <w:p w14:paraId="176C9E7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41</w:t>
            </w:r>
          </w:p>
        </w:tc>
        <w:tc>
          <w:tcPr>
            <w:tcW w:w="720" w:type="dxa"/>
            <w:hideMark/>
          </w:tcPr>
          <w:p w14:paraId="3D0903D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0.74, </w:t>
            </w:r>
          </w:p>
          <w:p w14:paraId="1DE6290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0</w:t>
            </w:r>
          </w:p>
        </w:tc>
        <w:tc>
          <w:tcPr>
            <w:tcW w:w="810" w:type="dxa"/>
            <w:hideMark/>
          </w:tcPr>
          <w:p w14:paraId="21C1A38D" w14:textId="69E2161F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10" w:type="dxa"/>
            <w:hideMark/>
          </w:tcPr>
          <w:p w14:paraId="1CAC2B2C" w14:textId="217791EF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720" w:type="dxa"/>
            <w:hideMark/>
          </w:tcPr>
          <w:p w14:paraId="1400ED6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20</w:t>
            </w:r>
          </w:p>
        </w:tc>
        <w:tc>
          <w:tcPr>
            <w:tcW w:w="720" w:type="dxa"/>
            <w:hideMark/>
          </w:tcPr>
          <w:p w14:paraId="029F9D8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58, </w:t>
            </w:r>
          </w:p>
          <w:p w14:paraId="4069E34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82</w:t>
            </w:r>
          </w:p>
        </w:tc>
        <w:tc>
          <w:tcPr>
            <w:tcW w:w="810" w:type="dxa"/>
            <w:hideMark/>
          </w:tcPr>
          <w:p w14:paraId="394037D1" w14:textId="0326532C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6FAA196D" w14:textId="7EFD11E9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6B9E55E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9</w:t>
            </w:r>
          </w:p>
        </w:tc>
        <w:tc>
          <w:tcPr>
            <w:tcW w:w="720" w:type="dxa"/>
            <w:hideMark/>
          </w:tcPr>
          <w:p w14:paraId="3452103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4</w:t>
            </w:r>
            <w:proofErr w:type="gramStart"/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 -</w:t>
            </w:r>
            <w:proofErr w:type="gramEnd"/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810" w:type="dxa"/>
            <w:hideMark/>
          </w:tcPr>
          <w:p w14:paraId="4B455969" w14:textId="4FE744B8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3E83F0E7" w14:textId="2F0B46B9" w:rsidR="005B49F9" w:rsidRPr="000057C6" w:rsidRDefault="007F25F6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B49F9" w:rsidRPr="0096376A" w14:paraId="69C040D7" w14:textId="77777777" w:rsidTr="00A56A6D">
        <w:tc>
          <w:tcPr>
            <w:tcW w:w="1350" w:type="dxa"/>
            <w:hideMark/>
          </w:tcPr>
          <w:p w14:paraId="15A2C619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hideMark/>
          </w:tcPr>
          <w:p w14:paraId="2096728B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3</w:t>
            </w:r>
          </w:p>
        </w:tc>
        <w:tc>
          <w:tcPr>
            <w:tcW w:w="720" w:type="dxa"/>
            <w:hideMark/>
          </w:tcPr>
          <w:p w14:paraId="46B5009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03, </w:t>
            </w:r>
          </w:p>
          <w:p w14:paraId="28E435E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810" w:type="dxa"/>
            <w:hideMark/>
          </w:tcPr>
          <w:p w14:paraId="55F5070E" w14:textId="5EA4E386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10" w:type="dxa"/>
            <w:hideMark/>
          </w:tcPr>
          <w:p w14:paraId="341C9501" w14:textId="76B96DFC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20" w:type="dxa"/>
            <w:hideMark/>
          </w:tcPr>
          <w:p w14:paraId="478D16F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86</w:t>
            </w:r>
          </w:p>
        </w:tc>
        <w:tc>
          <w:tcPr>
            <w:tcW w:w="720" w:type="dxa"/>
            <w:hideMark/>
          </w:tcPr>
          <w:p w14:paraId="0AB5CB4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1.31, </w:t>
            </w:r>
          </w:p>
          <w:p w14:paraId="7B4457A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1</w:t>
            </w:r>
          </w:p>
        </w:tc>
        <w:tc>
          <w:tcPr>
            <w:tcW w:w="810" w:type="dxa"/>
            <w:hideMark/>
          </w:tcPr>
          <w:p w14:paraId="07E495D7" w14:textId="42BD4260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675514AC" w14:textId="71A83104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14:paraId="4606F3D5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13C51B0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62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0" w:type="dxa"/>
            <w:hideMark/>
          </w:tcPr>
          <w:p w14:paraId="0BABB86A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10" w:type="dxa"/>
            <w:hideMark/>
          </w:tcPr>
          <w:p w14:paraId="55CE6331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5B49F9" w:rsidRPr="0096376A" w14:paraId="5F23584C" w14:textId="77777777" w:rsidTr="00F17393">
        <w:tc>
          <w:tcPr>
            <w:tcW w:w="10530" w:type="dxa"/>
            <w:gridSpan w:val="13"/>
          </w:tcPr>
          <w:p w14:paraId="64E92452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: Confidence Interval</w:t>
            </w:r>
          </w:p>
        </w:tc>
      </w:tr>
      <w:tr w:rsidR="005B49F9" w:rsidRPr="0096376A" w14:paraId="7E986F9C" w14:textId="77777777" w:rsidTr="00F17393">
        <w:trPr>
          <w:gridAfter w:val="12"/>
          <w:wAfter w:w="9180" w:type="dxa"/>
        </w:trPr>
        <w:tc>
          <w:tcPr>
            <w:tcW w:w="1350" w:type="dxa"/>
            <w:hideMark/>
          </w:tcPr>
          <w:p w14:paraId="69FF34C6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753B85A" w14:textId="67340DA9" w:rsidR="007E65EF" w:rsidRDefault="007E65EF" w:rsidP="005B49F9">
      <w:pPr>
        <w:tabs>
          <w:tab w:val="left" w:pos="480"/>
        </w:tabs>
        <w:rPr>
          <w:rFonts w:ascii="Times New Roman" w:hAnsi="Times New Roman" w:cs="Times New Roman"/>
        </w:rPr>
      </w:pPr>
    </w:p>
    <w:p w14:paraId="52FCF36C" w14:textId="77777777" w:rsidR="007E65EF" w:rsidRDefault="007E6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841C08" w14:textId="77777777" w:rsidR="005B49F9" w:rsidRDefault="005B49F9" w:rsidP="005B49F9">
      <w:pPr>
        <w:tabs>
          <w:tab w:val="left" w:pos="480"/>
        </w:tabs>
        <w:rPr>
          <w:rFonts w:ascii="Times New Roman" w:hAnsi="Times New Roman" w:cs="Times New Roman"/>
        </w:rPr>
      </w:pPr>
    </w:p>
    <w:p w14:paraId="7AA4A755" w14:textId="6F269DCC" w:rsidR="005B49F9" w:rsidRPr="001541D4" w:rsidRDefault="005B49F9" w:rsidP="005B49F9">
      <w:pPr>
        <w:tabs>
          <w:tab w:val="left" w:pos="48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FC4DA9">
        <w:rPr>
          <w:rFonts w:ascii="Times New Roman" w:hAnsi="Times New Roman" w:cs="Times New Roman"/>
          <w:b/>
          <w:bCs/>
        </w:rPr>
        <w:t>S</w:t>
      </w:r>
      <w:r w:rsidR="00BF4404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ummary of LMMs Assessing Between Group Differences in </w:t>
      </w:r>
      <w:r w:rsidR="00190409">
        <w:rPr>
          <w:rFonts w:ascii="Times New Roman" w:hAnsi="Times New Roman" w:cs="Times New Roman"/>
        </w:rPr>
        <w:t xml:space="preserve">Individual </w:t>
      </w:r>
      <w:r>
        <w:rPr>
          <w:rFonts w:ascii="Times New Roman" w:hAnsi="Times New Roman" w:cs="Times New Roman"/>
        </w:rPr>
        <w:t>Penn-CNB Tests</w:t>
      </w:r>
    </w:p>
    <w:tbl>
      <w:tblPr>
        <w:tblStyle w:val="TableGrid"/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720"/>
        <w:gridCol w:w="810"/>
        <w:gridCol w:w="810"/>
        <w:gridCol w:w="720"/>
        <w:gridCol w:w="720"/>
        <w:gridCol w:w="810"/>
        <w:gridCol w:w="810"/>
        <w:gridCol w:w="720"/>
        <w:gridCol w:w="720"/>
        <w:gridCol w:w="810"/>
        <w:gridCol w:w="810"/>
      </w:tblGrid>
      <w:tr w:rsidR="005B49F9" w14:paraId="6A7E5BD0" w14:textId="77777777" w:rsidTr="00F17393">
        <w:trPr>
          <w:trHeight w:val="107"/>
        </w:trPr>
        <w:tc>
          <w:tcPr>
            <w:tcW w:w="1440" w:type="dxa"/>
          </w:tcPr>
          <w:p w14:paraId="19B45E7E" w14:textId="77777777" w:rsidR="005B49F9" w:rsidRDefault="005B49F9" w:rsidP="00F17393">
            <w:pPr>
              <w:tabs>
                <w:tab w:val="left" w:pos="4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4"/>
          </w:tcPr>
          <w:p w14:paraId="3799CFEE" w14:textId="77777777" w:rsidR="005B49F9" w:rsidRPr="004525D2" w:rsidRDefault="005B49F9" w:rsidP="00F1739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D&gt;22qDel</w:t>
            </w:r>
          </w:p>
        </w:tc>
        <w:tc>
          <w:tcPr>
            <w:tcW w:w="3060" w:type="dxa"/>
            <w:gridSpan w:val="4"/>
          </w:tcPr>
          <w:p w14:paraId="22CAB43B" w14:textId="77777777" w:rsidR="005B49F9" w:rsidRPr="004525D2" w:rsidRDefault="005B49F9" w:rsidP="00F1739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D&gt;22qD</w:t>
            </w:r>
            <w:r w:rsidRPr="00452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3060" w:type="dxa"/>
            <w:gridSpan w:val="4"/>
          </w:tcPr>
          <w:p w14:paraId="5570FBF2" w14:textId="77777777" w:rsidR="005B49F9" w:rsidRPr="004525D2" w:rsidRDefault="005B49F9" w:rsidP="00F1739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qDel &gt; 22qDup</w:t>
            </w:r>
          </w:p>
        </w:tc>
      </w:tr>
      <w:tr w:rsidR="005B49F9" w:rsidRPr="0096376A" w14:paraId="439BAFEE" w14:textId="77777777" w:rsidTr="00F17393">
        <w:tc>
          <w:tcPr>
            <w:tcW w:w="1440" w:type="dxa"/>
            <w:hideMark/>
          </w:tcPr>
          <w:p w14:paraId="0C951FC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4FF1716E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7C997C1F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273BB86F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391F47E0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20" w:type="dxa"/>
            <w:hideMark/>
          </w:tcPr>
          <w:p w14:paraId="00153625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48CACDC8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27454F2C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28FB001C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20" w:type="dxa"/>
            <w:hideMark/>
          </w:tcPr>
          <w:p w14:paraId="404003B2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72DA8F1D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45B1485E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3D32094D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5B49F9" w:rsidRPr="0096376A" w14:paraId="45FEF3CD" w14:textId="77777777" w:rsidTr="00F17393">
        <w:tc>
          <w:tcPr>
            <w:tcW w:w="10620" w:type="dxa"/>
            <w:gridSpan w:val="13"/>
          </w:tcPr>
          <w:p w14:paraId="46B918F3" w14:textId="77777777" w:rsidR="005B49F9" w:rsidRPr="00B62F4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</w:tr>
      <w:tr w:rsidR="005B49F9" w:rsidRPr="001541D4" w14:paraId="008492A5" w14:textId="77777777" w:rsidTr="00F17393">
        <w:tc>
          <w:tcPr>
            <w:tcW w:w="1440" w:type="dxa"/>
            <w:hideMark/>
          </w:tcPr>
          <w:p w14:paraId="60DBCAEC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Age Differentiation</w:t>
            </w:r>
          </w:p>
        </w:tc>
        <w:tc>
          <w:tcPr>
            <w:tcW w:w="720" w:type="dxa"/>
            <w:hideMark/>
          </w:tcPr>
          <w:p w14:paraId="6B04BC9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7</w:t>
            </w:r>
          </w:p>
        </w:tc>
        <w:tc>
          <w:tcPr>
            <w:tcW w:w="720" w:type="dxa"/>
            <w:hideMark/>
          </w:tcPr>
          <w:p w14:paraId="2FC2D1A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8, -0.86</w:t>
            </w:r>
          </w:p>
        </w:tc>
        <w:tc>
          <w:tcPr>
            <w:tcW w:w="810" w:type="dxa"/>
            <w:hideMark/>
          </w:tcPr>
          <w:p w14:paraId="5FF2D34E" w14:textId="4D758BED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01A1420A" w14:textId="77DE5054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226F1FE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8</w:t>
            </w:r>
          </w:p>
        </w:tc>
        <w:tc>
          <w:tcPr>
            <w:tcW w:w="720" w:type="dxa"/>
            <w:hideMark/>
          </w:tcPr>
          <w:p w14:paraId="1C28739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53, -0.83</w:t>
            </w:r>
          </w:p>
        </w:tc>
        <w:tc>
          <w:tcPr>
            <w:tcW w:w="810" w:type="dxa"/>
            <w:hideMark/>
          </w:tcPr>
          <w:p w14:paraId="56E7E29A" w14:textId="2FA50363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18ED159C" w14:textId="05A4E4EC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5A62D3C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14:paraId="1C63EF9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hideMark/>
          </w:tcPr>
          <w:p w14:paraId="40EB02FE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10" w:type="dxa"/>
            <w:hideMark/>
          </w:tcPr>
          <w:p w14:paraId="12DE984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5B49F9" w:rsidRPr="001541D4" w14:paraId="3C76147E" w14:textId="77777777" w:rsidTr="00F17393">
        <w:tc>
          <w:tcPr>
            <w:tcW w:w="1440" w:type="dxa"/>
            <w:hideMark/>
          </w:tcPr>
          <w:p w14:paraId="78FA75EA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Face Memory</w:t>
            </w:r>
          </w:p>
        </w:tc>
        <w:tc>
          <w:tcPr>
            <w:tcW w:w="720" w:type="dxa"/>
            <w:hideMark/>
          </w:tcPr>
          <w:p w14:paraId="3B8A982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57</w:t>
            </w:r>
          </w:p>
        </w:tc>
        <w:tc>
          <w:tcPr>
            <w:tcW w:w="720" w:type="dxa"/>
            <w:hideMark/>
          </w:tcPr>
          <w:p w14:paraId="4EFB149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86, -1.29</w:t>
            </w:r>
          </w:p>
        </w:tc>
        <w:tc>
          <w:tcPr>
            <w:tcW w:w="810" w:type="dxa"/>
            <w:hideMark/>
          </w:tcPr>
          <w:p w14:paraId="115290B9" w14:textId="643E0166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786B9D6" w14:textId="6106AA80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76941C2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1</w:t>
            </w:r>
          </w:p>
        </w:tc>
        <w:tc>
          <w:tcPr>
            <w:tcW w:w="720" w:type="dxa"/>
            <w:hideMark/>
          </w:tcPr>
          <w:p w14:paraId="2B092D6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3, -0.68</w:t>
            </w:r>
          </w:p>
        </w:tc>
        <w:tc>
          <w:tcPr>
            <w:tcW w:w="810" w:type="dxa"/>
            <w:hideMark/>
          </w:tcPr>
          <w:p w14:paraId="1A20BB64" w14:textId="2A957025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74C1AA6A" w14:textId="7BE67E10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44B3A276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720" w:type="dxa"/>
            <w:hideMark/>
          </w:tcPr>
          <w:p w14:paraId="3A6C6FB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7, 0.87</w:t>
            </w:r>
          </w:p>
        </w:tc>
        <w:tc>
          <w:tcPr>
            <w:tcW w:w="810" w:type="dxa"/>
            <w:hideMark/>
          </w:tcPr>
          <w:p w14:paraId="6D07B4EC" w14:textId="2B7561E6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5BB4A6F6" w14:textId="513970A5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5B49F9" w:rsidRPr="001541D4" w14:paraId="60415793" w14:textId="77777777" w:rsidTr="00F17393">
        <w:tc>
          <w:tcPr>
            <w:tcW w:w="1440" w:type="dxa"/>
            <w:hideMark/>
          </w:tcPr>
          <w:p w14:paraId="18FCF98C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Emotion Identification</w:t>
            </w:r>
          </w:p>
        </w:tc>
        <w:tc>
          <w:tcPr>
            <w:tcW w:w="720" w:type="dxa"/>
            <w:hideMark/>
          </w:tcPr>
          <w:p w14:paraId="3BFE262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5</w:t>
            </w:r>
          </w:p>
        </w:tc>
        <w:tc>
          <w:tcPr>
            <w:tcW w:w="720" w:type="dxa"/>
            <w:hideMark/>
          </w:tcPr>
          <w:p w14:paraId="200BA70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8, -0.72</w:t>
            </w:r>
          </w:p>
        </w:tc>
        <w:tc>
          <w:tcPr>
            <w:tcW w:w="810" w:type="dxa"/>
            <w:hideMark/>
          </w:tcPr>
          <w:p w14:paraId="7A12813D" w14:textId="4D4EB495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32F503FC" w14:textId="484E34AA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7CA6BA1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5</w:t>
            </w:r>
          </w:p>
        </w:tc>
        <w:tc>
          <w:tcPr>
            <w:tcW w:w="720" w:type="dxa"/>
            <w:hideMark/>
          </w:tcPr>
          <w:p w14:paraId="233D81C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2, -0.67</w:t>
            </w:r>
          </w:p>
        </w:tc>
        <w:tc>
          <w:tcPr>
            <w:tcW w:w="810" w:type="dxa"/>
            <w:hideMark/>
          </w:tcPr>
          <w:p w14:paraId="09A9B573" w14:textId="756F02C9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4EA2A8AF" w14:textId="076F2C49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512E2C5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14:paraId="736825F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hideMark/>
          </w:tcPr>
          <w:p w14:paraId="7D84D06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810" w:type="dxa"/>
            <w:hideMark/>
          </w:tcPr>
          <w:p w14:paraId="6B3B629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5B49F9" w:rsidRPr="001541D4" w14:paraId="52E1C389" w14:textId="77777777" w:rsidTr="00F17393">
        <w:tc>
          <w:tcPr>
            <w:tcW w:w="1440" w:type="dxa"/>
            <w:hideMark/>
          </w:tcPr>
          <w:p w14:paraId="45C988D4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Word Memory</w:t>
            </w:r>
          </w:p>
        </w:tc>
        <w:tc>
          <w:tcPr>
            <w:tcW w:w="720" w:type="dxa"/>
            <w:hideMark/>
          </w:tcPr>
          <w:p w14:paraId="5F93127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0</w:t>
            </w:r>
          </w:p>
        </w:tc>
        <w:tc>
          <w:tcPr>
            <w:tcW w:w="720" w:type="dxa"/>
            <w:hideMark/>
          </w:tcPr>
          <w:p w14:paraId="28385D3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7, -0.73</w:t>
            </w:r>
          </w:p>
        </w:tc>
        <w:tc>
          <w:tcPr>
            <w:tcW w:w="810" w:type="dxa"/>
            <w:hideMark/>
          </w:tcPr>
          <w:p w14:paraId="155BBAE1" w14:textId="3205F3B7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7B1D054E" w14:textId="6B063666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23616AB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6</w:t>
            </w:r>
          </w:p>
        </w:tc>
        <w:tc>
          <w:tcPr>
            <w:tcW w:w="720" w:type="dxa"/>
            <w:hideMark/>
          </w:tcPr>
          <w:p w14:paraId="6B46A466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7, -0.35</w:t>
            </w:r>
          </w:p>
        </w:tc>
        <w:tc>
          <w:tcPr>
            <w:tcW w:w="810" w:type="dxa"/>
            <w:hideMark/>
          </w:tcPr>
          <w:p w14:paraId="101DBB51" w14:textId="6861D7E5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5FA7D962" w14:textId="0CA45B50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14:paraId="454B5EF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hideMark/>
          </w:tcPr>
          <w:p w14:paraId="778705D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0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hideMark/>
          </w:tcPr>
          <w:p w14:paraId="11F705D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10" w:type="dxa"/>
            <w:hideMark/>
          </w:tcPr>
          <w:p w14:paraId="4CA78D3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5B49F9" w:rsidRPr="001541D4" w14:paraId="46D5DC5E" w14:textId="77777777" w:rsidTr="00F17393">
        <w:tc>
          <w:tcPr>
            <w:tcW w:w="1440" w:type="dxa"/>
            <w:hideMark/>
          </w:tcPr>
          <w:p w14:paraId="3A1733F7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Reasoning</w:t>
            </w:r>
          </w:p>
        </w:tc>
        <w:tc>
          <w:tcPr>
            <w:tcW w:w="720" w:type="dxa"/>
            <w:hideMark/>
          </w:tcPr>
          <w:p w14:paraId="2731525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34</w:t>
            </w:r>
          </w:p>
        </w:tc>
        <w:tc>
          <w:tcPr>
            <w:tcW w:w="720" w:type="dxa"/>
            <w:hideMark/>
          </w:tcPr>
          <w:p w14:paraId="2A31862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70, -0.99</w:t>
            </w:r>
          </w:p>
        </w:tc>
        <w:tc>
          <w:tcPr>
            <w:tcW w:w="810" w:type="dxa"/>
            <w:hideMark/>
          </w:tcPr>
          <w:p w14:paraId="48F3CA13" w14:textId="4898EA1A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4B9C212E" w14:textId="6A0DA006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3FB1B93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2</w:t>
            </w:r>
          </w:p>
        </w:tc>
        <w:tc>
          <w:tcPr>
            <w:tcW w:w="720" w:type="dxa"/>
            <w:hideMark/>
          </w:tcPr>
          <w:p w14:paraId="201BC5E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0, -0.63</w:t>
            </w:r>
          </w:p>
        </w:tc>
        <w:tc>
          <w:tcPr>
            <w:tcW w:w="810" w:type="dxa"/>
            <w:hideMark/>
          </w:tcPr>
          <w:p w14:paraId="648414F8" w14:textId="2DF18AE5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3A255712" w14:textId="54487E0A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458A135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14:paraId="5D16087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0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hideMark/>
          </w:tcPr>
          <w:p w14:paraId="314EA43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10" w:type="dxa"/>
            <w:hideMark/>
          </w:tcPr>
          <w:p w14:paraId="30FF225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5B49F9" w:rsidRPr="001541D4" w14:paraId="57C1C9FA" w14:textId="77777777" w:rsidTr="00F17393">
        <w:tc>
          <w:tcPr>
            <w:tcW w:w="1440" w:type="dxa"/>
            <w:hideMark/>
          </w:tcPr>
          <w:p w14:paraId="1573DDCA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bility</w:t>
            </w:r>
          </w:p>
        </w:tc>
        <w:tc>
          <w:tcPr>
            <w:tcW w:w="720" w:type="dxa"/>
            <w:hideMark/>
          </w:tcPr>
          <w:p w14:paraId="1910477B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5</w:t>
            </w:r>
          </w:p>
        </w:tc>
        <w:tc>
          <w:tcPr>
            <w:tcW w:w="720" w:type="dxa"/>
            <w:hideMark/>
          </w:tcPr>
          <w:p w14:paraId="2092FCE6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7, -0.82</w:t>
            </w:r>
          </w:p>
        </w:tc>
        <w:tc>
          <w:tcPr>
            <w:tcW w:w="810" w:type="dxa"/>
            <w:hideMark/>
          </w:tcPr>
          <w:p w14:paraId="41FCB468" w14:textId="443459DD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16A1E41B" w14:textId="65866BC3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5BB8AFFB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1</w:t>
            </w:r>
          </w:p>
        </w:tc>
        <w:tc>
          <w:tcPr>
            <w:tcW w:w="720" w:type="dxa"/>
            <w:hideMark/>
          </w:tcPr>
          <w:p w14:paraId="574417A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7, -0.64</w:t>
            </w:r>
          </w:p>
        </w:tc>
        <w:tc>
          <w:tcPr>
            <w:tcW w:w="810" w:type="dxa"/>
            <w:hideMark/>
          </w:tcPr>
          <w:p w14:paraId="6A4C8250" w14:textId="055BBB92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143021B0" w14:textId="0B0538E8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158922A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0" w:type="dxa"/>
            <w:hideMark/>
          </w:tcPr>
          <w:p w14:paraId="490204C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2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  <w:hideMark/>
          </w:tcPr>
          <w:p w14:paraId="6D7D358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810" w:type="dxa"/>
            <w:hideMark/>
          </w:tcPr>
          <w:p w14:paraId="777B7EF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5B49F9" w:rsidRPr="001541D4" w14:paraId="1D985D81" w14:textId="77777777" w:rsidTr="00F17393">
        <w:tc>
          <w:tcPr>
            <w:tcW w:w="1440" w:type="dxa"/>
            <w:hideMark/>
          </w:tcPr>
          <w:p w14:paraId="406E6159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Emotion Differentiation</w:t>
            </w:r>
          </w:p>
        </w:tc>
        <w:tc>
          <w:tcPr>
            <w:tcW w:w="720" w:type="dxa"/>
            <w:hideMark/>
          </w:tcPr>
          <w:p w14:paraId="659971E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8</w:t>
            </w:r>
          </w:p>
        </w:tc>
        <w:tc>
          <w:tcPr>
            <w:tcW w:w="720" w:type="dxa"/>
            <w:hideMark/>
          </w:tcPr>
          <w:p w14:paraId="4AB31A8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56, -0.81</w:t>
            </w:r>
          </w:p>
        </w:tc>
        <w:tc>
          <w:tcPr>
            <w:tcW w:w="810" w:type="dxa"/>
            <w:hideMark/>
          </w:tcPr>
          <w:p w14:paraId="540CCF88" w14:textId="4FB9E033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0A827A3D" w14:textId="727CEC31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4A9823D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6</w:t>
            </w:r>
          </w:p>
        </w:tc>
        <w:tc>
          <w:tcPr>
            <w:tcW w:w="720" w:type="dxa"/>
            <w:hideMark/>
          </w:tcPr>
          <w:p w14:paraId="49A4CDD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8, -0.64</w:t>
            </w:r>
          </w:p>
        </w:tc>
        <w:tc>
          <w:tcPr>
            <w:tcW w:w="810" w:type="dxa"/>
            <w:hideMark/>
          </w:tcPr>
          <w:p w14:paraId="5279BB46" w14:textId="2928783B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312442C" w14:textId="634F3797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0ECE1A5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hideMark/>
          </w:tcPr>
          <w:p w14:paraId="13D6151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2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hideMark/>
          </w:tcPr>
          <w:p w14:paraId="16F4BD4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810" w:type="dxa"/>
            <w:hideMark/>
          </w:tcPr>
          <w:p w14:paraId="460DE1B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5B49F9" w:rsidRPr="001541D4" w14:paraId="0EF58C2B" w14:textId="77777777" w:rsidTr="00F17393">
        <w:tc>
          <w:tcPr>
            <w:tcW w:w="1440" w:type="dxa"/>
            <w:hideMark/>
          </w:tcPr>
          <w:p w14:paraId="7947F0A8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Mental Flexibility</w:t>
            </w:r>
          </w:p>
        </w:tc>
        <w:tc>
          <w:tcPr>
            <w:tcW w:w="720" w:type="dxa"/>
            <w:hideMark/>
          </w:tcPr>
          <w:p w14:paraId="57E8523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03</w:t>
            </w:r>
          </w:p>
        </w:tc>
        <w:tc>
          <w:tcPr>
            <w:tcW w:w="720" w:type="dxa"/>
            <w:hideMark/>
          </w:tcPr>
          <w:p w14:paraId="06A70B7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7, -0.68</w:t>
            </w:r>
          </w:p>
        </w:tc>
        <w:tc>
          <w:tcPr>
            <w:tcW w:w="810" w:type="dxa"/>
            <w:hideMark/>
          </w:tcPr>
          <w:p w14:paraId="51703F0E" w14:textId="3E0FE47E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5A2FDFF7" w14:textId="3DE20435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79AFE57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5</w:t>
            </w:r>
          </w:p>
        </w:tc>
        <w:tc>
          <w:tcPr>
            <w:tcW w:w="720" w:type="dxa"/>
            <w:hideMark/>
          </w:tcPr>
          <w:p w14:paraId="6C01EA4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4, -0.27</w:t>
            </w:r>
          </w:p>
        </w:tc>
        <w:tc>
          <w:tcPr>
            <w:tcW w:w="810" w:type="dxa"/>
            <w:hideMark/>
          </w:tcPr>
          <w:p w14:paraId="20868C7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hideMark/>
          </w:tcPr>
          <w:p w14:paraId="64C7EB9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64A55CA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720" w:type="dxa"/>
            <w:hideMark/>
          </w:tcPr>
          <w:p w14:paraId="36DFCB2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hideMark/>
          </w:tcPr>
          <w:p w14:paraId="4282881D" w14:textId="22C835CE" w:rsidR="005B49F9" w:rsidRPr="00A56A6D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6A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10" w:type="dxa"/>
            <w:hideMark/>
          </w:tcPr>
          <w:p w14:paraId="24ACA9A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5B49F9" w:rsidRPr="001541D4" w14:paraId="49CB8F60" w14:textId="77777777" w:rsidTr="00F17393">
        <w:tc>
          <w:tcPr>
            <w:tcW w:w="1440" w:type="dxa"/>
            <w:hideMark/>
          </w:tcPr>
          <w:p w14:paraId="7D0F03F1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Nonverbal Reasoning</w:t>
            </w:r>
          </w:p>
        </w:tc>
        <w:tc>
          <w:tcPr>
            <w:tcW w:w="720" w:type="dxa"/>
            <w:hideMark/>
          </w:tcPr>
          <w:p w14:paraId="441728D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57</w:t>
            </w:r>
          </w:p>
        </w:tc>
        <w:tc>
          <w:tcPr>
            <w:tcW w:w="720" w:type="dxa"/>
            <w:hideMark/>
          </w:tcPr>
          <w:p w14:paraId="4786965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88, -1.26</w:t>
            </w:r>
          </w:p>
        </w:tc>
        <w:tc>
          <w:tcPr>
            <w:tcW w:w="810" w:type="dxa"/>
            <w:hideMark/>
          </w:tcPr>
          <w:p w14:paraId="1142B0CC" w14:textId="1FE1FC93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46853B21" w14:textId="04CE55CA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003A439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98</w:t>
            </w:r>
          </w:p>
        </w:tc>
        <w:tc>
          <w:tcPr>
            <w:tcW w:w="720" w:type="dxa"/>
            <w:hideMark/>
          </w:tcPr>
          <w:p w14:paraId="563FF98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3, -0.63</w:t>
            </w:r>
          </w:p>
        </w:tc>
        <w:tc>
          <w:tcPr>
            <w:tcW w:w="810" w:type="dxa"/>
            <w:hideMark/>
          </w:tcPr>
          <w:p w14:paraId="6F55A689" w14:textId="60B1DAB6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43E2B7DA" w14:textId="515BC2FB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6BB3F73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90</w:t>
            </w:r>
          </w:p>
        </w:tc>
        <w:tc>
          <w:tcPr>
            <w:tcW w:w="720" w:type="dxa"/>
            <w:hideMark/>
          </w:tcPr>
          <w:p w14:paraId="721EFA3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6, 0.92</w:t>
            </w:r>
          </w:p>
        </w:tc>
        <w:tc>
          <w:tcPr>
            <w:tcW w:w="810" w:type="dxa"/>
            <w:hideMark/>
          </w:tcPr>
          <w:p w14:paraId="297169D8" w14:textId="4853EC60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7EF64BEC" w14:textId="56A00CDE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B49F9" w:rsidRPr="001541D4" w14:paraId="14247973" w14:textId="77777777" w:rsidTr="00F17393">
        <w:tc>
          <w:tcPr>
            <w:tcW w:w="1440" w:type="dxa"/>
            <w:hideMark/>
          </w:tcPr>
          <w:p w14:paraId="21482C6B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720" w:type="dxa"/>
            <w:hideMark/>
          </w:tcPr>
          <w:p w14:paraId="68DCD6D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8</w:t>
            </w:r>
          </w:p>
        </w:tc>
        <w:tc>
          <w:tcPr>
            <w:tcW w:w="720" w:type="dxa"/>
            <w:hideMark/>
          </w:tcPr>
          <w:p w14:paraId="7B2AEB5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1, -0.44</w:t>
            </w:r>
          </w:p>
        </w:tc>
        <w:tc>
          <w:tcPr>
            <w:tcW w:w="810" w:type="dxa"/>
            <w:hideMark/>
          </w:tcPr>
          <w:p w14:paraId="38945941" w14:textId="77943425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E30DFDE" w14:textId="47624B6F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2409058B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6</w:t>
            </w:r>
          </w:p>
        </w:tc>
        <w:tc>
          <w:tcPr>
            <w:tcW w:w="720" w:type="dxa"/>
            <w:hideMark/>
          </w:tcPr>
          <w:p w14:paraId="09265A5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4, -0.38</w:t>
            </w:r>
          </w:p>
        </w:tc>
        <w:tc>
          <w:tcPr>
            <w:tcW w:w="810" w:type="dxa"/>
            <w:hideMark/>
          </w:tcPr>
          <w:p w14:paraId="1F63D7CE" w14:textId="69AE558E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545AAF69" w14:textId="235DE680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3608241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715E459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hideMark/>
          </w:tcPr>
          <w:p w14:paraId="48A1E3D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10" w:type="dxa"/>
            <w:hideMark/>
          </w:tcPr>
          <w:p w14:paraId="05AE8B5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5B49F9" w:rsidRPr="001541D4" w14:paraId="17755C58" w14:textId="77777777" w:rsidTr="00F17393">
        <w:tc>
          <w:tcPr>
            <w:tcW w:w="1440" w:type="dxa"/>
            <w:hideMark/>
          </w:tcPr>
          <w:p w14:paraId="5653F962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720" w:type="dxa"/>
            <w:hideMark/>
          </w:tcPr>
          <w:p w14:paraId="6E92FED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3</w:t>
            </w:r>
          </w:p>
        </w:tc>
        <w:tc>
          <w:tcPr>
            <w:tcW w:w="720" w:type="dxa"/>
            <w:hideMark/>
          </w:tcPr>
          <w:p w14:paraId="1846661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85, -0.20</w:t>
            </w:r>
          </w:p>
        </w:tc>
        <w:tc>
          <w:tcPr>
            <w:tcW w:w="810" w:type="dxa"/>
            <w:hideMark/>
          </w:tcPr>
          <w:p w14:paraId="5FC6D220" w14:textId="64608CD2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hideMark/>
          </w:tcPr>
          <w:p w14:paraId="6977ECB1" w14:textId="670749B3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hideMark/>
          </w:tcPr>
          <w:p w14:paraId="38C01EB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3</w:t>
            </w:r>
          </w:p>
        </w:tc>
        <w:tc>
          <w:tcPr>
            <w:tcW w:w="720" w:type="dxa"/>
            <w:hideMark/>
          </w:tcPr>
          <w:p w14:paraId="3D661E5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0, -0.27</w:t>
            </w:r>
          </w:p>
        </w:tc>
        <w:tc>
          <w:tcPr>
            <w:tcW w:w="810" w:type="dxa"/>
            <w:hideMark/>
          </w:tcPr>
          <w:p w14:paraId="11A7496D" w14:textId="1DA34A12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59B88F32" w14:textId="1C5D598D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14:paraId="185A5EA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14:paraId="5DED552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4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hideMark/>
          </w:tcPr>
          <w:p w14:paraId="74E88D0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810" w:type="dxa"/>
            <w:hideMark/>
          </w:tcPr>
          <w:p w14:paraId="18768FB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5B49F9" w:rsidRPr="001541D4" w14:paraId="0271318E" w14:textId="77777777" w:rsidTr="00F17393">
        <w:tc>
          <w:tcPr>
            <w:tcW w:w="1440" w:type="dxa"/>
            <w:hideMark/>
          </w:tcPr>
          <w:p w14:paraId="0C645A2A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Spatial Memory</w:t>
            </w:r>
          </w:p>
        </w:tc>
        <w:tc>
          <w:tcPr>
            <w:tcW w:w="720" w:type="dxa"/>
            <w:hideMark/>
          </w:tcPr>
          <w:p w14:paraId="00E3A79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97</w:t>
            </w:r>
          </w:p>
        </w:tc>
        <w:tc>
          <w:tcPr>
            <w:tcW w:w="720" w:type="dxa"/>
            <w:hideMark/>
          </w:tcPr>
          <w:p w14:paraId="38A13DB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0, -0.64</w:t>
            </w:r>
          </w:p>
        </w:tc>
        <w:tc>
          <w:tcPr>
            <w:tcW w:w="810" w:type="dxa"/>
            <w:hideMark/>
          </w:tcPr>
          <w:p w14:paraId="1CCAA5D3" w14:textId="1495D66F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5486200" w14:textId="41FA924F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64E4656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8</w:t>
            </w:r>
          </w:p>
        </w:tc>
        <w:tc>
          <w:tcPr>
            <w:tcW w:w="720" w:type="dxa"/>
            <w:hideMark/>
          </w:tcPr>
          <w:p w14:paraId="291209B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6, -0.31</w:t>
            </w:r>
          </w:p>
        </w:tc>
        <w:tc>
          <w:tcPr>
            <w:tcW w:w="810" w:type="dxa"/>
            <w:hideMark/>
          </w:tcPr>
          <w:p w14:paraId="340C66C9" w14:textId="44CBB8D1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5ACFFFAA" w14:textId="567DF4C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14:paraId="78900402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hideMark/>
          </w:tcPr>
          <w:p w14:paraId="47F6A61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hideMark/>
          </w:tcPr>
          <w:p w14:paraId="5C4F2A8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10" w:type="dxa"/>
            <w:hideMark/>
          </w:tcPr>
          <w:p w14:paraId="641E88C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5B49F9" w:rsidRPr="0096376A" w14:paraId="67053702" w14:textId="77777777" w:rsidTr="00F17393">
        <w:tc>
          <w:tcPr>
            <w:tcW w:w="1440" w:type="dxa"/>
          </w:tcPr>
          <w:p w14:paraId="4B86B51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ed</w:t>
            </w:r>
          </w:p>
        </w:tc>
        <w:tc>
          <w:tcPr>
            <w:tcW w:w="720" w:type="dxa"/>
          </w:tcPr>
          <w:p w14:paraId="09DEA036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B4E21A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52D8EA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5837D7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62FABD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3A0805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5255B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B0677C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7EFDDA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CDD6D0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5ADC2A0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10366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49F9" w:rsidRPr="001541D4" w14:paraId="3C06D2C0" w14:textId="77777777" w:rsidTr="00F17393">
        <w:tc>
          <w:tcPr>
            <w:tcW w:w="1440" w:type="dxa"/>
            <w:hideMark/>
          </w:tcPr>
          <w:p w14:paraId="4E1C3D23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Age Differentiation</w:t>
            </w:r>
          </w:p>
        </w:tc>
        <w:tc>
          <w:tcPr>
            <w:tcW w:w="720" w:type="dxa"/>
            <w:hideMark/>
          </w:tcPr>
          <w:p w14:paraId="2C6259C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7</w:t>
            </w:r>
          </w:p>
        </w:tc>
        <w:tc>
          <w:tcPr>
            <w:tcW w:w="720" w:type="dxa"/>
            <w:hideMark/>
          </w:tcPr>
          <w:p w14:paraId="541A2C7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3, -0.22</w:t>
            </w:r>
          </w:p>
        </w:tc>
        <w:tc>
          <w:tcPr>
            <w:tcW w:w="810" w:type="dxa"/>
            <w:hideMark/>
          </w:tcPr>
          <w:p w14:paraId="0B29760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hideMark/>
          </w:tcPr>
          <w:p w14:paraId="50A2A4D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hideMark/>
          </w:tcPr>
          <w:p w14:paraId="0A9BB1D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7</w:t>
            </w:r>
          </w:p>
        </w:tc>
        <w:tc>
          <w:tcPr>
            <w:tcW w:w="720" w:type="dxa"/>
            <w:hideMark/>
          </w:tcPr>
          <w:p w14:paraId="1201584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8, -0.27</w:t>
            </w:r>
          </w:p>
        </w:tc>
        <w:tc>
          <w:tcPr>
            <w:tcW w:w="810" w:type="dxa"/>
            <w:hideMark/>
          </w:tcPr>
          <w:p w14:paraId="58A34100" w14:textId="392461BE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hideMark/>
          </w:tcPr>
          <w:p w14:paraId="0A018E38" w14:textId="43C67BA2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0" w:type="dxa"/>
            <w:hideMark/>
          </w:tcPr>
          <w:p w14:paraId="78B9BF6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hideMark/>
          </w:tcPr>
          <w:p w14:paraId="08F1A49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4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hideMark/>
          </w:tcPr>
          <w:p w14:paraId="3943452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10" w:type="dxa"/>
            <w:hideMark/>
          </w:tcPr>
          <w:p w14:paraId="64C0303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5B49F9" w:rsidRPr="001541D4" w14:paraId="2507397B" w14:textId="77777777" w:rsidTr="00F17393">
        <w:tc>
          <w:tcPr>
            <w:tcW w:w="1440" w:type="dxa"/>
            <w:hideMark/>
          </w:tcPr>
          <w:p w14:paraId="6CCFD3A2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Face Memory</w:t>
            </w:r>
          </w:p>
        </w:tc>
        <w:tc>
          <w:tcPr>
            <w:tcW w:w="720" w:type="dxa"/>
            <w:hideMark/>
          </w:tcPr>
          <w:p w14:paraId="7BF6DD6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14:paraId="48993D8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5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0" w:type="dxa"/>
            <w:hideMark/>
          </w:tcPr>
          <w:p w14:paraId="39DAD81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10" w:type="dxa"/>
            <w:hideMark/>
          </w:tcPr>
          <w:p w14:paraId="1BA08EA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20" w:type="dxa"/>
            <w:hideMark/>
          </w:tcPr>
          <w:p w14:paraId="798C404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hideMark/>
          </w:tcPr>
          <w:p w14:paraId="148BC24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8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14:paraId="50AA1FB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hideMark/>
          </w:tcPr>
          <w:p w14:paraId="2990D46E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20" w:type="dxa"/>
            <w:hideMark/>
          </w:tcPr>
          <w:p w14:paraId="343244F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hideMark/>
          </w:tcPr>
          <w:p w14:paraId="078CC31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6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hideMark/>
          </w:tcPr>
          <w:p w14:paraId="3E256A3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10" w:type="dxa"/>
            <w:hideMark/>
          </w:tcPr>
          <w:p w14:paraId="3C690C3C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5B49F9" w:rsidRPr="001541D4" w14:paraId="27EF238B" w14:textId="77777777" w:rsidTr="00F17393">
        <w:tc>
          <w:tcPr>
            <w:tcW w:w="1440" w:type="dxa"/>
            <w:hideMark/>
          </w:tcPr>
          <w:p w14:paraId="2134FBCD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Emotion Identification</w:t>
            </w:r>
          </w:p>
        </w:tc>
        <w:tc>
          <w:tcPr>
            <w:tcW w:w="720" w:type="dxa"/>
            <w:hideMark/>
          </w:tcPr>
          <w:p w14:paraId="08ACB25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9</w:t>
            </w:r>
          </w:p>
        </w:tc>
        <w:tc>
          <w:tcPr>
            <w:tcW w:w="720" w:type="dxa"/>
            <w:hideMark/>
          </w:tcPr>
          <w:p w14:paraId="6442059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4, -0.44</w:t>
            </w:r>
          </w:p>
        </w:tc>
        <w:tc>
          <w:tcPr>
            <w:tcW w:w="810" w:type="dxa"/>
            <w:hideMark/>
          </w:tcPr>
          <w:p w14:paraId="53DDAA8E" w14:textId="7D90FBE9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79E4D99B" w14:textId="7DCE87A4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5B7D0F36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3</w:t>
            </w:r>
          </w:p>
        </w:tc>
        <w:tc>
          <w:tcPr>
            <w:tcW w:w="720" w:type="dxa"/>
            <w:hideMark/>
          </w:tcPr>
          <w:p w14:paraId="67BD66D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4, -0.33</w:t>
            </w:r>
          </w:p>
        </w:tc>
        <w:tc>
          <w:tcPr>
            <w:tcW w:w="810" w:type="dxa"/>
            <w:hideMark/>
          </w:tcPr>
          <w:p w14:paraId="681FAA09" w14:textId="77369F9A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21CB0A3E" w14:textId="0595CF0F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hideMark/>
          </w:tcPr>
          <w:p w14:paraId="0554A06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20" w:type="dxa"/>
            <w:hideMark/>
          </w:tcPr>
          <w:p w14:paraId="1A99510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hideMark/>
          </w:tcPr>
          <w:p w14:paraId="06C63E55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10" w:type="dxa"/>
            <w:hideMark/>
          </w:tcPr>
          <w:p w14:paraId="7E51EC9C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5B49F9" w:rsidRPr="001541D4" w14:paraId="795F8E12" w14:textId="77777777" w:rsidTr="00F17393">
        <w:tc>
          <w:tcPr>
            <w:tcW w:w="1440" w:type="dxa"/>
            <w:hideMark/>
          </w:tcPr>
          <w:p w14:paraId="1C33638A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Word Memory</w:t>
            </w:r>
          </w:p>
        </w:tc>
        <w:tc>
          <w:tcPr>
            <w:tcW w:w="720" w:type="dxa"/>
            <w:hideMark/>
          </w:tcPr>
          <w:p w14:paraId="7A7E6904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hideMark/>
          </w:tcPr>
          <w:p w14:paraId="5E8FAE05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6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14:paraId="4913E17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10" w:type="dxa"/>
            <w:hideMark/>
          </w:tcPr>
          <w:p w14:paraId="1ABE52E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720" w:type="dxa"/>
            <w:hideMark/>
          </w:tcPr>
          <w:p w14:paraId="128011C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0</w:t>
            </w:r>
          </w:p>
        </w:tc>
        <w:tc>
          <w:tcPr>
            <w:tcW w:w="720" w:type="dxa"/>
            <w:hideMark/>
          </w:tcPr>
          <w:p w14:paraId="56361A2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4, -0.06</w:t>
            </w:r>
          </w:p>
        </w:tc>
        <w:tc>
          <w:tcPr>
            <w:tcW w:w="810" w:type="dxa"/>
            <w:hideMark/>
          </w:tcPr>
          <w:p w14:paraId="7495A8AC" w14:textId="5F352C84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810" w:type="dxa"/>
            <w:hideMark/>
          </w:tcPr>
          <w:p w14:paraId="2C74C745" w14:textId="15F9BB64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720" w:type="dxa"/>
            <w:hideMark/>
          </w:tcPr>
          <w:p w14:paraId="170D746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14:paraId="7A37D1E2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hideMark/>
          </w:tcPr>
          <w:p w14:paraId="4A7BC0F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10" w:type="dxa"/>
            <w:hideMark/>
          </w:tcPr>
          <w:p w14:paraId="08A692E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5B49F9" w:rsidRPr="001541D4" w14:paraId="500D2BFB" w14:textId="77777777" w:rsidTr="00F17393">
        <w:tc>
          <w:tcPr>
            <w:tcW w:w="1440" w:type="dxa"/>
            <w:hideMark/>
          </w:tcPr>
          <w:p w14:paraId="61DA5208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Reasoning</w:t>
            </w:r>
          </w:p>
        </w:tc>
        <w:tc>
          <w:tcPr>
            <w:tcW w:w="720" w:type="dxa"/>
            <w:hideMark/>
          </w:tcPr>
          <w:p w14:paraId="0F89E2B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5</w:t>
            </w:r>
          </w:p>
        </w:tc>
        <w:tc>
          <w:tcPr>
            <w:tcW w:w="720" w:type="dxa"/>
            <w:hideMark/>
          </w:tcPr>
          <w:p w14:paraId="37CC1A5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4, -0.15</w:t>
            </w:r>
          </w:p>
        </w:tc>
        <w:tc>
          <w:tcPr>
            <w:tcW w:w="810" w:type="dxa"/>
            <w:hideMark/>
          </w:tcPr>
          <w:p w14:paraId="2C1C5A59" w14:textId="2896B356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810" w:type="dxa"/>
            <w:hideMark/>
          </w:tcPr>
          <w:p w14:paraId="56C2C5C6" w14:textId="386AB313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720" w:type="dxa"/>
            <w:hideMark/>
          </w:tcPr>
          <w:p w14:paraId="092A14A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42</w:t>
            </w:r>
          </w:p>
        </w:tc>
        <w:tc>
          <w:tcPr>
            <w:tcW w:w="720" w:type="dxa"/>
            <w:hideMark/>
          </w:tcPr>
          <w:p w14:paraId="2E67D8DC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8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14:paraId="60F7499C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10" w:type="dxa"/>
            <w:hideMark/>
          </w:tcPr>
          <w:p w14:paraId="09CFCFC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20" w:type="dxa"/>
            <w:hideMark/>
          </w:tcPr>
          <w:p w14:paraId="04629A34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hideMark/>
          </w:tcPr>
          <w:p w14:paraId="55C2640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hideMark/>
          </w:tcPr>
          <w:p w14:paraId="1D834D2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10" w:type="dxa"/>
            <w:hideMark/>
          </w:tcPr>
          <w:p w14:paraId="5133ECB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5B49F9" w:rsidRPr="001541D4" w14:paraId="1833BD69" w14:textId="77777777" w:rsidTr="00F17393">
        <w:tc>
          <w:tcPr>
            <w:tcW w:w="1440" w:type="dxa"/>
            <w:hideMark/>
          </w:tcPr>
          <w:p w14:paraId="245D0D8F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bility</w:t>
            </w:r>
          </w:p>
        </w:tc>
        <w:tc>
          <w:tcPr>
            <w:tcW w:w="720" w:type="dxa"/>
            <w:hideMark/>
          </w:tcPr>
          <w:p w14:paraId="20DDE47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12</w:t>
            </w:r>
          </w:p>
        </w:tc>
        <w:tc>
          <w:tcPr>
            <w:tcW w:w="720" w:type="dxa"/>
            <w:hideMark/>
          </w:tcPr>
          <w:p w14:paraId="7B9287F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46, -0.79</w:t>
            </w:r>
          </w:p>
        </w:tc>
        <w:tc>
          <w:tcPr>
            <w:tcW w:w="810" w:type="dxa"/>
            <w:hideMark/>
          </w:tcPr>
          <w:p w14:paraId="3F75F2CE" w14:textId="60A71D2E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2AF0A2FA" w14:textId="48E99DD2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6CA9180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97</w:t>
            </w:r>
          </w:p>
        </w:tc>
        <w:tc>
          <w:tcPr>
            <w:tcW w:w="720" w:type="dxa"/>
            <w:hideMark/>
          </w:tcPr>
          <w:p w14:paraId="2E0AA74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34, -0.60</w:t>
            </w:r>
          </w:p>
        </w:tc>
        <w:tc>
          <w:tcPr>
            <w:tcW w:w="810" w:type="dxa"/>
            <w:hideMark/>
          </w:tcPr>
          <w:p w14:paraId="69BFD1DD" w14:textId="6BAC7BA3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7EE2F647" w14:textId="2B5B8F6A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640F10AE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hideMark/>
          </w:tcPr>
          <w:p w14:paraId="30FFCC0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2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hideMark/>
          </w:tcPr>
          <w:p w14:paraId="6043538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810" w:type="dxa"/>
            <w:hideMark/>
          </w:tcPr>
          <w:p w14:paraId="11E84F3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B49F9" w:rsidRPr="001541D4" w14:paraId="0A6AFA42" w14:textId="77777777" w:rsidTr="00F17393">
        <w:tc>
          <w:tcPr>
            <w:tcW w:w="1440" w:type="dxa"/>
            <w:hideMark/>
          </w:tcPr>
          <w:p w14:paraId="13F6231D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Emotion Differentiation</w:t>
            </w:r>
          </w:p>
        </w:tc>
        <w:tc>
          <w:tcPr>
            <w:tcW w:w="720" w:type="dxa"/>
            <w:hideMark/>
          </w:tcPr>
          <w:p w14:paraId="64ADCB5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33</w:t>
            </w:r>
          </w:p>
        </w:tc>
        <w:tc>
          <w:tcPr>
            <w:tcW w:w="720" w:type="dxa"/>
            <w:hideMark/>
          </w:tcPr>
          <w:p w14:paraId="7A5E2D6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7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10" w:type="dxa"/>
            <w:hideMark/>
          </w:tcPr>
          <w:p w14:paraId="0A00CB1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10" w:type="dxa"/>
            <w:hideMark/>
          </w:tcPr>
          <w:p w14:paraId="5B7C292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20" w:type="dxa"/>
            <w:hideMark/>
          </w:tcPr>
          <w:p w14:paraId="45441B1B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5</w:t>
            </w:r>
          </w:p>
        </w:tc>
        <w:tc>
          <w:tcPr>
            <w:tcW w:w="720" w:type="dxa"/>
            <w:hideMark/>
          </w:tcPr>
          <w:p w14:paraId="60D0B56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8, -0.22</w:t>
            </w:r>
          </w:p>
        </w:tc>
        <w:tc>
          <w:tcPr>
            <w:tcW w:w="810" w:type="dxa"/>
            <w:hideMark/>
          </w:tcPr>
          <w:p w14:paraId="41CBD4AF" w14:textId="72999B30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hideMark/>
          </w:tcPr>
          <w:p w14:paraId="43AB141E" w14:textId="09E37DCC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20" w:type="dxa"/>
            <w:hideMark/>
          </w:tcPr>
          <w:p w14:paraId="152F94D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31</w:t>
            </w:r>
          </w:p>
        </w:tc>
        <w:tc>
          <w:tcPr>
            <w:tcW w:w="720" w:type="dxa"/>
            <w:hideMark/>
          </w:tcPr>
          <w:p w14:paraId="5D6EFDE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6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hideMark/>
          </w:tcPr>
          <w:p w14:paraId="060FB7C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10" w:type="dxa"/>
            <w:hideMark/>
          </w:tcPr>
          <w:p w14:paraId="24090E0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5B49F9" w:rsidRPr="001541D4" w14:paraId="2FB47CF1" w14:textId="77777777" w:rsidTr="00F17393">
        <w:tc>
          <w:tcPr>
            <w:tcW w:w="1440" w:type="dxa"/>
            <w:hideMark/>
          </w:tcPr>
          <w:p w14:paraId="450F6ACD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Sensorimotor Processing Speed</w:t>
            </w:r>
          </w:p>
        </w:tc>
        <w:tc>
          <w:tcPr>
            <w:tcW w:w="720" w:type="dxa"/>
            <w:hideMark/>
          </w:tcPr>
          <w:p w14:paraId="7B81167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35</w:t>
            </w:r>
          </w:p>
        </w:tc>
        <w:tc>
          <w:tcPr>
            <w:tcW w:w="720" w:type="dxa"/>
            <w:hideMark/>
          </w:tcPr>
          <w:p w14:paraId="22486EFC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7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14:paraId="4FD68E9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  <w:hideMark/>
          </w:tcPr>
          <w:p w14:paraId="752916E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20" w:type="dxa"/>
            <w:hideMark/>
          </w:tcPr>
          <w:p w14:paraId="4460E39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89</w:t>
            </w:r>
          </w:p>
        </w:tc>
        <w:tc>
          <w:tcPr>
            <w:tcW w:w="720" w:type="dxa"/>
            <w:hideMark/>
          </w:tcPr>
          <w:p w14:paraId="540867A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28, -0.49</w:t>
            </w:r>
          </w:p>
        </w:tc>
        <w:tc>
          <w:tcPr>
            <w:tcW w:w="810" w:type="dxa"/>
            <w:hideMark/>
          </w:tcPr>
          <w:p w14:paraId="617C7FC6" w14:textId="5F58C9AA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003ECB8A" w14:textId="09BEA8C6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0413233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3</w:t>
            </w:r>
          </w:p>
        </w:tc>
        <w:tc>
          <w:tcPr>
            <w:tcW w:w="720" w:type="dxa"/>
            <w:hideMark/>
          </w:tcPr>
          <w:p w14:paraId="6D3B6DD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0, -0.16</w:t>
            </w:r>
          </w:p>
        </w:tc>
        <w:tc>
          <w:tcPr>
            <w:tcW w:w="810" w:type="dxa"/>
            <w:hideMark/>
          </w:tcPr>
          <w:p w14:paraId="1BF0DBE8" w14:textId="725D65E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10" w:type="dxa"/>
            <w:hideMark/>
          </w:tcPr>
          <w:p w14:paraId="0231130D" w14:textId="041B550B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5B49F9" w:rsidRPr="001541D4" w14:paraId="1915A75E" w14:textId="77777777" w:rsidTr="00F17393">
        <w:tc>
          <w:tcPr>
            <w:tcW w:w="1440" w:type="dxa"/>
            <w:hideMark/>
          </w:tcPr>
          <w:p w14:paraId="3A29EB44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Mental Flexibility</w:t>
            </w:r>
          </w:p>
        </w:tc>
        <w:tc>
          <w:tcPr>
            <w:tcW w:w="720" w:type="dxa"/>
            <w:hideMark/>
          </w:tcPr>
          <w:p w14:paraId="753365A5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44</w:t>
            </w:r>
          </w:p>
        </w:tc>
        <w:tc>
          <w:tcPr>
            <w:tcW w:w="720" w:type="dxa"/>
            <w:hideMark/>
          </w:tcPr>
          <w:p w14:paraId="4FCF51E4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8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hideMark/>
          </w:tcPr>
          <w:p w14:paraId="5F8587D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hideMark/>
          </w:tcPr>
          <w:p w14:paraId="20B95884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20" w:type="dxa"/>
            <w:hideMark/>
          </w:tcPr>
          <w:p w14:paraId="01857AC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7</w:t>
            </w:r>
          </w:p>
        </w:tc>
        <w:tc>
          <w:tcPr>
            <w:tcW w:w="720" w:type="dxa"/>
            <w:hideMark/>
          </w:tcPr>
          <w:p w14:paraId="78C3C7F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0, -0.14</w:t>
            </w:r>
          </w:p>
        </w:tc>
        <w:tc>
          <w:tcPr>
            <w:tcW w:w="810" w:type="dxa"/>
            <w:hideMark/>
          </w:tcPr>
          <w:p w14:paraId="09DAED88" w14:textId="279A3FDE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10" w:type="dxa"/>
            <w:hideMark/>
          </w:tcPr>
          <w:p w14:paraId="2ED72C3C" w14:textId="6390FC51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720" w:type="dxa"/>
            <w:hideMark/>
          </w:tcPr>
          <w:p w14:paraId="0FC8CB9F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14:paraId="253853B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hideMark/>
          </w:tcPr>
          <w:p w14:paraId="7CF0CC8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10" w:type="dxa"/>
            <w:hideMark/>
          </w:tcPr>
          <w:p w14:paraId="3CE4301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5B49F9" w:rsidRPr="001541D4" w14:paraId="16950233" w14:textId="77777777" w:rsidTr="00F17393">
        <w:tc>
          <w:tcPr>
            <w:tcW w:w="1440" w:type="dxa"/>
            <w:hideMark/>
          </w:tcPr>
          <w:p w14:paraId="6EC27FC9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Nonverbal Reasoning</w:t>
            </w:r>
          </w:p>
        </w:tc>
        <w:tc>
          <w:tcPr>
            <w:tcW w:w="720" w:type="dxa"/>
            <w:hideMark/>
          </w:tcPr>
          <w:p w14:paraId="36AD3C8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720" w:type="dxa"/>
            <w:hideMark/>
          </w:tcPr>
          <w:p w14:paraId="2EF7E04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9, 1.15</w:t>
            </w:r>
          </w:p>
        </w:tc>
        <w:tc>
          <w:tcPr>
            <w:tcW w:w="810" w:type="dxa"/>
            <w:hideMark/>
          </w:tcPr>
          <w:p w14:paraId="766410CE" w14:textId="65107690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77E5A931" w14:textId="43A14D0D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14:paraId="4098AE7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20" w:type="dxa"/>
            <w:hideMark/>
          </w:tcPr>
          <w:p w14:paraId="3C69FA33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2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hideMark/>
          </w:tcPr>
          <w:p w14:paraId="48B050BE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10" w:type="dxa"/>
            <w:hideMark/>
          </w:tcPr>
          <w:p w14:paraId="2F16572D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720" w:type="dxa"/>
            <w:hideMark/>
          </w:tcPr>
          <w:p w14:paraId="071B1E2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56</w:t>
            </w:r>
          </w:p>
        </w:tc>
        <w:tc>
          <w:tcPr>
            <w:tcW w:w="720" w:type="dxa"/>
            <w:hideMark/>
          </w:tcPr>
          <w:p w14:paraId="365FCE7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97, -0.15</w:t>
            </w:r>
          </w:p>
        </w:tc>
        <w:tc>
          <w:tcPr>
            <w:tcW w:w="810" w:type="dxa"/>
            <w:hideMark/>
          </w:tcPr>
          <w:p w14:paraId="147FF24A" w14:textId="1E15C44A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10" w:type="dxa"/>
            <w:hideMark/>
          </w:tcPr>
          <w:p w14:paraId="0B7EB290" w14:textId="4418192F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5B49F9" w:rsidRPr="001541D4" w14:paraId="430AFD07" w14:textId="77777777" w:rsidTr="00F17393">
        <w:tc>
          <w:tcPr>
            <w:tcW w:w="1440" w:type="dxa"/>
            <w:hideMark/>
          </w:tcPr>
          <w:p w14:paraId="6D8227BB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tor Speed</w:t>
            </w:r>
          </w:p>
        </w:tc>
        <w:tc>
          <w:tcPr>
            <w:tcW w:w="720" w:type="dxa"/>
            <w:hideMark/>
          </w:tcPr>
          <w:p w14:paraId="353B1C8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39</w:t>
            </w:r>
          </w:p>
        </w:tc>
        <w:tc>
          <w:tcPr>
            <w:tcW w:w="720" w:type="dxa"/>
            <w:hideMark/>
          </w:tcPr>
          <w:p w14:paraId="37C260F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71, -0.07</w:t>
            </w:r>
          </w:p>
        </w:tc>
        <w:tc>
          <w:tcPr>
            <w:tcW w:w="810" w:type="dxa"/>
            <w:hideMark/>
          </w:tcPr>
          <w:p w14:paraId="370E386C" w14:textId="6B8AF2CB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10" w:type="dxa"/>
            <w:hideMark/>
          </w:tcPr>
          <w:p w14:paraId="37976186" w14:textId="4C9143F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720" w:type="dxa"/>
            <w:hideMark/>
          </w:tcPr>
          <w:p w14:paraId="458526C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1.26</w:t>
            </w:r>
          </w:p>
        </w:tc>
        <w:tc>
          <w:tcPr>
            <w:tcW w:w="720" w:type="dxa"/>
            <w:hideMark/>
          </w:tcPr>
          <w:p w14:paraId="202E472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64, -0.89</w:t>
            </w:r>
          </w:p>
        </w:tc>
        <w:tc>
          <w:tcPr>
            <w:tcW w:w="810" w:type="dxa"/>
            <w:hideMark/>
          </w:tcPr>
          <w:p w14:paraId="2A6BDA31" w14:textId="3DB209C7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069E406D" w14:textId="68F86678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14:paraId="001A590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87</w:t>
            </w:r>
          </w:p>
        </w:tc>
        <w:tc>
          <w:tcPr>
            <w:tcW w:w="720" w:type="dxa"/>
            <w:hideMark/>
          </w:tcPr>
          <w:p w14:paraId="0DD6740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22, -0.53</w:t>
            </w:r>
          </w:p>
        </w:tc>
        <w:tc>
          <w:tcPr>
            <w:tcW w:w="810" w:type="dxa"/>
            <w:hideMark/>
          </w:tcPr>
          <w:p w14:paraId="772E0E80" w14:textId="72A95AF5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hideMark/>
          </w:tcPr>
          <w:p w14:paraId="3CEF4A87" w14:textId="0FCF3DFD" w:rsidR="005B49F9" w:rsidRPr="000057C6" w:rsidRDefault="001C7D1C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B49F9" w:rsidRPr="001541D4" w14:paraId="3AF4FDCB" w14:textId="77777777" w:rsidTr="00F17393">
        <w:tc>
          <w:tcPr>
            <w:tcW w:w="1440" w:type="dxa"/>
            <w:hideMark/>
          </w:tcPr>
          <w:p w14:paraId="1799C32C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720" w:type="dxa"/>
            <w:hideMark/>
          </w:tcPr>
          <w:p w14:paraId="00E1295C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14:paraId="58FC4EA4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14:paraId="6261C77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810" w:type="dxa"/>
            <w:hideMark/>
          </w:tcPr>
          <w:p w14:paraId="5C2DF60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20" w:type="dxa"/>
            <w:hideMark/>
          </w:tcPr>
          <w:p w14:paraId="6A441D3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31</w:t>
            </w:r>
          </w:p>
        </w:tc>
        <w:tc>
          <w:tcPr>
            <w:tcW w:w="720" w:type="dxa"/>
            <w:hideMark/>
          </w:tcPr>
          <w:p w14:paraId="5220D8E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14:paraId="512E430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10" w:type="dxa"/>
            <w:hideMark/>
          </w:tcPr>
          <w:p w14:paraId="76CD4777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720" w:type="dxa"/>
            <w:hideMark/>
          </w:tcPr>
          <w:p w14:paraId="3C3B92B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hideMark/>
          </w:tcPr>
          <w:p w14:paraId="54788BA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hideMark/>
          </w:tcPr>
          <w:p w14:paraId="2F92C50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10" w:type="dxa"/>
            <w:hideMark/>
          </w:tcPr>
          <w:p w14:paraId="2C9DC0A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5B49F9" w:rsidRPr="001541D4" w14:paraId="7D281F70" w14:textId="77777777" w:rsidTr="00F17393">
        <w:tc>
          <w:tcPr>
            <w:tcW w:w="1440" w:type="dxa"/>
            <w:hideMark/>
          </w:tcPr>
          <w:p w14:paraId="63B92BE3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720" w:type="dxa"/>
            <w:hideMark/>
          </w:tcPr>
          <w:p w14:paraId="51D586D2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14:paraId="07A1FA9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14:paraId="6C170D3A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10" w:type="dxa"/>
            <w:hideMark/>
          </w:tcPr>
          <w:p w14:paraId="4B6367E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20" w:type="dxa"/>
            <w:hideMark/>
          </w:tcPr>
          <w:p w14:paraId="3F94D551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71</w:t>
            </w:r>
          </w:p>
        </w:tc>
        <w:tc>
          <w:tcPr>
            <w:tcW w:w="720" w:type="dxa"/>
            <w:hideMark/>
          </w:tcPr>
          <w:p w14:paraId="4BC84F34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11, -0.32</w:t>
            </w:r>
          </w:p>
        </w:tc>
        <w:tc>
          <w:tcPr>
            <w:tcW w:w="810" w:type="dxa"/>
            <w:hideMark/>
          </w:tcPr>
          <w:p w14:paraId="5E93625E" w14:textId="1C89D6F3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5731A03D" w14:textId="6F07D90E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0" w:type="dxa"/>
            <w:hideMark/>
          </w:tcPr>
          <w:p w14:paraId="25DD3A2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68</w:t>
            </w:r>
          </w:p>
        </w:tc>
        <w:tc>
          <w:tcPr>
            <w:tcW w:w="720" w:type="dxa"/>
            <w:hideMark/>
          </w:tcPr>
          <w:p w14:paraId="330D870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6, -0.30</w:t>
            </w:r>
          </w:p>
        </w:tc>
        <w:tc>
          <w:tcPr>
            <w:tcW w:w="810" w:type="dxa"/>
            <w:hideMark/>
          </w:tcPr>
          <w:p w14:paraId="2902A1C4" w14:textId="1B1ED172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hideMark/>
          </w:tcPr>
          <w:p w14:paraId="65049DD7" w14:textId="0855B080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B49F9" w:rsidRPr="001541D4" w14:paraId="18DED9E3" w14:textId="77777777" w:rsidTr="00F17393">
        <w:tc>
          <w:tcPr>
            <w:tcW w:w="1440" w:type="dxa"/>
            <w:hideMark/>
          </w:tcPr>
          <w:p w14:paraId="074AFFD5" w14:textId="77777777" w:rsidR="005B49F9" w:rsidRPr="001541D4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Spatial Memory</w:t>
            </w:r>
          </w:p>
        </w:tc>
        <w:tc>
          <w:tcPr>
            <w:tcW w:w="720" w:type="dxa"/>
            <w:hideMark/>
          </w:tcPr>
          <w:p w14:paraId="6345307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hideMark/>
          </w:tcPr>
          <w:p w14:paraId="70615E3B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0" w:type="dxa"/>
            <w:hideMark/>
          </w:tcPr>
          <w:p w14:paraId="6268FA3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10" w:type="dxa"/>
            <w:hideMark/>
          </w:tcPr>
          <w:p w14:paraId="7052EDE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20" w:type="dxa"/>
            <w:hideMark/>
          </w:tcPr>
          <w:p w14:paraId="387DE1C1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24</w:t>
            </w:r>
          </w:p>
        </w:tc>
        <w:tc>
          <w:tcPr>
            <w:tcW w:w="720" w:type="dxa"/>
            <w:hideMark/>
          </w:tcPr>
          <w:p w14:paraId="504A885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6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hideMark/>
          </w:tcPr>
          <w:p w14:paraId="565D9300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810" w:type="dxa"/>
            <w:hideMark/>
          </w:tcPr>
          <w:p w14:paraId="5EDD4A94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20" w:type="dxa"/>
            <w:hideMark/>
          </w:tcPr>
          <w:p w14:paraId="6A82F8F6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hideMark/>
          </w:tcPr>
          <w:p w14:paraId="3D95F678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hideMark/>
          </w:tcPr>
          <w:p w14:paraId="3D1D3229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10" w:type="dxa"/>
            <w:hideMark/>
          </w:tcPr>
          <w:p w14:paraId="241A1D32" w14:textId="77777777" w:rsidR="005B49F9" w:rsidRPr="001541D4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41D4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5B49F9" w:rsidRPr="0096376A" w14:paraId="38D1A55C" w14:textId="77777777" w:rsidTr="00F17393">
        <w:tc>
          <w:tcPr>
            <w:tcW w:w="10620" w:type="dxa"/>
            <w:gridSpan w:val="13"/>
          </w:tcPr>
          <w:p w14:paraId="618EA80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: Confidence Interval</w:t>
            </w:r>
          </w:p>
        </w:tc>
      </w:tr>
    </w:tbl>
    <w:p w14:paraId="424929AE" w14:textId="77777777" w:rsidR="00EB32C4" w:rsidRDefault="00EB32C4" w:rsidP="005B49F9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63B29E6E" w14:textId="77777777" w:rsidR="00EB32C4" w:rsidRDefault="00EB32C4" w:rsidP="005B49F9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591BA4B6" w14:textId="4D13522C" w:rsidR="007E65EF" w:rsidRDefault="007E6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4436F3" w14:textId="77777777" w:rsidR="00EB32C4" w:rsidRDefault="00EB32C4" w:rsidP="005B49F9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62AA2AD1" w14:textId="21D1D940" w:rsidR="005B49F9" w:rsidRPr="00BA3574" w:rsidRDefault="005B49F9" w:rsidP="005B49F9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FC4DA9">
        <w:rPr>
          <w:rFonts w:ascii="Times New Roman" w:hAnsi="Times New Roman" w:cs="Times New Roman"/>
          <w:b/>
          <w:bCs/>
        </w:rPr>
        <w:t>S</w:t>
      </w:r>
      <w:r w:rsidR="00BF4404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ummary of LMMs Assessing Associations between Penn-CNB Domains and Clinical Outcomes</w:t>
      </w:r>
    </w:p>
    <w:tbl>
      <w:tblPr>
        <w:tblStyle w:val="TableGrid"/>
        <w:tblW w:w="105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720"/>
        <w:gridCol w:w="810"/>
        <w:gridCol w:w="810"/>
        <w:gridCol w:w="720"/>
        <w:gridCol w:w="720"/>
        <w:gridCol w:w="810"/>
        <w:gridCol w:w="810"/>
        <w:gridCol w:w="720"/>
        <w:gridCol w:w="720"/>
        <w:gridCol w:w="810"/>
        <w:gridCol w:w="810"/>
      </w:tblGrid>
      <w:tr w:rsidR="005B49F9" w:rsidRPr="00800EA3" w14:paraId="632B7FBD" w14:textId="77777777" w:rsidTr="00F17393">
        <w:tc>
          <w:tcPr>
            <w:tcW w:w="1350" w:type="dxa"/>
          </w:tcPr>
          <w:p w14:paraId="353982AC" w14:textId="77777777" w:rsidR="005B49F9" w:rsidRPr="00800EA3" w:rsidRDefault="005B49F9" w:rsidP="00F17393">
            <w:pPr>
              <w:tabs>
                <w:tab w:val="left" w:pos="4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4"/>
          </w:tcPr>
          <w:p w14:paraId="7A56C5CA" w14:textId="686CA4EF" w:rsidR="005B49F9" w:rsidRPr="00800EA3" w:rsidRDefault="005B49F9" w:rsidP="00F1739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in </w:t>
            </w: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qDel</w:t>
            </w:r>
          </w:p>
        </w:tc>
        <w:tc>
          <w:tcPr>
            <w:tcW w:w="3060" w:type="dxa"/>
            <w:gridSpan w:val="4"/>
          </w:tcPr>
          <w:p w14:paraId="6DEED742" w14:textId="506E6632" w:rsidR="005B49F9" w:rsidRPr="00800EA3" w:rsidRDefault="005B49F9" w:rsidP="00F1739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3060" w:type="dxa"/>
            <w:gridSpan w:val="4"/>
          </w:tcPr>
          <w:p w14:paraId="7EC4E8FF" w14:textId="1C54FDEB" w:rsidR="005B49F9" w:rsidRPr="00800EA3" w:rsidRDefault="005B49F9" w:rsidP="00F1739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in</w:t>
            </w: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22qDup</w:t>
            </w:r>
          </w:p>
        </w:tc>
      </w:tr>
      <w:tr w:rsidR="005B49F9" w:rsidRPr="00800EA3" w14:paraId="37B8AB5B" w14:textId="77777777" w:rsidTr="00F17393">
        <w:tc>
          <w:tcPr>
            <w:tcW w:w="1350" w:type="dxa"/>
            <w:hideMark/>
          </w:tcPr>
          <w:p w14:paraId="16D04E4E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5058B53E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762DDA1F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5815C5DB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5654404B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20" w:type="dxa"/>
            <w:hideMark/>
          </w:tcPr>
          <w:p w14:paraId="79336000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42F6C946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10946437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27D54708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  <w:tc>
          <w:tcPr>
            <w:tcW w:w="720" w:type="dxa"/>
            <w:hideMark/>
          </w:tcPr>
          <w:p w14:paraId="3C12C876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hideMark/>
          </w:tcPr>
          <w:p w14:paraId="37A12671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10" w:type="dxa"/>
            <w:hideMark/>
          </w:tcPr>
          <w:p w14:paraId="3C4C9325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hideMark/>
          </w:tcPr>
          <w:p w14:paraId="60B5C0F7" w14:textId="77777777" w:rsidR="005B49F9" w:rsidRPr="0096376A" w:rsidRDefault="005B49F9" w:rsidP="00F173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5B49F9" w:rsidRPr="00800EA3" w14:paraId="0EA72A64" w14:textId="77777777" w:rsidTr="00F17393">
        <w:tc>
          <w:tcPr>
            <w:tcW w:w="10530" w:type="dxa"/>
            <w:gridSpan w:val="13"/>
          </w:tcPr>
          <w:p w14:paraId="4292A3EA" w14:textId="0A881E28" w:rsidR="005B49F9" w:rsidRPr="00800EA3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uracy</w:t>
            </w:r>
            <w:r w:rsidRPr="00800E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 G</w:t>
            </w:r>
            <w:r w:rsidR="00412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bal</w:t>
            </w:r>
            <w:r w:rsidRPr="00800E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sychopathology</w:t>
            </w:r>
          </w:p>
        </w:tc>
      </w:tr>
      <w:tr w:rsidR="005B49F9" w:rsidRPr="004525D2" w14:paraId="6896871F" w14:textId="77777777" w:rsidTr="00F17393">
        <w:tc>
          <w:tcPr>
            <w:tcW w:w="1350" w:type="dxa"/>
            <w:hideMark/>
          </w:tcPr>
          <w:p w14:paraId="3E1204C3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544D7CC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3BB923F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48A527E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center"/>
            <w:hideMark/>
          </w:tcPr>
          <w:p w14:paraId="02F9723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  <w:hideMark/>
          </w:tcPr>
          <w:p w14:paraId="36A0380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1</w:t>
            </w:r>
          </w:p>
        </w:tc>
        <w:tc>
          <w:tcPr>
            <w:tcW w:w="720" w:type="dxa"/>
            <w:vAlign w:val="center"/>
            <w:hideMark/>
          </w:tcPr>
          <w:p w14:paraId="3B92EC7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  <w:hideMark/>
          </w:tcPr>
          <w:p w14:paraId="0E8591D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vAlign w:val="center"/>
            <w:hideMark/>
          </w:tcPr>
          <w:p w14:paraId="35393A2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vAlign w:val="center"/>
            <w:hideMark/>
          </w:tcPr>
          <w:p w14:paraId="6F77C6F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  <w:hideMark/>
          </w:tcPr>
          <w:p w14:paraId="6119272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1CFF13C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center"/>
            <w:hideMark/>
          </w:tcPr>
          <w:p w14:paraId="00A582C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5B49F9" w:rsidRPr="004525D2" w14:paraId="4FE19745" w14:textId="77777777" w:rsidTr="00F17393">
        <w:tc>
          <w:tcPr>
            <w:tcW w:w="1350" w:type="dxa"/>
            <w:hideMark/>
          </w:tcPr>
          <w:p w14:paraId="71CA9C02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04CFE5A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  <w:hideMark/>
          </w:tcPr>
          <w:p w14:paraId="36AAD58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center"/>
            <w:hideMark/>
          </w:tcPr>
          <w:p w14:paraId="52CE279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vAlign w:val="center"/>
            <w:hideMark/>
          </w:tcPr>
          <w:p w14:paraId="49D157E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vAlign w:val="center"/>
            <w:hideMark/>
          </w:tcPr>
          <w:p w14:paraId="7F26B59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3</w:t>
            </w:r>
          </w:p>
        </w:tc>
        <w:tc>
          <w:tcPr>
            <w:tcW w:w="720" w:type="dxa"/>
            <w:vAlign w:val="center"/>
            <w:hideMark/>
          </w:tcPr>
          <w:p w14:paraId="0B10B52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1B0155A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vAlign w:val="center"/>
            <w:hideMark/>
          </w:tcPr>
          <w:p w14:paraId="1D40D1E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  <w:hideMark/>
          </w:tcPr>
          <w:p w14:paraId="5AC033C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14:paraId="1A90068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  <w:hideMark/>
          </w:tcPr>
          <w:p w14:paraId="2256643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vAlign w:val="center"/>
            <w:hideMark/>
          </w:tcPr>
          <w:p w14:paraId="674EAA2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5B49F9" w:rsidRPr="004525D2" w14:paraId="47CDC0AD" w14:textId="77777777" w:rsidTr="00F17393">
        <w:tc>
          <w:tcPr>
            <w:tcW w:w="1350" w:type="dxa"/>
            <w:hideMark/>
          </w:tcPr>
          <w:p w14:paraId="1C74FF65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4F768A8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0</w:t>
            </w:r>
          </w:p>
        </w:tc>
        <w:tc>
          <w:tcPr>
            <w:tcW w:w="720" w:type="dxa"/>
            <w:vAlign w:val="center"/>
            <w:hideMark/>
          </w:tcPr>
          <w:p w14:paraId="11AE1A4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5F33654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center"/>
            <w:hideMark/>
          </w:tcPr>
          <w:p w14:paraId="51C0E07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  <w:hideMark/>
          </w:tcPr>
          <w:p w14:paraId="6F70B56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8</w:t>
            </w:r>
          </w:p>
        </w:tc>
        <w:tc>
          <w:tcPr>
            <w:tcW w:w="720" w:type="dxa"/>
            <w:vAlign w:val="center"/>
            <w:hideMark/>
          </w:tcPr>
          <w:p w14:paraId="51EC581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center"/>
            <w:hideMark/>
          </w:tcPr>
          <w:p w14:paraId="72FCF16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center"/>
            <w:hideMark/>
          </w:tcPr>
          <w:p w14:paraId="6CC6D8D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  <w:hideMark/>
          </w:tcPr>
          <w:p w14:paraId="2379557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00D1B53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  <w:hideMark/>
          </w:tcPr>
          <w:p w14:paraId="0820DA4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  <w:hideMark/>
          </w:tcPr>
          <w:p w14:paraId="6F63194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B49F9" w:rsidRPr="004525D2" w14:paraId="52A26EF4" w14:textId="77777777" w:rsidTr="00F17393">
        <w:tc>
          <w:tcPr>
            <w:tcW w:w="1350" w:type="dxa"/>
            <w:hideMark/>
          </w:tcPr>
          <w:p w14:paraId="3B658317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4062E5D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2D17625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vAlign w:val="center"/>
            <w:hideMark/>
          </w:tcPr>
          <w:p w14:paraId="7523534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  <w:hideMark/>
          </w:tcPr>
          <w:p w14:paraId="673FB2A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  <w:hideMark/>
          </w:tcPr>
          <w:p w14:paraId="11B65A8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  <w:hideMark/>
          </w:tcPr>
          <w:p w14:paraId="1BBB07E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center"/>
            <w:hideMark/>
          </w:tcPr>
          <w:p w14:paraId="712A876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center"/>
            <w:hideMark/>
          </w:tcPr>
          <w:p w14:paraId="079A330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  <w:hideMark/>
          </w:tcPr>
          <w:p w14:paraId="41A4192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2</w:t>
            </w:r>
          </w:p>
        </w:tc>
        <w:tc>
          <w:tcPr>
            <w:tcW w:w="720" w:type="dxa"/>
            <w:vAlign w:val="center"/>
            <w:hideMark/>
          </w:tcPr>
          <w:p w14:paraId="4F662BA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1DA4DBB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vAlign w:val="center"/>
            <w:hideMark/>
          </w:tcPr>
          <w:p w14:paraId="588DCA9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B49F9" w:rsidRPr="00800EA3" w14:paraId="328FA935" w14:textId="77777777" w:rsidTr="00F17393">
        <w:tc>
          <w:tcPr>
            <w:tcW w:w="10530" w:type="dxa"/>
            <w:gridSpan w:val="13"/>
          </w:tcPr>
          <w:p w14:paraId="3C876DE4" w14:textId="22F996F6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0E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ccuracy – Social </w:t>
            </w:r>
            <w:r w:rsidR="00412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lems</w:t>
            </w:r>
          </w:p>
        </w:tc>
      </w:tr>
      <w:tr w:rsidR="005B49F9" w:rsidRPr="004525D2" w14:paraId="591EFC20" w14:textId="77777777" w:rsidTr="00F17393">
        <w:tc>
          <w:tcPr>
            <w:tcW w:w="1350" w:type="dxa"/>
            <w:hideMark/>
          </w:tcPr>
          <w:p w14:paraId="4C5B26E0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5FEF4A4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  <w:hideMark/>
          </w:tcPr>
          <w:p w14:paraId="7A02272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3FA5632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vAlign w:val="center"/>
            <w:hideMark/>
          </w:tcPr>
          <w:p w14:paraId="46D8BFF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center"/>
            <w:hideMark/>
          </w:tcPr>
          <w:p w14:paraId="0449D59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1F94517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1806C20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center"/>
            <w:hideMark/>
          </w:tcPr>
          <w:p w14:paraId="564EB1C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vAlign w:val="center"/>
            <w:hideMark/>
          </w:tcPr>
          <w:p w14:paraId="240614D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1859C91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4783E9B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center"/>
            <w:hideMark/>
          </w:tcPr>
          <w:p w14:paraId="2AAA0F7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B49F9" w:rsidRPr="004525D2" w14:paraId="53034EBF" w14:textId="77777777" w:rsidTr="00F17393">
        <w:tc>
          <w:tcPr>
            <w:tcW w:w="1350" w:type="dxa"/>
            <w:hideMark/>
          </w:tcPr>
          <w:p w14:paraId="14BB398F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6D9BE5E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  <w:hideMark/>
          </w:tcPr>
          <w:p w14:paraId="10D0EA8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vAlign w:val="center"/>
            <w:hideMark/>
          </w:tcPr>
          <w:p w14:paraId="39C100E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vAlign w:val="center"/>
            <w:hideMark/>
          </w:tcPr>
          <w:p w14:paraId="3C4C4D9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  <w:hideMark/>
          </w:tcPr>
          <w:p w14:paraId="5648C7F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412BEDC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center"/>
            <w:hideMark/>
          </w:tcPr>
          <w:p w14:paraId="4D4CC03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  <w:hideMark/>
          </w:tcPr>
          <w:p w14:paraId="14777D5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center"/>
            <w:hideMark/>
          </w:tcPr>
          <w:p w14:paraId="4710274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51BFC33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4B1929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vAlign w:val="center"/>
            <w:hideMark/>
          </w:tcPr>
          <w:p w14:paraId="6B52654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B49F9" w:rsidRPr="004525D2" w14:paraId="3C0235CA" w14:textId="77777777" w:rsidTr="00F17393">
        <w:tc>
          <w:tcPr>
            <w:tcW w:w="1350" w:type="dxa"/>
            <w:hideMark/>
          </w:tcPr>
          <w:p w14:paraId="40F0D106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718FB2A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9</w:t>
            </w:r>
          </w:p>
        </w:tc>
        <w:tc>
          <w:tcPr>
            <w:tcW w:w="720" w:type="dxa"/>
            <w:vAlign w:val="center"/>
            <w:hideMark/>
          </w:tcPr>
          <w:p w14:paraId="30C500C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  <w:hideMark/>
          </w:tcPr>
          <w:p w14:paraId="10BC1CA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center"/>
            <w:hideMark/>
          </w:tcPr>
          <w:p w14:paraId="1BA4E3C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  <w:hideMark/>
          </w:tcPr>
          <w:p w14:paraId="1FC3155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6</w:t>
            </w:r>
          </w:p>
        </w:tc>
        <w:tc>
          <w:tcPr>
            <w:tcW w:w="720" w:type="dxa"/>
            <w:vAlign w:val="center"/>
            <w:hideMark/>
          </w:tcPr>
          <w:p w14:paraId="1A16B8D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center"/>
            <w:hideMark/>
          </w:tcPr>
          <w:p w14:paraId="74BD20A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vAlign w:val="center"/>
            <w:hideMark/>
          </w:tcPr>
          <w:p w14:paraId="169BD5F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center"/>
            <w:hideMark/>
          </w:tcPr>
          <w:p w14:paraId="736BDF8F" w14:textId="77777777" w:rsidR="005B49F9" w:rsidRPr="00637F57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7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5</w:t>
            </w:r>
          </w:p>
        </w:tc>
        <w:tc>
          <w:tcPr>
            <w:tcW w:w="720" w:type="dxa"/>
            <w:vAlign w:val="center"/>
            <w:hideMark/>
          </w:tcPr>
          <w:p w14:paraId="0C6C5CB3" w14:textId="77777777" w:rsidR="005B49F9" w:rsidRPr="00637F57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7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, -0.07</w:t>
            </w:r>
          </w:p>
        </w:tc>
        <w:tc>
          <w:tcPr>
            <w:tcW w:w="810" w:type="dxa"/>
            <w:vAlign w:val="center"/>
            <w:hideMark/>
          </w:tcPr>
          <w:p w14:paraId="342CFA4C" w14:textId="55B0D2A5" w:rsidR="005B49F9" w:rsidRPr="00A56A6D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6A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10" w:type="dxa"/>
            <w:vAlign w:val="center"/>
            <w:hideMark/>
          </w:tcPr>
          <w:p w14:paraId="3C8B0316" w14:textId="00B2DB97" w:rsidR="005B49F9" w:rsidRPr="00637F57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7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B49F9" w:rsidRPr="004525D2" w14:paraId="0B1C8FD3" w14:textId="77777777" w:rsidTr="00F17393">
        <w:tc>
          <w:tcPr>
            <w:tcW w:w="1350" w:type="dxa"/>
            <w:hideMark/>
          </w:tcPr>
          <w:p w14:paraId="3BD65535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288FAF6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14:paraId="2B4860B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12B296E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vAlign w:val="center"/>
            <w:hideMark/>
          </w:tcPr>
          <w:p w14:paraId="685420F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center"/>
            <w:hideMark/>
          </w:tcPr>
          <w:p w14:paraId="7E827A8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</w:t>
            </w:r>
          </w:p>
        </w:tc>
        <w:tc>
          <w:tcPr>
            <w:tcW w:w="720" w:type="dxa"/>
            <w:vAlign w:val="center"/>
            <w:hideMark/>
          </w:tcPr>
          <w:p w14:paraId="6EA3671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center"/>
            <w:hideMark/>
          </w:tcPr>
          <w:p w14:paraId="0DB75D8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vAlign w:val="center"/>
            <w:hideMark/>
          </w:tcPr>
          <w:p w14:paraId="4E8C2BC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center"/>
            <w:hideMark/>
          </w:tcPr>
          <w:p w14:paraId="7279724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9</w:t>
            </w:r>
          </w:p>
        </w:tc>
        <w:tc>
          <w:tcPr>
            <w:tcW w:w="720" w:type="dxa"/>
            <w:vAlign w:val="center"/>
            <w:hideMark/>
          </w:tcPr>
          <w:p w14:paraId="3821CB9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vAlign w:val="center"/>
            <w:hideMark/>
          </w:tcPr>
          <w:p w14:paraId="038CF3F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center"/>
            <w:hideMark/>
          </w:tcPr>
          <w:p w14:paraId="517831D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B49F9" w:rsidRPr="00800EA3" w14:paraId="0E317658" w14:textId="77777777" w:rsidTr="00F17393">
        <w:tc>
          <w:tcPr>
            <w:tcW w:w="10530" w:type="dxa"/>
            <w:gridSpan w:val="13"/>
          </w:tcPr>
          <w:p w14:paraId="61C64427" w14:textId="3D794E4E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79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ccuracy – Global </w:t>
            </w:r>
            <w:r w:rsidR="00412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ychosocial </w:t>
            </w:r>
            <w:r w:rsidRPr="00F479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ing</w:t>
            </w:r>
          </w:p>
        </w:tc>
      </w:tr>
      <w:tr w:rsidR="005B49F9" w:rsidRPr="004525D2" w14:paraId="65145153" w14:textId="77777777" w:rsidTr="00F17393">
        <w:tc>
          <w:tcPr>
            <w:tcW w:w="1350" w:type="dxa"/>
            <w:hideMark/>
          </w:tcPr>
          <w:p w14:paraId="1A95D035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00614A9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  <w:hideMark/>
          </w:tcPr>
          <w:p w14:paraId="2F7815D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center"/>
            <w:hideMark/>
          </w:tcPr>
          <w:p w14:paraId="2CEACAC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vAlign w:val="center"/>
            <w:hideMark/>
          </w:tcPr>
          <w:p w14:paraId="4671E4D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center"/>
            <w:hideMark/>
          </w:tcPr>
          <w:p w14:paraId="1A65274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7</w:t>
            </w:r>
          </w:p>
        </w:tc>
        <w:tc>
          <w:tcPr>
            <w:tcW w:w="720" w:type="dxa"/>
            <w:vAlign w:val="center"/>
            <w:hideMark/>
          </w:tcPr>
          <w:p w14:paraId="35A0D5D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14:paraId="76377289" w14:textId="7B8DE75E" w:rsidR="005B49F9" w:rsidRPr="00A56A6D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6A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vAlign w:val="center"/>
            <w:hideMark/>
          </w:tcPr>
          <w:p w14:paraId="4831FA2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center"/>
            <w:hideMark/>
          </w:tcPr>
          <w:p w14:paraId="4056010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vAlign w:val="center"/>
            <w:hideMark/>
          </w:tcPr>
          <w:p w14:paraId="3E72747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vAlign w:val="center"/>
            <w:hideMark/>
          </w:tcPr>
          <w:p w14:paraId="47EAA391" w14:textId="0DF202C7" w:rsidR="005B49F9" w:rsidRPr="00A56A6D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56A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vAlign w:val="center"/>
            <w:hideMark/>
          </w:tcPr>
          <w:p w14:paraId="0F91BD3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B49F9" w:rsidRPr="004525D2" w14:paraId="4A5CE11B" w14:textId="77777777" w:rsidTr="00F17393">
        <w:tc>
          <w:tcPr>
            <w:tcW w:w="1350" w:type="dxa"/>
            <w:hideMark/>
          </w:tcPr>
          <w:p w14:paraId="5780CA66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02E17E7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center"/>
            <w:hideMark/>
          </w:tcPr>
          <w:p w14:paraId="1FBCE1F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center"/>
            <w:hideMark/>
          </w:tcPr>
          <w:p w14:paraId="2C36631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  <w:hideMark/>
          </w:tcPr>
          <w:p w14:paraId="3D83E1A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  <w:hideMark/>
          </w:tcPr>
          <w:p w14:paraId="07740F3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6</w:t>
            </w:r>
          </w:p>
        </w:tc>
        <w:tc>
          <w:tcPr>
            <w:tcW w:w="720" w:type="dxa"/>
            <w:vAlign w:val="center"/>
            <w:hideMark/>
          </w:tcPr>
          <w:p w14:paraId="0A78AB7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  <w:hideMark/>
          </w:tcPr>
          <w:p w14:paraId="5257B39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vAlign w:val="center"/>
            <w:hideMark/>
          </w:tcPr>
          <w:p w14:paraId="0990EE1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  <w:hideMark/>
          </w:tcPr>
          <w:p w14:paraId="180A9A1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69C6EF0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center"/>
            <w:hideMark/>
          </w:tcPr>
          <w:p w14:paraId="0FCCA4A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vAlign w:val="center"/>
            <w:hideMark/>
          </w:tcPr>
          <w:p w14:paraId="38D47A1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5B49F9" w:rsidRPr="004525D2" w14:paraId="49B8B6DE" w14:textId="77777777" w:rsidTr="00F17393">
        <w:tc>
          <w:tcPr>
            <w:tcW w:w="1350" w:type="dxa"/>
            <w:hideMark/>
          </w:tcPr>
          <w:p w14:paraId="6834A259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46450C7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  <w:hideMark/>
          </w:tcPr>
          <w:p w14:paraId="61FD27A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7E6D80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center"/>
            <w:hideMark/>
          </w:tcPr>
          <w:p w14:paraId="7DFA84B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  <w:hideMark/>
          </w:tcPr>
          <w:p w14:paraId="0EC3651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7908C9F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center"/>
            <w:hideMark/>
          </w:tcPr>
          <w:p w14:paraId="6139CB1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vAlign w:val="center"/>
            <w:hideMark/>
          </w:tcPr>
          <w:p w14:paraId="01305B9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center"/>
            <w:hideMark/>
          </w:tcPr>
          <w:p w14:paraId="37357DF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  <w:hideMark/>
          </w:tcPr>
          <w:p w14:paraId="1A2EB16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0C5933C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vAlign w:val="center"/>
            <w:hideMark/>
          </w:tcPr>
          <w:p w14:paraId="552363C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5B49F9" w:rsidRPr="004525D2" w14:paraId="52A53BEE" w14:textId="77777777" w:rsidTr="00F17393">
        <w:tc>
          <w:tcPr>
            <w:tcW w:w="1350" w:type="dxa"/>
            <w:hideMark/>
          </w:tcPr>
          <w:p w14:paraId="4E4C451B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5F03EA3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  <w:hideMark/>
          </w:tcPr>
          <w:p w14:paraId="343CE57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1F3B195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center"/>
            <w:hideMark/>
          </w:tcPr>
          <w:p w14:paraId="3948BB2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  <w:hideMark/>
          </w:tcPr>
          <w:p w14:paraId="3641CEF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6</w:t>
            </w:r>
          </w:p>
        </w:tc>
        <w:tc>
          <w:tcPr>
            <w:tcW w:w="720" w:type="dxa"/>
            <w:vAlign w:val="center"/>
            <w:hideMark/>
          </w:tcPr>
          <w:p w14:paraId="15ADD23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486664D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center"/>
            <w:hideMark/>
          </w:tcPr>
          <w:p w14:paraId="1B3681C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  <w:hideMark/>
          </w:tcPr>
          <w:p w14:paraId="151DF06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389BBCD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vAlign w:val="center"/>
            <w:hideMark/>
          </w:tcPr>
          <w:p w14:paraId="49A74FE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vAlign w:val="center"/>
            <w:hideMark/>
          </w:tcPr>
          <w:p w14:paraId="32B130A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5B49F9" w:rsidRPr="00800EA3" w14:paraId="177D6169" w14:textId="77777777" w:rsidTr="00F17393">
        <w:tc>
          <w:tcPr>
            <w:tcW w:w="10530" w:type="dxa"/>
            <w:gridSpan w:val="13"/>
          </w:tcPr>
          <w:p w14:paraId="27F9068F" w14:textId="77777777" w:rsidR="005B49F9" w:rsidRPr="00F479EC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79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uracy- Positive Symptoms</w:t>
            </w:r>
          </w:p>
        </w:tc>
      </w:tr>
      <w:tr w:rsidR="005B49F9" w:rsidRPr="004525D2" w14:paraId="3439C8AE" w14:textId="77777777" w:rsidTr="00F17393">
        <w:tc>
          <w:tcPr>
            <w:tcW w:w="1350" w:type="dxa"/>
            <w:hideMark/>
          </w:tcPr>
          <w:p w14:paraId="400EBB3B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1031A83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6</w:t>
            </w:r>
          </w:p>
        </w:tc>
        <w:tc>
          <w:tcPr>
            <w:tcW w:w="720" w:type="dxa"/>
            <w:vAlign w:val="center"/>
            <w:hideMark/>
          </w:tcPr>
          <w:p w14:paraId="5C0F216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4B80EA3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vAlign w:val="center"/>
            <w:hideMark/>
          </w:tcPr>
          <w:p w14:paraId="2BA7427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center"/>
            <w:hideMark/>
          </w:tcPr>
          <w:p w14:paraId="4AAD7EF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5</w:t>
            </w:r>
          </w:p>
        </w:tc>
        <w:tc>
          <w:tcPr>
            <w:tcW w:w="720" w:type="dxa"/>
            <w:vAlign w:val="center"/>
            <w:hideMark/>
          </w:tcPr>
          <w:p w14:paraId="7CEC71E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15DA1F7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vAlign w:val="center"/>
            <w:hideMark/>
          </w:tcPr>
          <w:p w14:paraId="6BF5871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center"/>
            <w:hideMark/>
          </w:tcPr>
          <w:p w14:paraId="454BA6E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720" w:type="dxa"/>
            <w:vAlign w:val="center"/>
            <w:hideMark/>
          </w:tcPr>
          <w:p w14:paraId="024E3B4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0E45642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center"/>
            <w:hideMark/>
          </w:tcPr>
          <w:p w14:paraId="171FA64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B49F9" w:rsidRPr="004525D2" w14:paraId="1C462CF3" w14:textId="77777777" w:rsidTr="00F17393">
        <w:tc>
          <w:tcPr>
            <w:tcW w:w="1350" w:type="dxa"/>
            <w:hideMark/>
          </w:tcPr>
          <w:p w14:paraId="27D4967A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219D82F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6</w:t>
            </w:r>
          </w:p>
        </w:tc>
        <w:tc>
          <w:tcPr>
            <w:tcW w:w="720" w:type="dxa"/>
            <w:vAlign w:val="center"/>
            <w:hideMark/>
          </w:tcPr>
          <w:p w14:paraId="32B5090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  <w:hideMark/>
          </w:tcPr>
          <w:p w14:paraId="662740B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vAlign w:val="center"/>
            <w:hideMark/>
          </w:tcPr>
          <w:p w14:paraId="0AEA355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center"/>
            <w:hideMark/>
          </w:tcPr>
          <w:p w14:paraId="560C754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  <w:hideMark/>
          </w:tcPr>
          <w:p w14:paraId="36FB697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vAlign w:val="center"/>
            <w:hideMark/>
          </w:tcPr>
          <w:p w14:paraId="6609400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center"/>
            <w:hideMark/>
          </w:tcPr>
          <w:p w14:paraId="0BE987C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center"/>
            <w:hideMark/>
          </w:tcPr>
          <w:p w14:paraId="190A010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center"/>
            <w:hideMark/>
          </w:tcPr>
          <w:p w14:paraId="2FD75F4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746F4E4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center"/>
            <w:hideMark/>
          </w:tcPr>
          <w:p w14:paraId="6D1A128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B49F9" w:rsidRPr="004525D2" w14:paraId="46802BE9" w14:textId="77777777" w:rsidTr="00F17393">
        <w:tc>
          <w:tcPr>
            <w:tcW w:w="1350" w:type="dxa"/>
            <w:hideMark/>
          </w:tcPr>
          <w:p w14:paraId="4B3720A5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1CEC46E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8</w:t>
            </w:r>
          </w:p>
        </w:tc>
        <w:tc>
          <w:tcPr>
            <w:tcW w:w="720" w:type="dxa"/>
            <w:vAlign w:val="center"/>
            <w:hideMark/>
          </w:tcPr>
          <w:p w14:paraId="2F68505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center"/>
            <w:hideMark/>
          </w:tcPr>
          <w:p w14:paraId="4FDF570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center"/>
            <w:hideMark/>
          </w:tcPr>
          <w:p w14:paraId="461A623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center"/>
            <w:hideMark/>
          </w:tcPr>
          <w:p w14:paraId="7D36941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1</w:t>
            </w:r>
          </w:p>
        </w:tc>
        <w:tc>
          <w:tcPr>
            <w:tcW w:w="720" w:type="dxa"/>
            <w:vAlign w:val="center"/>
            <w:hideMark/>
          </w:tcPr>
          <w:p w14:paraId="31DB6A4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4989FE3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vAlign w:val="center"/>
            <w:hideMark/>
          </w:tcPr>
          <w:p w14:paraId="4DEB441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center"/>
            <w:hideMark/>
          </w:tcPr>
          <w:p w14:paraId="559F658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9</w:t>
            </w:r>
          </w:p>
        </w:tc>
        <w:tc>
          <w:tcPr>
            <w:tcW w:w="720" w:type="dxa"/>
            <w:vAlign w:val="center"/>
            <w:hideMark/>
          </w:tcPr>
          <w:p w14:paraId="5F075AC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3831DFC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vAlign w:val="center"/>
            <w:hideMark/>
          </w:tcPr>
          <w:p w14:paraId="6C63AA1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B49F9" w:rsidRPr="004525D2" w14:paraId="4EF2F584" w14:textId="77777777" w:rsidTr="00F17393">
        <w:tc>
          <w:tcPr>
            <w:tcW w:w="1350" w:type="dxa"/>
            <w:hideMark/>
          </w:tcPr>
          <w:p w14:paraId="3E216C7A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234B4E3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14:paraId="1B03D81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vAlign w:val="center"/>
            <w:hideMark/>
          </w:tcPr>
          <w:p w14:paraId="7D86A55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center"/>
            <w:hideMark/>
          </w:tcPr>
          <w:p w14:paraId="31825F3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center"/>
            <w:hideMark/>
          </w:tcPr>
          <w:p w14:paraId="718B7BA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14:paraId="0F1371C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7800136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vAlign w:val="center"/>
            <w:hideMark/>
          </w:tcPr>
          <w:p w14:paraId="35F4BD1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center"/>
            <w:hideMark/>
          </w:tcPr>
          <w:p w14:paraId="09070C9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6</w:t>
            </w:r>
          </w:p>
        </w:tc>
        <w:tc>
          <w:tcPr>
            <w:tcW w:w="720" w:type="dxa"/>
            <w:vAlign w:val="center"/>
            <w:hideMark/>
          </w:tcPr>
          <w:p w14:paraId="6E7A287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5F70090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vAlign w:val="center"/>
            <w:hideMark/>
          </w:tcPr>
          <w:p w14:paraId="6816D4E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B49F9" w:rsidRPr="00800EA3" w14:paraId="744A1A85" w14:textId="77777777" w:rsidTr="00F17393">
        <w:tc>
          <w:tcPr>
            <w:tcW w:w="10530" w:type="dxa"/>
            <w:gridSpan w:val="13"/>
          </w:tcPr>
          <w:p w14:paraId="59C1A0FE" w14:textId="5C211835" w:rsidR="005B49F9" w:rsidRPr="00F479EC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479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ed- G</w:t>
            </w:r>
            <w:r w:rsidR="00412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obal </w:t>
            </w:r>
            <w:r w:rsidRPr="00F479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ychopathology</w:t>
            </w:r>
          </w:p>
        </w:tc>
      </w:tr>
      <w:tr w:rsidR="005B49F9" w:rsidRPr="004525D2" w14:paraId="534C7A40" w14:textId="77777777" w:rsidTr="00F17393">
        <w:tc>
          <w:tcPr>
            <w:tcW w:w="1350" w:type="dxa"/>
            <w:hideMark/>
          </w:tcPr>
          <w:p w14:paraId="59E84FE2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6034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omplex Cognition</w:t>
            </w:r>
          </w:p>
        </w:tc>
        <w:tc>
          <w:tcPr>
            <w:tcW w:w="720" w:type="dxa"/>
            <w:vAlign w:val="center"/>
            <w:hideMark/>
          </w:tcPr>
          <w:p w14:paraId="404D7CC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4</w:t>
            </w:r>
          </w:p>
        </w:tc>
        <w:tc>
          <w:tcPr>
            <w:tcW w:w="720" w:type="dxa"/>
            <w:vAlign w:val="center"/>
            <w:hideMark/>
          </w:tcPr>
          <w:p w14:paraId="77B8927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center"/>
            <w:hideMark/>
          </w:tcPr>
          <w:p w14:paraId="7ED6E31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center"/>
            <w:hideMark/>
          </w:tcPr>
          <w:p w14:paraId="14D22AA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  <w:hideMark/>
          </w:tcPr>
          <w:p w14:paraId="5DBAAE3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vAlign w:val="center"/>
            <w:hideMark/>
          </w:tcPr>
          <w:p w14:paraId="5DBA6F9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vAlign w:val="center"/>
            <w:hideMark/>
          </w:tcPr>
          <w:p w14:paraId="5458A8A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center"/>
            <w:hideMark/>
          </w:tcPr>
          <w:p w14:paraId="684A3D7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vAlign w:val="center"/>
            <w:hideMark/>
          </w:tcPr>
          <w:p w14:paraId="03241C2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  <w:hideMark/>
          </w:tcPr>
          <w:p w14:paraId="1B58C09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vAlign w:val="center"/>
            <w:hideMark/>
          </w:tcPr>
          <w:p w14:paraId="36E0173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vAlign w:val="center"/>
            <w:hideMark/>
          </w:tcPr>
          <w:p w14:paraId="4DE7DE6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5B49F9" w:rsidRPr="004525D2" w14:paraId="3770775F" w14:textId="77777777" w:rsidTr="00F17393">
        <w:tc>
          <w:tcPr>
            <w:tcW w:w="1350" w:type="dxa"/>
            <w:hideMark/>
          </w:tcPr>
          <w:p w14:paraId="37FAB8C0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288E6CE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center"/>
            <w:hideMark/>
          </w:tcPr>
          <w:p w14:paraId="7AF3A00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6F4EC71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vAlign w:val="center"/>
            <w:hideMark/>
          </w:tcPr>
          <w:p w14:paraId="3C37BCB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  <w:hideMark/>
          </w:tcPr>
          <w:p w14:paraId="414F240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1425E3D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0CA21A3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vAlign w:val="center"/>
            <w:hideMark/>
          </w:tcPr>
          <w:p w14:paraId="41D3FCB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vAlign w:val="center"/>
            <w:hideMark/>
          </w:tcPr>
          <w:p w14:paraId="7C93627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3D35ECA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58C40F0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vAlign w:val="center"/>
            <w:hideMark/>
          </w:tcPr>
          <w:p w14:paraId="7481ED1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B49F9" w:rsidRPr="004525D2" w14:paraId="4E1C8C6B" w14:textId="77777777" w:rsidTr="00F17393">
        <w:tc>
          <w:tcPr>
            <w:tcW w:w="1350" w:type="dxa"/>
            <w:hideMark/>
          </w:tcPr>
          <w:p w14:paraId="70A05B63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52DEEA0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  <w:hideMark/>
          </w:tcPr>
          <w:p w14:paraId="4CC54BE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center"/>
            <w:hideMark/>
          </w:tcPr>
          <w:p w14:paraId="47FD1D8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  <w:vAlign w:val="center"/>
            <w:hideMark/>
          </w:tcPr>
          <w:p w14:paraId="5462AA9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  <w:hideMark/>
          </w:tcPr>
          <w:p w14:paraId="683862C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7</w:t>
            </w:r>
          </w:p>
        </w:tc>
        <w:tc>
          <w:tcPr>
            <w:tcW w:w="720" w:type="dxa"/>
            <w:vAlign w:val="center"/>
            <w:hideMark/>
          </w:tcPr>
          <w:p w14:paraId="5632AEB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7166237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center"/>
            <w:hideMark/>
          </w:tcPr>
          <w:p w14:paraId="766C26E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  <w:hideMark/>
          </w:tcPr>
          <w:p w14:paraId="2E1E856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63F08D8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  <w:hideMark/>
          </w:tcPr>
          <w:p w14:paraId="1E71FDA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  <w:hideMark/>
          </w:tcPr>
          <w:p w14:paraId="161C134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B49F9" w:rsidRPr="004525D2" w14:paraId="47D8D412" w14:textId="77777777" w:rsidTr="00F17393">
        <w:tc>
          <w:tcPr>
            <w:tcW w:w="1350" w:type="dxa"/>
            <w:hideMark/>
          </w:tcPr>
          <w:p w14:paraId="3843C7DA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720" w:type="dxa"/>
            <w:vAlign w:val="center"/>
            <w:hideMark/>
          </w:tcPr>
          <w:p w14:paraId="1B56CE0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0</w:t>
            </w:r>
          </w:p>
        </w:tc>
        <w:tc>
          <w:tcPr>
            <w:tcW w:w="720" w:type="dxa"/>
            <w:vAlign w:val="center"/>
            <w:hideMark/>
          </w:tcPr>
          <w:p w14:paraId="6C2A1E6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14:paraId="26DE5DE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vAlign w:val="center"/>
            <w:hideMark/>
          </w:tcPr>
          <w:p w14:paraId="3BC4DE7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  <w:hideMark/>
          </w:tcPr>
          <w:p w14:paraId="0A96CDD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  <w:hideMark/>
          </w:tcPr>
          <w:p w14:paraId="5662EEA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vAlign w:val="center"/>
            <w:hideMark/>
          </w:tcPr>
          <w:p w14:paraId="2C6A055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  <w:vAlign w:val="center"/>
            <w:hideMark/>
          </w:tcPr>
          <w:p w14:paraId="7A5C76F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vAlign w:val="center"/>
            <w:hideMark/>
          </w:tcPr>
          <w:p w14:paraId="484C7B5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7</w:t>
            </w:r>
          </w:p>
        </w:tc>
        <w:tc>
          <w:tcPr>
            <w:tcW w:w="720" w:type="dxa"/>
            <w:vAlign w:val="center"/>
            <w:hideMark/>
          </w:tcPr>
          <w:p w14:paraId="392530B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center"/>
            <w:hideMark/>
          </w:tcPr>
          <w:p w14:paraId="62C9DFF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vAlign w:val="center"/>
            <w:hideMark/>
          </w:tcPr>
          <w:p w14:paraId="75A14B7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5B49F9" w:rsidRPr="004525D2" w14:paraId="70C30738" w14:textId="77777777" w:rsidTr="00F17393">
        <w:tc>
          <w:tcPr>
            <w:tcW w:w="1350" w:type="dxa"/>
            <w:hideMark/>
          </w:tcPr>
          <w:p w14:paraId="644C8716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66E73AF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  <w:hideMark/>
          </w:tcPr>
          <w:p w14:paraId="4FCD3B9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0F73FC5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vAlign w:val="center"/>
            <w:hideMark/>
          </w:tcPr>
          <w:p w14:paraId="6FA4E32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  <w:hideMark/>
          </w:tcPr>
          <w:p w14:paraId="23AA726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55</w:t>
            </w:r>
          </w:p>
        </w:tc>
        <w:tc>
          <w:tcPr>
            <w:tcW w:w="720" w:type="dxa"/>
            <w:vAlign w:val="center"/>
            <w:hideMark/>
          </w:tcPr>
          <w:p w14:paraId="5CF3DEB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91, -0.18</w:t>
            </w:r>
          </w:p>
        </w:tc>
        <w:tc>
          <w:tcPr>
            <w:tcW w:w="810" w:type="dxa"/>
            <w:vAlign w:val="center"/>
            <w:hideMark/>
          </w:tcPr>
          <w:p w14:paraId="12B3F1A4" w14:textId="18614910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  <w:hideMark/>
          </w:tcPr>
          <w:p w14:paraId="1C49EE48" w14:textId="673CAA33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center"/>
            <w:hideMark/>
          </w:tcPr>
          <w:p w14:paraId="5B47017E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51</w:t>
            </w:r>
          </w:p>
        </w:tc>
        <w:tc>
          <w:tcPr>
            <w:tcW w:w="720" w:type="dxa"/>
            <w:vAlign w:val="center"/>
            <w:hideMark/>
          </w:tcPr>
          <w:p w14:paraId="4E11279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2, -0.19</w:t>
            </w:r>
          </w:p>
        </w:tc>
        <w:tc>
          <w:tcPr>
            <w:tcW w:w="810" w:type="dxa"/>
            <w:vAlign w:val="center"/>
            <w:hideMark/>
          </w:tcPr>
          <w:p w14:paraId="0328F6D9" w14:textId="1D5A59FF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  <w:hideMark/>
          </w:tcPr>
          <w:p w14:paraId="55928346" w14:textId="2E3B3B98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5B49F9" w:rsidRPr="00800EA3" w14:paraId="5C4FC816" w14:textId="77777777" w:rsidTr="00F17393">
        <w:tc>
          <w:tcPr>
            <w:tcW w:w="10530" w:type="dxa"/>
            <w:gridSpan w:val="13"/>
          </w:tcPr>
          <w:p w14:paraId="04F8EAAE" w14:textId="6EB66F50" w:rsidR="005B49F9" w:rsidRPr="00800EA3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7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</w:t>
            </w:r>
            <w:r w:rsidRPr="00800E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d- Social </w:t>
            </w:r>
            <w:r w:rsidR="00412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blems </w:t>
            </w:r>
          </w:p>
        </w:tc>
      </w:tr>
      <w:tr w:rsidR="005B49F9" w:rsidRPr="00800EA3" w14:paraId="3E365A79" w14:textId="77777777" w:rsidTr="00F17393">
        <w:tc>
          <w:tcPr>
            <w:tcW w:w="1350" w:type="dxa"/>
          </w:tcPr>
          <w:p w14:paraId="7BBBDAA4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0BFBFE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33257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321B61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D513274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095A4B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D9B408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DC6701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6871E0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E5500D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3CECF8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5BD5D0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265FCF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49F9" w:rsidRPr="004525D2" w14:paraId="24D266C8" w14:textId="77777777" w:rsidTr="00F17393">
        <w:tc>
          <w:tcPr>
            <w:tcW w:w="1350" w:type="dxa"/>
            <w:hideMark/>
          </w:tcPr>
          <w:p w14:paraId="4639985E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2A9721C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720" w:type="dxa"/>
            <w:vAlign w:val="center"/>
            <w:hideMark/>
          </w:tcPr>
          <w:p w14:paraId="02F7515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64F7669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vAlign w:val="center"/>
            <w:hideMark/>
          </w:tcPr>
          <w:p w14:paraId="0227AAB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center"/>
            <w:hideMark/>
          </w:tcPr>
          <w:p w14:paraId="46CD02A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4</w:t>
            </w:r>
          </w:p>
        </w:tc>
        <w:tc>
          <w:tcPr>
            <w:tcW w:w="720" w:type="dxa"/>
            <w:vAlign w:val="center"/>
            <w:hideMark/>
          </w:tcPr>
          <w:p w14:paraId="41EA8D4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5E3B469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center"/>
            <w:hideMark/>
          </w:tcPr>
          <w:p w14:paraId="230F1E1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  <w:hideMark/>
          </w:tcPr>
          <w:p w14:paraId="1602240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55</w:t>
            </w:r>
          </w:p>
        </w:tc>
        <w:tc>
          <w:tcPr>
            <w:tcW w:w="720" w:type="dxa"/>
            <w:vAlign w:val="center"/>
            <w:hideMark/>
          </w:tcPr>
          <w:p w14:paraId="6B2D324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99, -0.12</w:t>
            </w:r>
          </w:p>
        </w:tc>
        <w:tc>
          <w:tcPr>
            <w:tcW w:w="810" w:type="dxa"/>
            <w:vAlign w:val="center"/>
            <w:hideMark/>
          </w:tcPr>
          <w:p w14:paraId="3FEEB2CC" w14:textId="3169F349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vAlign w:val="center"/>
            <w:hideMark/>
          </w:tcPr>
          <w:p w14:paraId="434E1041" w14:textId="48A712C8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5B49F9" w:rsidRPr="004525D2" w14:paraId="28B73DCC" w14:textId="77777777" w:rsidTr="00F17393">
        <w:tc>
          <w:tcPr>
            <w:tcW w:w="1350" w:type="dxa"/>
            <w:hideMark/>
          </w:tcPr>
          <w:p w14:paraId="36BDBFFA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287AB1F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6</w:t>
            </w:r>
          </w:p>
        </w:tc>
        <w:tc>
          <w:tcPr>
            <w:tcW w:w="720" w:type="dxa"/>
            <w:vAlign w:val="center"/>
            <w:hideMark/>
          </w:tcPr>
          <w:p w14:paraId="06090F0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2492DE1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vAlign w:val="center"/>
            <w:hideMark/>
          </w:tcPr>
          <w:p w14:paraId="315E913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center"/>
            <w:hideMark/>
          </w:tcPr>
          <w:p w14:paraId="13F6A13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14:paraId="7792619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vAlign w:val="center"/>
            <w:hideMark/>
          </w:tcPr>
          <w:p w14:paraId="45B7A03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center"/>
            <w:hideMark/>
          </w:tcPr>
          <w:p w14:paraId="3089883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  <w:hideMark/>
          </w:tcPr>
          <w:p w14:paraId="273A741A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68</w:t>
            </w:r>
          </w:p>
        </w:tc>
        <w:tc>
          <w:tcPr>
            <w:tcW w:w="720" w:type="dxa"/>
            <w:vAlign w:val="center"/>
            <w:hideMark/>
          </w:tcPr>
          <w:p w14:paraId="0884DB0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6, -0.30</w:t>
            </w:r>
          </w:p>
        </w:tc>
        <w:tc>
          <w:tcPr>
            <w:tcW w:w="810" w:type="dxa"/>
            <w:vAlign w:val="center"/>
            <w:hideMark/>
          </w:tcPr>
          <w:p w14:paraId="6BD4076A" w14:textId="4C8865A3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vAlign w:val="center"/>
            <w:hideMark/>
          </w:tcPr>
          <w:p w14:paraId="402D6638" w14:textId="27AFF608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5B49F9" w:rsidRPr="004525D2" w14:paraId="49C80283" w14:textId="77777777" w:rsidTr="00F17393">
        <w:tc>
          <w:tcPr>
            <w:tcW w:w="1350" w:type="dxa"/>
            <w:hideMark/>
          </w:tcPr>
          <w:p w14:paraId="18CA9194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2E3FA5C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6</w:t>
            </w:r>
          </w:p>
        </w:tc>
        <w:tc>
          <w:tcPr>
            <w:tcW w:w="720" w:type="dxa"/>
            <w:vAlign w:val="center"/>
            <w:hideMark/>
          </w:tcPr>
          <w:p w14:paraId="5AC7499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vAlign w:val="center"/>
            <w:hideMark/>
          </w:tcPr>
          <w:p w14:paraId="2A5EE33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vAlign w:val="center"/>
            <w:hideMark/>
          </w:tcPr>
          <w:p w14:paraId="153FD27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center"/>
            <w:hideMark/>
          </w:tcPr>
          <w:p w14:paraId="4C7A8B2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143A3D0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center"/>
            <w:hideMark/>
          </w:tcPr>
          <w:p w14:paraId="1943FCC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vAlign w:val="center"/>
            <w:hideMark/>
          </w:tcPr>
          <w:p w14:paraId="6046145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vAlign w:val="center"/>
            <w:hideMark/>
          </w:tcPr>
          <w:p w14:paraId="7B8765EE" w14:textId="77777777" w:rsidR="005B49F9" w:rsidRPr="0063637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0</w:t>
            </w:r>
          </w:p>
        </w:tc>
        <w:tc>
          <w:tcPr>
            <w:tcW w:w="720" w:type="dxa"/>
            <w:vAlign w:val="center"/>
            <w:hideMark/>
          </w:tcPr>
          <w:p w14:paraId="145E663B" w14:textId="77777777" w:rsidR="005B49F9" w:rsidRPr="0063637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, 0.29</w:t>
            </w:r>
          </w:p>
        </w:tc>
        <w:tc>
          <w:tcPr>
            <w:tcW w:w="810" w:type="dxa"/>
            <w:vAlign w:val="center"/>
            <w:hideMark/>
          </w:tcPr>
          <w:p w14:paraId="0484A833" w14:textId="77777777" w:rsidR="005B49F9" w:rsidRPr="0063637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vAlign w:val="center"/>
            <w:hideMark/>
          </w:tcPr>
          <w:p w14:paraId="703559EE" w14:textId="77777777" w:rsidR="005B49F9" w:rsidRPr="0063637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5B49F9" w:rsidRPr="004525D2" w14:paraId="4EF71E3B" w14:textId="77777777" w:rsidTr="00F17393">
        <w:tc>
          <w:tcPr>
            <w:tcW w:w="1350" w:type="dxa"/>
            <w:hideMark/>
          </w:tcPr>
          <w:p w14:paraId="19152998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720" w:type="dxa"/>
            <w:vAlign w:val="center"/>
            <w:hideMark/>
          </w:tcPr>
          <w:p w14:paraId="5BE9631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  <w:hideMark/>
          </w:tcPr>
          <w:p w14:paraId="238A5B8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vAlign w:val="center"/>
            <w:hideMark/>
          </w:tcPr>
          <w:p w14:paraId="0DE5B6B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vAlign w:val="center"/>
            <w:hideMark/>
          </w:tcPr>
          <w:p w14:paraId="409F433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vAlign w:val="center"/>
            <w:hideMark/>
          </w:tcPr>
          <w:p w14:paraId="38E1E8A0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70</w:t>
            </w:r>
          </w:p>
        </w:tc>
        <w:tc>
          <w:tcPr>
            <w:tcW w:w="720" w:type="dxa"/>
            <w:vAlign w:val="center"/>
            <w:hideMark/>
          </w:tcPr>
          <w:p w14:paraId="4DA60795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3, -0.26</w:t>
            </w:r>
          </w:p>
        </w:tc>
        <w:tc>
          <w:tcPr>
            <w:tcW w:w="810" w:type="dxa"/>
            <w:vAlign w:val="center"/>
            <w:hideMark/>
          </w:tcPr>
          <w:p w14:paraId="757DC793" w14:textId="247E6640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  <w:hideMark/>
          </w:tcPr>
          <w:p w14:paraId="755E5A8B" w14:textId="20257AD2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center"/>
            <w:hideMark/>
          </w:tcPr>
          <w:p w14:paraId="3FC48859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48</w:t>
            </w:r>
          </w:p>
        </w:tc>
        <w:tc>
          <w:tcPr>
            <w:tcW w:w="720" w:type="dxa"/>
            <w:vAlign w:val="center"/>
            <w:hideMark/>
          </w:tcPr>
          <w:p w14:paraId="71AF8FED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8, -0.18</w:t>
            </w:r>
          </w:p>
        </w:tc>
        <w:tc>
          <w:tcPr>
            <w:tcW w:w="810" w:type="dxa"/>
            <w:vAlign w:val="center"/>
            <w:hideMark/>
          </w:tcPr>
          <w:p w14:paraId="77316FE1" w14:textId="58E58E66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vAlign w:val="center"/>
            <w:hideMark/>
          </w:tcPr>
          <w:p w14:paraId="3E9E0373" w14:textId="7994BD29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5B49F9" w:rsidRPr="004525D2" w14:paraId="10FE596B" w14:textId="77777777" w:rsidTr="00F17393">
        <w:tc>
          <w:tcPr>
            <w:tcW w:w="1350" w:type="dxa"/>
            <w:hideMark/>
          </w:tcPr>
          <w:p w14:paraId="794F93E6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7CE9CFE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center"/>
            <w:hideMark/>
          </w:tcPr>
          <w:p w14:paraId="30DA63D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  <w:hideMark/>
          </w:tcPr>
          <w:p w14:paraId="4534A6C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vAlign w:val="center"/>
            <w:hideMark/>
          </w:tcPr>
          <w:p w14:paraId="0FEF670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  <w:hideMark/>
          </w:tcPr>
          <w:p w14:paraId="6E4F601C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73</w:t>
            </w:r>
          </w:p>
        </w:tc>
        <w:tc>
          <w:tcPr>
            <w:tcW w:w="720" w:type="dxa"/>
            <w:vAlign w:val="center"/>
            <w:hideMark/>
          </w:tcPr>
          <w:p w14:paraId="76270EB3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8, -0.29</w:t>
            </w:r>
          </w:p>
        </w:tc>
        <w:tc>
          <w:tcPr>
            <w:tcW w:w="810" w:type="dxa"/>
            <w:vAlign w:val="center"/>
            <w:hideMark/>
          </w:tcPr>
          <w:p w14:paraId="536BE508" w14:textId="5A29D37E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vAlign w:val="center"/>
            <w:hideMark/>
          </w:tcPr>
          <w:p w14:paraId="6D3E556C" w14:textId="11A35D85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center"/>
            <w:hideMark/>
          </w:tcPr>
          <w:p w14:paraId="0B5FF13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−0.73</w:t>
            </w:r>
          </w:p>
        </w:tc>
        <w:tc>
          <w:tcPr>
            <w:tcW w:w="720" w:type="dxa"/>
            <w:vAlign w:val="center"/>
            <w:hideMark/>
          </w:tcPr>
          <w:p w14:paraId="7AB4C06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6, -0.42</w:t>
            </w:r>
          </w:p>
        </w:tc>
        <w:tc>
          <w:tcPr>
            <w:tcW w:w="810" w:type="dxa"/>
            <w:vAlign w:val="center"/>
            <w:hideMark/>
          </w:tcPr>
          <w:p w14:paraId="03476826" w14:textId="43477B80" w:rsidR="005B49F9" w:rsidRPr="000057C6" w:rsidRDefault="0063637A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</w:t>
            </w:r>
            <w:r w:rsidR="005B49F9"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5733D2A" w14:textId="2859C294" w:rsidR="005B49F9" w:rsidRPr="000057C6" w:rsidRDefault="0063637A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</w:t>
            </w:r>
            <w:r w:rsidRPr="00072B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B49F9" w:rsidRPr="00800EA3" w14:paraId="3DCA414A" w14:textId="77777777" w:rsidTr="00F17393">
        <w:tc>
          <w:tcPr>
            <w:tcW w:w="10530" w:type="dxa"/>
            <w:gridSpan w:val="13"/>
          </w:tcPr>
          <w:p w14:paraId="08B90A3B" w14:textId="08B3248C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4F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eed- Global </w:t>
            </w:r>
            <w:r w:rsidR="00412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ychosocial </w:t>
            </w:r>
            <w:r w:rsidRPr="00C24F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ing</w:t>
            </w:r>
          </w:p>
        </w:tc>
      </w:tr>
      <w:tr w:rsidR="005B49F9" w:rsidRPr="004525D2" w14:paraId="66EDE826" w14:textId="77777777" w:rsidTr="00F17393">
        <w:tc>
          <w:tcPr>
            <w:tcW w:w="1350" w:type="dxa"/>
            <w:hideMark/>
          </w:tcPr>
          <w:p w14:paraId="13379525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5661571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  <w:hideMark/>
          </w:tcPr>
          <w:p w14:paraId="6F565B4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5EF98C4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  <w:hideMark/>
          </w:tcPr>
          <w:p w14:paraId="2687BB5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center"/>
            <w:hideMark/>
          </w:tcPr>
          <w:p w14:paraId="402AC4E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  <w:hideMark/>
          </w:tcPr>
          <w:p w14:paraId="43CFE87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A17142D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vAlign w:val="center"/>
            <w:hideMark/>
          </w:tcPr>
          <w:p w14:paraId="026DB32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center"/>
            <w:hideMark/>
          </w:tcPr>
          <w:p w14:paraId="457DB5F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  <w:hideMark/>
          </w:tcPr>
          <w:p w14:paraId="02BB327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28C706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center"/>
            <w:hideMark/>
          </w:tcPr>
          <w:p w14:paraId="40C1D3F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B49F9" w:rsidRPr="004525D2" w14:paraId="3533BC45" w14:textId="77777777" w:rsidTr="00F17393">
        <w:tc>
          <w:tcPr>
            <w:tcW w:w="1350" w:type="dxa"/>
            <w:hideMark/>
          </w:tcPr>
          <w:p w14:paraId="4FEFDAD6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3FAB263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5</w:t>
            </w:r>
          </w:p>
        </w:tc>
        <w:tc>
          <w:tcPr>
            <w:tcW w:w="720" w:type="dxa"/>
            <w:vAlign w:val="center"/>
            <w:hideMark/>
          </w:tcPr>
          <w:p w14:paraId="23E53FE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2CD2594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center"/>
            <w:hideMark/>
          </w:tcPr>
          <w:p w14:paraId="1CB83ED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  <w:hideMark/>
          </w:tcPr>
          <w:p w14:paraId="634F27C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  <w:hideMark/>
          </w:tcPr>
          <w:p w14:paraId="6EB5D22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504D4D8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  <w:hideMark/>
          </w:tcPr>
          <w:p w14:paraId="40A543C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  <w:hideMark/>
          </w:tcPr>
          <w:p w14:paraId="1F2651E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  <w:hideMark/>
          </w:tcPr>
          <w:p w14:paraId="1C20191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166FD7A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center"/>
            <w:hideMark/>
          </w:tcPr>
          <w:p w14:paraId="5BB1205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B49F9" w:rsidRPr="004525D2" w14:paraId="6FDC29AA" w14:textId="77777777" w:rsidTr="00F17393">
        <w:tc>
          <w:tcPr>
            <w:tcW w:w="1350" w:type="dxa"/>
            <w:hideMark/>
          </w:tcPr>
          <w:p w14:paraId="1CCA8227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1FEFD8E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  <w:hideMark/>
          </w:tcPr>
          <w:p w14:paraId="4F60DB6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vAlign w:val="center"/>
            <w:hideMark/>
          </w:tcPr>
          <w:p w14:paraId="51CCDA5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vAlign w:val="center"/>
            <w:hideMark/>
          </w:tcPr>
          <w:p w14:paraId="3AE083EF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  <w:hideMark/>
          </w:tcPr>
          <w:p w14:paraId="5232433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  <w:hideMark/>
          </w:tcPr>
          <w:p w14:paraId="6D4A45B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vAlign w:val="center"/>
            <w:hideMark/>
          </w:tcPr>
          <w:p w14:paraId="55614D0E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vAlign w:val="center"/>
            <w:hideMark/>
          </w:tcPr>
          <w:p w14:paraId="10D5E85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  <w:hideMark/>
          </w:tcPr>
          <w:p w14:paraId="793EBAF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  <w:hideMark/>
          </w:tcPr>
          <w:p w14:paraId="7697E833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3CB3F59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vAlign w:val="center"/>
            <w:hideMark/>
          </w:tcPr>
          <w:p w14:paraId="5EE0C46B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B49F9" w:rsidRPr="004525D2" w14:paraId="3DE43363" w14:textId="77777777" w:rsidTr="00F17393">
        <w:tc>
          <w:tcPr>
            <w:tcW w:w="1350" w:type="dxa"/>
            <w:hideMark/>
          </w:tcPr>
          <w:p w14:paraId="6C375511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720" w:type="dxa"/>
            <w:vAlign w:val="center"/>
            <w:hideMark/>
          </w:tcPr>
          <w:p w14:paraId="21C7663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vAlign w:val="center"/>
            <w:hideMark/>
          </w:tcPr>
          <w:p w14:paraId="79A8006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vAlign w:val="center"/>
            <w:hideMark/>
          </w:tcPr>
          <w:p w14:paraId="3D24356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vAlign w:val="center"/>
            <w:hideMark/>
          </w:tcPr>
          <w:p w14:paraId="31217D1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vAlign w:val="center"/>
            <w:hideMark/>
          </w:tcPr>
          <w:p w14:paraId="6CC7EE68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4D1207F0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47C75B47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vAlign w:val="center"/>
            <w:hideMark/>
          </w:tcPr>
          <w:p w14:paraId="46058B8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  <w:hideMark/>
          </w:tcPr>
          <w:p w14:paraId="5DC5D67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9</w:t>
            </w:r>
          </w:p>
        </w:tc>
        <w:tc>
          <w:tcPr>
            <w:tcW w:w="720" w:type="dxa"/>
            <w:vAlign w:val="center"/>
            <w:hideMark/>
          </w:tcPr>
          <w:p w14:paraId="09C15DB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center"/>
            <w:hideMark/>
          </w:tcPr>
          <w:p w14:paraId="5A34D7B9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center"/>
            <w:hideMark/>
          </w:tcPr>
          <w:p w14:paraId="3844AE6C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5B49F9" w:rsidRPr="004525D2" w14:paraId="32B60EC4" w14:textId="77777777" w:rsidTr="00F17393">
        <w:tc>
          <w:tcPr>
            <w:tcW w:w="1350" w:type="dxa"/>
            <w:hideMark/>
          </w:tcPr>
          <w:p w14:paraId="769421BF" w14:textId="77777777" w:rsidR="005B49F9" w:rsidRPr="004525D2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D2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2BDF92D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3</w:t>
            </w:r>
          </w:p>
        </w:tc>
        <w:tc>
          <w:tcPr>
            <w:tcW w:w="720" w:type="dxa"/>
            <w:vAlign w:val="center"/>
            <w:hideMark/>
          </w:tcPr>
          <w:p w14:paraId="3B116F6A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vAlign w:val="center"/>
            <w:hideMark/>
          </w:tcPr>
          <w:p w14:paraId="26EC148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vAlign w:val="center"/>
            <w:hideMark/>
          </w:tcPr>
          <w:p w14:paraId="49DBF215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  <w:hideMark/>
          </w:tcPr>
          <w:p w14:paraId="15E2D936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vAlign w:val="center"/>
            <w:hideMark/>
          </w:tcPr>
          <w:p w14:paraId="3AB3AE54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vAlign w:val="center"/>
            <w:hideMark/>
          </w:tcPr>
          <w:p w14:paraId="1A33B1D2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  <w:hideMark/>
          </w:tcPr>
          <w:p w14:paraId="4C398EF1" w14:textId="77777777" w:rsidR="005B49F9" w:rsidRPr="004525D2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  <w:hideMark/>
          </w:tcPr>
          <w:p w14:paraId="572DA298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  <w:hideMark/>
          </w:tcPr>
          <w:p w14:paraId="0CC38267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1, 0.72</w:t>
            </w:r>
          </w:p>
        </w:tc>
        <w:tc>
          <w:tcPr>
            <w:tcW w:w="810" w:type="dxa"/>
            <w:vAlign w:val="center"/>
            <w:hideMark/>
          </w:tcPr>
          <w:p w14:paraId="436E7372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vAlign w:val="center"/>
            <w:hideMark/>
          </w:tcPr>
          <w:p w14:paraId="7F4FC7EF" w14:textId="77777777" w:rsidR="005B49F9" w:rsidRPr="000057C6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  <w:r w:rsidRPr="000057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B49F9" w:rsidRPr="00800EA3" w14:paraId="67114276" w14:textId="77777777" w:rsidTr="00F17393">
        <w:tc>
          <w:tcPr>
            <w:tcW w:w="10530" w:type="dxa"/>
            <w:gridSpan w:val="13"/>
          </w:tcPr>
          <w:p w14:paraId="0D614142" w14:textId="579EAA1C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59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eed- Positive </w:t>
            </w:r>
            <w:r w:rsidR="00637F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ychosis-risk </w:t>
            </w:r>
            <w:r w:rsidRPr="00CE59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</w:tr>
      <w:tr w:rsidR="005B49F9" w:rsidRPr="00B35D2E" w14:paraId="01087966" w14:textId="77777777" w:rsidTr="00F17393">
        <w:tc>
          <w:tcPr>
            <w:tcW w:w="1350" w:type="dxa"/>
            <w:hideMark/>
          </w:tcPr>
          <w:p w14:paraId="1C2F9FA2" w14:textId="77777777" w:rsidR="005B49F9" w:rsidRPr="00B35D2E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D2E">
              <w:rPr>
                <w:rFonts w:ascii="Times New Roman" w:eastAsia="Times New Roman" w:hAnsi="Times New Roman" w:cs="Times New Roman"/>
                <w:sz w:val="20"/>
                <w:szCs w:val="20"/>
              </w:rPr>
              <w:t>Complex Cognition</w:t>
            </w:r>
          </w:p>
        </w:tc>
        <w:tc>
          <w:tcPr>
            <w:tcW w:w="720" w:type="dxa"/>
            <w:vAlign w:val="center"/>
            <w:hideMark/>
          </w:tcPr>
          <w:p w14:paraId="6A0BB981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center"/>
            <w:hideMark/>
          </w:tcPr>
          <w:p w14:paraId="5ED877C8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31781F68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vAlign w:val="center"/>
            <w:hideMark/>
          </w:tcPr>
          <w:p w14:paraId="685993E6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4F8BC475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  <w:hideMark/>
          </w:tcPr>
          <w:p w14:paraId="3FFC978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14:paraId="584E7D92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vAlign w:val="center"/>
            <w:hideMark/>
          </w:tcPr>
          <w:p w14:paraId="56342E38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center"/>
            <w:hideMark/>
          </w:tcPr>
          <w:p w14:paraId="2ADDEE91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  <w:hideMark/>
          </w:tcPr>
          <w:p w14:paraId="1F15EA73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vAlign w:val="center"/>
            <w:hideMark/>
          </w:tcPr>
          <w:p w14:paraId="26CFF2FA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vAlign w:val="center"/>
            <w:hideMark/>
          </w:tcPr>
          <w:p w14:paraId="12A93950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5B49F9" w:rsidRPr="00B35D2E" w14:paraId="5E929E06" w14:textId="77777777" w:rsidTr="00F17393">
        <w:tc>
          <w:tcPr>
            <w:tcW w:w="1350" w:type="dxa"/>
            <w:hideMark/>
          </w:tcPr>
          <w:p w14:paraId="3D25EE89" w14:textId="77777777" w:rsidR="005B49F9" w:rsidRPr="00B35D2E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D2E">
              <w:rPr>
                <w:rFonts w:ascii="Times New Roman" w:eastAsia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720" w:type="dxa"/>
            <w:vAlign w:val="center"/>
            <w:hideMark/>
          </w:tcPr>
          <w:p w14:paraId="733CC540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  <w:hideMark/>
          </w:tcPr>
          <w:p w14:paraId="7D68187D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vAlign w:val="center"/>
            <w:hideMark/>
          </w:tcPr>
          <w:p w14:paraId="1D807783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vAlign w:val="center"/>
            <w:hideMark/>
          </w:tcPr>
          <w:p w14:paraId="6475990E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0E7D9E55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  <w:hideMark/>
          </w:tcPr>
          <w:p w14:paraId="042FDA1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3ACEEC44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vAlign w:val="center"/>
            <w:hideMark/>
          </w:tcPr>
          <w:p w14:paraId="2F4AB7DC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center"/>
            <w:hideMark/>
          </w:tcPr>
          <w:p w14:paraId="607C2D84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58</w:t>
            </w:r>
          </w:p>
        </w:tc>
        <w:tc>
          <w:tcPr>
            <w:tcW w:w="720" w:type="dxa"/>
            <w:vAlign w:val="center"/>
            <w:hideMark/>
          </w:tcPr>
          <w:p w14:paraId="16EAFC72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vAlign w:val="center"/>
            <w:hideMark/>
          </w:tcPr>
          <w:p w14:paraId="4FE34C92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vAlign w:val="center"/>
            <w:hideMark/>
          </w:tcPr>
          <w:p w14:paraId="5DFD6ED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5B49F9" w:rsidRPr="00B35D2E" w14:paraId="7A7CD028" w14:textId="77777777" w:rsidTr="00F17393">
        <w:tc>
          <w:tcPr>
            <w:tcW w:w="1350" w:type="dxa"/>
            <w:hideMark/>
          </w:tcPr>
          <w:p w14:paraId="39C53D8C" w14:textId="77777777" w:rsidR="005B49F9" w:rsidRPr="00B35D2E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D2E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Control</w:t>
            </w:r>
          </w:p>
        </w:tc>
        <w:tc>
          <w:tcPr>
            <w:tcW w:w="720" w:type="dxa"/>
            <w:vAlign w:val="center"/>
            <w:hideMark/>
          </w:tcPr>
          <w:p w14:paraId="5ED6F6E1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  <w:hideMark/>
          </w:tcPr>
          <w:p w14:paraId="77C9F977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center"/>
            <w:hideMark/>
          </w:tcPr>
          <w:p w14:paraId="1A74415E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vAlign w:val="center"/>
            <w:hideMark/>
          </w:tcPr>
          <w:p w14:paraId="78FC85C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0AA5A400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2</w:t>
            </w:r>
          </w:p>
        </w:tc>
        <w:tc>
          <w:tcPr>
            <w:tcW w:w="720" w:type="dxa"/>
            <w:vAlign w:val="center"/>
            <w:hideMark/>
          </w:tcPr>
          <w:p w14:paraId="0F91532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553050D1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vAlign w:val="center"/>
            <w:hideMark/>
          </w:tcPr>
          <w:p w14:paraId="3999449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  <w:hideMark/>
          </w:tcPr>
          <w:p w14:paraId="47E9D09D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309</w:t>
            </w:r>
          </w:p>
        </w:tc>
        <w:tc>
          <w:tcPr>
            <w:tcW w:w="720" w:type="dxa"/>
            <w:vAlign w:val="center"/>
            <w:hideMark/>
          </w:tcPr>
          <w:p w14:paraId="6FF4FCDC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24957E5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vAlign w:val="center"/>
            <w:hideMark/>
          </w:tcPr>
          <w:p w14:paraId="161D3B68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B49F9" w:rsidRPr="00B35D2E" w14:paraId="66585A7C" w14:textId="77777777" w:rsidTr="00F17393">
        <w:tc>
          <w:tcPr>
            <w:tcW w:w="1350" w:type="dxa"/>
            <w:hideMark/>
          </w:tcPr>
          <w:p w14:paraId="214A8465" w14:textId="77777777" w:rsidR="005B49F9" w:rsidRPr="00B35D2E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D2E">
              <w:rPr>
                <w:rFonts w:ascii="Times New Roman" w:eastAsia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720" w:type="dxa"/>
            <w:vAlign w:val="center"/>
            <w:hideMark/>
          </w:tcPr>
          <w:p w14:paraId="42C5E5E4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  <w:hideMark/>
          </w:tcPr>
          <w:p w14:paraId="3D113571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center"/>
            <w:hideMark/>
          </w:tcPr>
          <w:p w14:paraId="583C132E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vAlign w:val="center"/>
            <w:hideMark/>
          </w:tcPr>
          <w:p w14:paraId="13B8B177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2F7CEF55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  <w:hideMark/>
          </w:tcPr>
          <w:p w14:paraId="66F66632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15BB6F99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vAlign w:val="center"/>
            <w:hideMark/>
          </w:tcPr>
          <w:p w14:paraId="52B4F57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center"/>
            <w:hideMark/>
          </w:tcPr>
          <w:p w14:paraId="033A52A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  <w:hideMark/>
          </w:tcPr>
          <w:p w14:paraId="6F821B92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center"/>
            <w:hideMark/>
          </w:tcPr>
          <w:p w14:paraId="6D68ABBF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vAlign w:val="center"/>
            <w:hideMark/>
          </w:tcPr>
          <w:p w14:paraId="6391AAF5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5B49F9" w:rsidRPr="00B35D2E" w14:paraId="256DD679" w14:textId="77777777" w:rsidTr="00F17393">
        <w:tc>
          <w:tcPr>
            <w:tcW w:w="1350" w:type="dxa"/>
            <w:hideMark/>
          </w:tcPr>
          <w:p w14:paraId="66942CF3" w14:textId="77777777" w:rsidR="005B49F9" w:rsidRPr="00B35D2E" w:rsidRDefault="005B49F9" w:rsidP="00F173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D2E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720" w:type="dxa"/>
            <w:vAlign w:val="center"/>
            <w:hideMark/>
          </w:tcPr>
          <w:p w14:paraId="5D8D4150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  <w:hideMark/>
          </w:tcPr>
          <w:p w14:paraId="0F0F8E81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10" w:type="dxa"/>
            <w:vAlign w:val="center"/>
            <w:hideMark/>
          </w:tcPr>
          <w:p w14:paraId="62DAA8AD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vAlign w:val="center"/>
            <w:hideMark/>
          </w:tcPr>
          <w:p w14:paraId="7985EF6D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  <w:hideMark/>
          </w:tcPr>
          <w:p w14:paraId="223F2F19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  <w:hideMark/>
          </w:tcPr>
          <w:p w14:paraId="6CFE875B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center"/>
            <w:hideMark/>
          </w:tcPr>
          <w:p w14:paraId="7B9B8D84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  <w:hideMark/>
          </w:tcPr>
          <w:p w14:paraId="1990EAAE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  <w:hideMark/>
          </w:tcPr>
          <w:p w14:paraId="6787D413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409</w:t>
            </w:r>
          </w:p>
        </w:tc>
        <w:tc>
          <w:tcPr>
            <w:tcW w:w="720" w:type="dxa"/>
            <w:vAlign w:val="center"/>
            <w:hideMark/>
          </w:tcPr>
          <w:p w14:paraId="60DFC5F3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  <w:hideMark/>
          </w:tcPr>
          <w:p w14:paraId="03B9EE72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  <w:hideMark/>
          </w:tcPr>
          <w:p w14:paraId="0EFD45DD" w14:textId="77777777" w:rsidR="005B49F9" w:rsidRPr="00B35D2E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B49F9" w:rsidRPr="00800EA3" w14:paraId="5850A028" w14:textId="77777777" w:rsidTr="00F17393">
        <w:tc>
          <w:tcPr>
            <w:tcW w:w="10530" w:type="dxa"/>
            <w:gridSpan w:val="13"/>
          </w:tcPr>
          <w:p w14:paraId="32E6B8E9" w14:textId="77777777" w:rsidR="005B49F9" w:rsidRPr="00800EA3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0EA3">
              <w:rPr>
                <w:rFonts w:ascii="Times New Roman" w:eastAsia="Times New Roman" w:hAnsi="Times New Roman" w:cs="Times New Roman"/>
                <w:sz w:val="20"/>
                <w:szCs w:val="20"/>
              </w:rPr>
              <w:t>CI: Confidence Interval</w:t>
            </w:r>
          </w:p>
        </w:tc>
      </w:tr>
      <w:tr w:rsidR="005B49F9" w:rsidRPr="0096376A" w14:paraId="7C17B32B" w14:textId="77777777" w:rsidTr="00F17393">
        <w:trPr>
          <w:gridAfter w:val="12"/>
          <w:wAfter w:w="9180" w:type="dxa"/>
        </w:trPr>
        <w:tc>
          <w:tcPr>
            <w:tcW w:w="1350" w:type="dxa"/>
            <w:hideMark/>
          </w:tcPr>
          <w:p w14:paraId="281D0363" w14:textId="77777777" w:rsidR="005B49F9" w:rsidRPr="0096376A" w:rsidRDefault="005B49F9" w:rsidP="00F173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6D88A3" w14:textId="1FA8E5E7" w:rsidR="00011B49" w:rsidRDefault="00011B49">
      <w:pPr>
        <w:rPr>
          <w:rFonts w:ascii="Times New Roman" w:hAnsi="Times New Roman" w:cs="Times New Roman"/>
          <w:b/>
          <w:bCs/>
        </w:rPr>
      </w:pPr>
    </w:p>
    <w:p w14:paraId="34ABB9CB" w14:textId="5A3A119E" w:rsidR="005534DE" w:rsidRDefault="005534DE">
      <w:pPr>
        <w:rPr>
          <w:rFonts w:ascii="Times New Roman" w:hAnsi="Times New Roman" w:cs="Times New Roman"/>
          <w:b/>
          <w:bCs/>
        </w:rPr>
      </w:pPr>
    </w:p>
    <w:p w14:paraId="36E79AD2" w14:textId="48FD07BB" w:rsidR="007E65EF" w:rsidRDefault="007E6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1E69BA" w14:textId="77777777" w:rsidR="00BB04A5" w:rsidRDefault="00BB04A5" w:rsidP="00BB04A5">
      <w:pPr>
        <w:rPr>
          <w:rFonts w:ascii="Times New Roman" w:hAnsi="Times New Roman" w:cs="Times New Roman"/>
          <w:b/>
          <w:bCs/>
        </w:rPr>
      </w:pPr>
    </w:p>
    <w:p w14:paraId="5398F5DD" w14:textId="77777777" w:rsidR="003E621B" w:rsidRDefault="003E621B" w:rsidP="00BB04A5">
      <w:pPr>
        <w:rPr>
          <w:rFonts w:ascii="Times New Roman" w:hAnsi="Times New Roman" w:cs="Times New Roman"/>
          <w:b/>
          <w:bCs/>
        </w:rPr>
      </w:pPr>
    </w:p>
    <w:p w14:paraId="05701DFF" w14:textId="2EFC2DEF" w:rsidR="00BB04A5" w:rsidRPr="002423A6" w:rsidRDefault="00BB04A5" w:rsidP="000057C6">
      <w:pPr>
        <w:tabs>
          <w:tab w:val="left" w:pos="480"/>
        </w:tabs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7. </w:t>
      </w:r>
      <w:r w:rsidRPr="002423A6">
        <w:rPr>
          <w:rFonts w:ascii="Times New Roman" w:hAnsi="Times New Roman" w:cs="Times New Roman"/>
        </w:rPr>
        <w:t xml:space="preserve">Main </w:t>
      </w:r>
      <w:r w:rsidR="00B64582">
        <w:rPr>
          <w:rFonts w:ascii="Times New Roman" w:hAnsi="Times New Roman" w:cs="Times New Roman"/>
        </w:rPr>
        <w:t>Effects</w:t>
      </w:r>
      <w:r w:rsidR="00B64582" w:rsidRPr="002423A6">
        <w:rPr>
          <w:rFonts w:ascii="Times New Roman" w:hAnsi="Times New Roman" w:cs="Times New Roman"/>
        </w:rPr>
        <w:t xml:space="preserve"> </w:t>
      </w:r>
      <w:r w:rsidRPr="002423A6">
        <w:rPr>
          <w:rFonts w:ascii="Times New Roman" w:hAnsi="Times New Roman" w:cs="Times New Roman"/>
        </w:rPr>
        <w:t xml:space="preserve">of LMMs </w:t>
      </w:r>
      <w:r w:rsidR="00B64582">
        <w:rPr>
          <w:rFonts w:ascii="Times New Roman" w:hAnsi="Times New Roman" w:cs="Times New Roman"/>
        </w:rPr>
        <w:t xml:space="preserve">Comparing </w:t>
      </w:r>
      <w:r w:rsidRPr="002423A6">
        <w:rPr>
          <w:rFonts w:ascii="Times New Roman" w:hAnsi="Times New Roman" w:cs="Times New Roman"/>
        </w:rPr>
        <w:t>Overall Neurocognitive Profiles</w:t>
      </w:r>
      <w:r w:rsidR="00B64582">
        <w:rPr>
          <w:rFonts w:ascii="Times New Roman" w:hAnsi="Times New Roman" w:cs="Times New Roman"/>
        </w:rPr>
        <w:t xml:space="preserve"> between 22q11.2 CNV Carriers with and without A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916"/>
        <w:gridCol w:w="1241"/>
        <w:gridCol w:w="1190"/>
        <w:gridCol w:w="1117"/>
        <w:gridCol w:w="1493"/>
        <w:gridCol w:w="1317"/>
      </w:tblGrid>
      <w:tr w:rsidR="00BB04A5" w:rsidRPr="005534DE" w14:paraId="1FC0BB23" w14:textId="77777777" w:rsidTr="007F35D6">
        <w:trPr>
          <w:trHeight w:val="440"/>
        </w:trPr>
        <w:tc>
          <w:tcPr>
            <w:tcW w:w="1508" w:type="dxa"/>
          </w:tcPr>
          <w:p w14:paraId="393B7FB3" w14:textId="77777777" w:rsidR="00BB04A5" w:rsidRPr="005534DE" w:rsidRDefault="00BB04A5" w:rsidP="007F35D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7" w:type="dxa"/>
            <w:gridSpan w:val="2"/>
            <w:vAlign w:val="center"/>
          </w:tcPr>
          <w:p w14:paraId="3A9EDB7B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sz w:val="22"/>
                <w:szCs w:val="22"/>
              </w:rPr>
              <w:t>Group*variable Interaction</w:t>
            </w:r>
          </w:p>
        </w:tc>
        <w:tc>
          <w:tcPr>
            <w:tcW w:w="2307" w:type="dxa"/>
            <w:gridSpan w:val="2"/>
            <w:vAlign w:val="center"/>
          </w:tcPr>
          <w:p w14:paraId="7B56D545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*Ag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teraction</w:t>
            </w:r>
          </w:p>
        </w:tc>
        <w:tc>
          <w:tcPr>
            <w:tcW w:w="2810" w:type="dxa"/>
            <w:gridSpan w:val="2"/>
            <w:vAlign w:val="center"/>
          </w:tcPr>
          <w:p w14:paraId="4D40C53B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*Variable*Age Interaction</w:t>
            </w:r>
          </w:p>
          <w:p w14:paraId="48DB4A5D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04A5" w:rsidRPr="005534DE" w14:paraId="34C38434" w14:textId="77777777" w:rsidTr="007F35D6">
        <w:tc>
          <w:tcPr>
            <w:tcW w:w="1508" w:type="dxa"/>
          </w:tcPr>
          <w:p w14:paraId="3FD7F007" w14:textId="77777777" w:rsidR="00BB04A5" w:rsidRPr="005534DE" w:rsidRDefault="00BB04A5" w:rsidP="007F35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6" w:type="dxa"/>
            <w:vAlign w:val="center"/>
          </w:tcPr>
          <w:p w14:paraId="5A200CDD" w14:textId="77777777" w:rsidR="00BB04A5" w:rsidRPr="000D1991" w:rsidRDefault="00000000" w:rsidP="007F35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41" w:type="dxa"/>
            <w:vAlign w:val="center"/>
          </w:tcPr>
          <w:p w14:paraId="1A9A6FB3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90" w:type="dxa"/>
            <w:vAlign w:val="center"/>
          </w:tcPr>
          <w:p w14:paraId="31BBF1B5" w14:textId="77777777" w:rsidR="00BB04A5" w:rsidRPr="000D1991" w:rsidRDefault="00000000" w:rsidP="007F35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17" w:type="dxa"/>
            <w:vAlign w:val="center"/>
          </w:tcPr>
          <w:p w14:paraId="123471C4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93" w:type="dxa"/>
            <w:vAlign w:val="center"/>
          </w:tcPr>
          <w:p w14:paraId="00FD2AD9" w14:textId="77777777" w:rsidR="00BB04A5" w:rsidRPr="000D1991" w:rsidRDefault="00000000" w:rsidP="007F35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7" w:type="dxa"/>
            <w:vAlign w:val="center"/>
          </w:tcPr>
          <w:p w14:paraId="0B61749E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B04A5" w:rsidRPr="005534DE" w14:paraId="618A6FBC" w14:textId="77777777" w:rsidTr="007F35D6">
        <w:tc>
          <w:tcPr>
            <w:tcW w:w="1508" w:type="dxa"/>
          </w:tcPr>
          <w:p w14:paraId="4BB383B6" w14:textId="77777777" w:rsidR="00BB04A5" w:rsidRPr="005534DE" w:rsidRDefault="00BB04A5" w:rsidP="007F35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916" w:type="dxa"/>
            <w:vAlign w:val="center"/>
          </w:tcPr>
          <w:p w14:paraId="40D0C3E2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</w:t>
            </w:r>
          </w:p>
          <w:p w14:paraId="23F78055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1" w:type="dxa"/>
            <w:vAlign w:val="center"/>
          </w:tcPr>
          <w:p w14:paraId="6902FE70" w14:textId="77777777" w:rsidR="00BB04A5" w:rsidRPr="00953D3B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3D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90" w:type="dxa"/>
            <w:vAlign w:val="center"/>
          </w:tcPr>
          <w:p w14:paraId="32E80C6B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9</w:t>
            </w:r>
          </w:p>
        </w:tc>
        <w:tc>
          <w:tcPr>
            <w:tcW w:w="1117" w:type="dxa"/>
            <w:vAlign w:val="center"/>
          </w:tcPr>
          <w:p w14:paraId="0B3136C5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493" w:type="dxa"/>
            <w:vAlign w:val="center"/>
          </w:tcPr>
          <w:p w14:paraId="7A0EEB7F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60</w:t>
            </w:r>
          </w:p>
        </w:tc>
        <w:tc>
          <w:tcPr>
            <w:tcW w:w="1317" w:type="dxa"/>
            <w:vAlign w:val="center"/>
          </w:tcPr>
          <w:p w14:paraId="296D4F5D" w14:textId="77777777" w:rsidR="00BB04A5" w:rsidRPr="00E066C9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66C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  <w:tr w:rsidR="00BB04A5" w:rsidRPr="005534DE" w14:paraId="6A8FA466" w14:textId="77777777" w:rsidTr="007F35D6">
        <w:tc>
          <w:tcPr>
            <w:tcW w:w="1508" w:type="dxa"/>
          </w:tcPr>
          <w:p w14:paraId="16ED6E0B" w14:textId="77777777" w:rsidR="00BB04A5" w:rsidRPr="005534DE" w:rsidRDefault="00BB04A5" w:rsidP="007F35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4DE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  <w:tc>
          <w:tcPr>
            <w:tcW w:w="916" w:type="dxa"/>
            <w:vAlign w:val="center"/>
          </w:tcPr>
          <w:p w14:paraId="2DA3614E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37</w:t>
            </w:r>
          </w:p>
        </w:tc>
        <w:tc>
          <w:tcPr>
            <w:tcW w:w="1241" w:type="dxa"/>
            <w:vAlign w:val="center"/>
          </w:tcPr>
          <w:p w14:paraId="6FD8C7D9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90" w:type="dxa"/>
            <w:vAlign w:val="center"/>
          </w:tcPr>
          <w:p w14:paraId="6A77B9DA" w14:textId="77777777" w:rsidR="00BB04A5" w:rsidRPr="000D1991" w:rsidRDefault="00BB04A5" w:rsidP="007F35D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D19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  <w:p w14:paraId="0E21E14D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vAlign w:val="center"/>
          </w:tcPr>
          <w:p w14:paraId="44CCF92D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493" w:type="dxa"/>
            <w:vAlign w:val="center"/>
          </w:tcPr>
          <w:p w14:paraId="068001A7" w14:textId="77777777" w:rsidR="00BB04A5" w:rsidRPr="000D1991" w:rsidRDefault="00BB04A5" w:rsidP="007F35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15</w:t>
            </w:r>
          </w:p>
        </w:tc>
        <w:tc>
          <w:tcPr>
            <w:tcW w:w="1317" w:type="dxa"/>
            <w:vAlign w:val="center"/>
          </w:tcPr>
          <w:p w14:paraId="77CC1006" w14:textId="77777777" w:rsidR="00BB04A5" w:rsidRPr="00E066C9" w:rsidRDefault="00BB04A5" w:rsidP="007F35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6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</w:tr>
    </w:tbl>
    <w:p w14:paraId="7DE24A8B" w14:textId="77777777" w:rsidR="00BB04A5" w:rsidRDefault="00BB04A5" w:rsidP="0033137B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1A7F7409" w14:textId="5FCAC169" w:rsidR="007E65EF" w:rsidRDefault="007E6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6AC5DF" w14:textId="77777777" w:rsidR="00BB04A5" w:rsidRDefault="00BB04A5" w:rsidP="0033137B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7754A5F8" w14:textId="77777777" w:rsidR="00BB04A5" w:rsidRDefault="00BB04A5" w:rsidP="0033137B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7D7FD643" w14:textId="4C21B4C8" w:rsidR="0033137B" w:rsidRPr="00EF5424" w:rsidRDefault="0033137B" w:rsidP="0033137B">
      <w:pPr>
        <w:tabs>
          <w:tab w:val="left" w:pos="480"/>
        </w:tabs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BB04A5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Summary of LMMs Assessing Differences in Penn-CNB Domains between 22q11.2 CNV Carriers with and without ASD</w:t>
      </w:r>
    </w:p>
    <w:tbl>
      <w:tblPr>
        <w:tblStyle w:val="TableGrid"/>
        <w:tblW w:w="103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576"/>
        <w:gridCol w:w="648"/>
        <w:gridCol w:w="576"/>
        <w:gridCol w:w="576"/>
        <w:gridCol w:w="648"/>
        <w:gridCol w:w="576"/>
        <w:gridCol w:w="677"/>
        <w:gridCol w:w="648"/>
        <w:gridCol w:w="565"/>
        <w:gridCol w:w="11"/>
        <w:gridCol w:w="576"/>
        <w:gridCol w:w="648"/>
        <w:gridCol w:w="565"/>
        <w:gridCol w:w="11"/>
        <w:gridCol w:w="576"/>
        <w:gridCol w:w="648"/>
        <w:gridCol w:w="565"/>
        <w:gridCol w:w="11"/>
      </w:tblGrid>
      <w:tr w:rsidR="005F4152" w14:paraId="79084E3A" w14:textId="77777777" w:rsidTr="007E2BD1">
        <w:trPr>
          <w:gridAfter w:val="1"/>
          <w:wAfter w:w="11" w:type="dxa"/>
        </w:trPr>
        <w:tc>
          <w:tcPr>
            <w:tcW w:w="1260" w:type="dxa"/>
          </w:tcPr>
          <w:p w14:paraId="127EE74A" w14:textId="77777777" w:rsidR="005F4152" w:rsidRDefault="005F4152" w:rsidP="005F4152">
            <w:pPr>
              <w:tabs>
                <w:tab w:val="left" w:pos="4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3"/>
          </w:tcPr>
          <w:p w14:paraId="297BB150" w14:textId="77777777" w:rsidR="005F4152" w:rsidRPr="005F4152" w:rsidRDefault="005F4152" w:rsidP="005F4152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ecutive Control</w:t>
            </w:r>
          </w:p>
        </w:tc>
        <w:tc>
          <w:tcPr>
            <w:tcW w:w="1800" w:type="dxa"/>
            <w:gridSpan w:val="3"/>
          </w:tcPr>
          <w:p w14:paraId="094E2315" w14:textId="77777777" w:rsidR="005F4152" w:rsidRPr="005F4152" w:rsidRDefault="005F4152" w:rsidP="005F4152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pisodic Memory</w:t>
            </w:r>
          </w:p>
        </w:tc>
        <w:tc>
          <w:tcPr>
            <w:tcW w:w="1890" w:type="dxa"/>
            <w:gridSpan w:val="3"/>
          </w:tcPr>
          <w:p w14:paraId="15A48804" w14:textId="77777777" w:rsidR="005F4152" w:rsidRPr="005F4152" w:rsidRDefault="005F4152" w:rsidP="005F4152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mplex Cognition</w:t>
            </w:r>
          </w:p>
        </w:tc>
        <w:tc>
          <w:tcPr>
            <w:tcW w:w="1800" w:type="dxa"/>
            <w:gridSpan w:val="4"/>
          </w:tcPr>
          <w:p w14:paraId="6402BB72" w14:textId="77777777" w:rsidR="005F4152" w:rsidRPr="005F4152" w:rsidRDefault="005F4152" w:rsidP="005F4152">
            <w:pPr>
              <w:tabs>
                <w:tab w:val="left" w:pos="48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cial Cognition</w:t>
            </w:r>
          </w:p>
        </w:tc>
        <w:tc>
          <w:tcPr>
            <w:tcW w:w="1800" w:type="dxa"/>
            <w:gridSpan w:val="4"/>
          </w:tcPr>
          <w:p w14:paraId="57DDF4E1" w14:textId="77777777" w:rsidR="005F4152" w:rsidRPr="005F4152" w:rsidRDefault="005F4152" w:rsidP="005F4152">
            <w:pPr>
              <w:tabs>
                <w:tab w:val="left" w:pos="48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nsorimotor</w:t>
            </w:r>
          </w:p>
        </w:tc>
      </w:tr>
      <w:tr w:rsidR="007E2BD1" w:rsidRPr="005F4152" w14:paraId="4FD5D76E" w14:textId="77777777" w:rsidTr="007E2BD1">
        <w:trPr>
          <w:trHeight w:val="144"/>
        </w:trPr>
        <w:tc>
          <w:tcPr>
            <w:tcW w:w="1260" w:type="dxa"/>
            <w:hideMark/>
          </w:tcPr>
          <w:p w14:paraId="4EADF5E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hideMark/>
          </w:tcPr>
          <w:p w14:paraId="02BEF82F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48" w:type="dxa"/>
            <w:hideMark/>
          </w:tcPr>
          <w:p w14:paraId="7343DA12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576" w:type="dxa"/>
            <w:hideMark/>
          </w:tcPr>
          <w:p w14:paraId="0D11CAD2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q</w:t>
            </w:r>
          </w:p>
        </w:tc>
        <w:tc>
          <w:tcPr>
            <w:tcW w:w="576" w:type="dxa"/>
            <w:hideMark/>
          </w:tcPr>
          <w:p w14:paraId="7E9EA271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48" w:type="dxa"/>
            <w:hideMark/>
          </w:tcPr>
          <w:p w14:paraId="26CAC62F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576" w:type="dxa"/>
            <w:hideMark/>
          </w:tcPr>
          <w:p w14:paraId="4C21B9BD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q</w:t>
            </w:r>
          </w:p>
        </w:tc>
        <w:tc>
          <w:tcPr>
            <w:tcW w:w="677" w:type="dxa"/>
            <w:hideMark/>
          </w:tcPr>
          <w:p w14:paraId="44DF5822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48" w:type="dxa"/>
            <w:hideMark/>
          </w:tcPr>
          <w:p w14:paraId="4744ED56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576" w:type="dxa"/>
            <w:gridSpan w:val="2"/>
            <w:hideMark/>
          </w:tcPr>
          <w:p w14:paraId="3A51E60B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q</w:t>
            </w:r>
          </w:p>
        </w:tc>
        <w:tc>
          <w:tcPr>
            <w:tcW w:w="576" w:type="dxa"/>
          </w:tcPr>
          <w:p w14:paraId="72F2F9C0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48" w:type="dxa"/>
          </w:tcPr>
          <w:p w14:paraId="6E643F12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576" w:type="dxa"/>
            <w:gridSpan w:val="2"/>
          </w:tcPr>
          <w:p w14:paraId="16D48D5A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q</w:t>
            </w:r>
          </w:p>
        </w:tc>
        <w:tc>
          <w:tcPr>
            <w:tcW w:w="576" w:type="dxa"/>
          </w:tcPr>
          <w:p w14:paraId="733F7A40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48" w:type="dxa"/>
          </w:tcPr>
          <w:p w14:paraId="6541F12B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576" w:type="dxa"/>
            <w:gridSpan w:val="2"/>
          </w:tcPr>
          <w:p w14:paraId="2DCDEBA5" w14:textId="77777777" w:rsidR="005F4152" w:rsidRPr="005F4152" w:rsidRDefault="005F4152" w:rsidP="007F35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q</w:t>
            </w:r>
          </w:p>
        </w:tc>
      </w:tr>
      <w:tr w:rsidR="007E2BD1" w:rsidRPr="005F4152" w14:paraId="62769D20" w14:textId="77777777" w:rsidTr="007E2BD1">
        <w:trPr>
          <w:trHeight w:val="144"/>
        </w:trPr>
        <w:tc>
          <w:tcPr>
            <w:tcW w:w="1260" w:type="dxa"/>
            <w:hideMark/>
          </w:tcPr>
          <w:p w14:paraId="59B68388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elASD+ &gt; 22qDelASD-</w:t>
            </w:r>
          </w:p>
        </w:tc>
        <w:tc>
          <w:tcPr>
            <w:tcW w:w="576" w:type="dxa"/>
          </w:tcPr>
          <w:p w14:paraId="49E0D9D0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48" w:type="dxa"/>
          </w:tcPr>
          <w:p w14:paraId="5210DF7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66,</w:t>
            </w:r>
          </w:p>
          <w:p w14:paraId="6C5AEA4B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76" w:type="dxa"/>
          </w:tcPr>
          <w:p w14:paraId="76DB334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76" w:type="dxa"/>
          </w:tcPr>
          <w:p w14:paraId="524C457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648" w:type="dxa"/>
          </w:tcPr>
          <w:p w14:paraId="531222D3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12, -0.07</w:t>
            </w:r>
          </w:p>
        </w:tc>
        <w:tc>
          <w:tcPr>
            <w:tcW w:w="576" w:type="dxa"/>
          </w:tcPr>
          <w:p w14:paraId="79CED9C2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677" w:type="dxa"/>
          </w:tcPr>
          <w:p w14:paraId="0F84D0E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48" w:type="dxa"/>
          </w:tcPr>
          <w:p w14:paraId="754EF745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65, 0.62</w:t>
            </w:r>
          </w:p>
        </w:tc>
        <w:tc>
          <w:tcPr>
            <w:tcW w:w="576" w:type="dxa"/>
            <w:gridSpan w:val="2"/>
          </w:tcPr>
          <w:p w14:paraId="71710B9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76" w:type="dxa"/>
          </w:tcPr>
          <w:p w14:paraId="18D6DE6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648" w:type="dxa"/>
          </w:tcPr>
          <w:p w14:paraId="061EC59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85, 0.32</w:t>
            </w:r>
          </w:p>
        </w:tc>
        <w:tc>
          <w:tcPr>
            <w:tcW w:w="576" w:type="dxa"/>
            <w:gridSpan w:val="2"/>
          </w:tcPr>
          <w:p w14:paraId="658F508D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76" w:type="dxa"/>
          </w:tcPr>
          <w:p w14:paraId="4612267C" w14:textId="6DA75A56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648" w:type="dxa"/>
          </w:tcPr>
          <w:p w14:paraId="415B472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56, 0.34</w:t>
            </w:r>
          </w:p>
        </w:tc>
        <w:tc>
          <w:tcPr>
            <w:tcW w:w="576" w:type="dxa"/>
            <w:gridSpan w:val="2"/>
          </w:tcPr>
          <w:p w14:paraId="65C5706B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7E2BD1" w:rsidRPr="005F4152" w14:paraId="1283A790" w14:textId="77777777" w:rsidTr="007E2BD1">
        <w:trPr>
          <w:trHeight w:val="144"/>
        </w:trPr>
        <w:tc>
          <w:tcPr>
            <w:tcW w:w="1260" w:type="dxa"/>
            <w:hideMark/>
          </w:tcPr>
          <w:p w14:paraId="7B76AFCF" w14:textId="6380C002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elASD+ &gt;</w:t>
            </w:r>
            <w:r w:rsidR="007E2B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upASD-</w:t>
            </w:r>
          </w:p>
        </w:tc>
        <w:tc>
          <w:tcPr>
            <w:tcW w:w="576" w:type="dxa"/>
          </w:tcPr>
          <w:p w14:paraId="13439A9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648" w:type="dxa"/>
          </w:tcPr>
          <w:p w14:paraId="238DD55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50, -0.22</w:t>
            </w:r>
          </w:p>
        </w:tc>
        <w:tc>
          <w:tcPr>
            <w:tcW w:w="576" w:type="dxa"/>
          </w:tcPr>
          <w:p w14:paraId="133E3F94" w14:textId="334DE1C6" w:rsidR="005F4152" w:rsidRPr="000057C6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576" w:type="dxa"/>
          </w:tcPr>
          <w:p w14:paraId="5619C37E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648" w:type="dxa"/>
          </w:tcPr>
          <w:p w14:paraId="356D917D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47, -0.36</w:t>
            </w:r>
          </w:p>
        </w:tc>
        <w:tc>
          <w:tcPr>
            <w:tcW w:w="576" w:type="dxa"/>
          </w:tcPr>
          <w:p w14:paraId="477344A6" w14:textId="42D48343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77" w:type="dxa"/>
          </w:tcPr>
          <w:p w14:paraId="2C1D5EC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648" w:type="dxa"/>
          </w:tcPr>
          <w:p w14:paraId="7DCA0D9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87, 0.43</w:t>
            </w:r>
          </w:p>
        </w:tc>
        <w:tc>
          <w:tcPr>
            <w:tcW w:w="576" w:type="dxa"/>
            <w:gridSpan w:val="2"/>
          </w:tcPr>
          <w:p w14:paraId="4B798D5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576" w:type="dxa"/>
          </w:tcPr>
          <w:p w14:paraId="113010C2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648" w:type="dxa"/>
          </w:tcPr>
          <w:p w14:paraId="7BFFA742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24, -0.02</w:t>
            </w:r>
          </w:p>
        </w:tc>
        <w:tc>
          <w:tcPr>
            <w:tcW w:w="576" w:type="dxa"/>
            <w:gridSpan w:val="2"/>
          </w:tcPr>
          <w:p w14:paraId="19C08571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576" w:type="dxa"/>
          </w:tcPr>
          <w:p w14:paraId="09CBFA46" w14:textId="48419944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648" w:type="dxa"/>
          </w:tcPr>
          <w:p w14:paraId="714D0813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44, -0.45</w:t>
            </w:r>
          </w:p>
        </w:tc>
        <w:tc>
          <w:tcPr>
            <w:tcW w:w="576" w:type="dxa"/>
            <w:gridSpan w:val="2"/>
          </w:tcPr>
          <w:p w14:paraId="333BA708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7E2BD1" w:rsidRPr="005F4152" w14:paraId="22EBE8D4" w14:textId="77777777" w:rsidTr="007E2BD1">
        <w:trPr>
          <w:trHeight w:val="144"/>
        </w:trPr>
        <w:tc>
          <w:tcPr>
            <w:tcW w:w="1260" w:type="dxa"/>
            <w:hideMark/>
          </w:tcPr>
          <w:p w14:paraId="5FC007FE" w14:textId="5D52F51A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elASD+ &gt;</w:t>
            </w:r>
            <w:r w:rsidR="007E2B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upASD+</w:t>
            </w:r>
          </w:p>
        </w:tc>
        <w:tc>
          <w:tcPr>
            <w:tcW w:w="576" w:type="dxa"/>
          </w:tcPr>
          <w:p w14:paraId="64FF7C7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648" w:type="dxa"/>
          </w:tcPr>
          <w:p w14:paraId="38565E8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73, -0.27</w:t>
            </w:r>
          </w:p>
        </w:tc>
        <w:tc>
          <w:tcPr>
            <w:tcW w:w="576" w:type="dxa"/>
          </w:tcPr>
          <w:p w14:paraId="647572ED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576" w:type="dxa"/>
          </w:tcPr>
          <w:p w14:paraId="08C6E10B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648" w:type="dxa"/>
          </w:tcPr>
          <w:p w14:paraId="50B4088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8, 0.30</w:t>
            </w:r>
          </w:p>
        </w:tc>
        <w:tc>
          <w:tcPr>
            <w:tcW w:w="576" w:type="dxa"/>
          </w:tcPr>
          <w:p w14:paraId="25B849A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677" w:type="dxa"/>
          </w:tcPr>
          <w:p w14:paraId="29EF973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48" w:type="dxa"/>
          </w:tcPr>
          <w:p w14:paraId="6788EE3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53, 0.97</w:t>
            </w:r>
          </w:p>
        </w:tc>
        <w:tc>
          <w:tcPr>
            <w:tcW w:w="576" w:type="dxa"/>
            <w:gridSpan w:val="2"/>
          </w:tcPr>
          <w:p w14:paraId="0B28DBD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576" w:type="dxa"/>
          </w:tcPr>
          <w:p w14:paraId="3987026D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648" w:type="dxa"/>
          </w:tcPr>
          <w:p w14:paraId="0B74ED56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6, 0.41</w:t>
            </w:r>
          </w:p>
        </w:tc>
        <w:tc>
          <w:tcPr>
            <w:tcW w:w="576" w:type="dxa"/>
            <w:gridSpan w:val="2"/>
          </w:tcPr>
          <w:p w14:paraId="1FC1B8A3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576" w:type="dxa"/>
          </w:tcPr>
          <w:p w14:paraId="65D50820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0</w:t>
            </w:r>
          </w:p>
        </w:tc>
        <w:tc>
          <w:tcPr>
            <w:tcW w:w="648" w:type="dxa"/>
          </w:tcPr>
          <w:p w14:paraId="38A59555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46, -0.34</w:t>
            </w:r>
          </w:p>
        </w:tc>
        <w:tc>
          <w:tcPr>
            <w:tcW w:w="576" w:type="dxa"/>
            <w:gridSpan w:val="2"/>
          </w:tcPr>
          <w:p w14:paraId="435EB253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</w:tr>
      <w:tr w:rsidR="007E2BD1" w:rsidRPr="005F4152" w14:paraId="5A59A0E4" w14:textId="77777777" w:rsidTr="007E2BD1">
        <w:trPr>
          <w:trHeight w:val="144"/>
        </w:trPr>
        <w:tc>
          <w:tcPr>
            <w:tcW w:w="1260" w:type="dxa"/>
            <w:hideMark/>
          </w:tcPr>
          <w:p w14:paraId="4F4FDC3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elASD- &gt; 22qDupASD-</w:t>
            </w:r>
          </w:p>
        </w:tc>
        <w:tc>
          <w:tcPr>
            <w:tcW w:w="576" w:type="dxa"/>
          </w:tcPr>
          <w:p w14:paraId="45C00398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648" w:type="dxa"/>
          </w:tcPr>
          <w:p w14:paraId="7256C15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40, -0.169</w:t>
            </w:r>
          </w:p>
        </w:tc>
        <w:tc>
          <w:tcPr>
            <w:tcW w:w="576" w:type="dxa"/>
          </w:tcPr>
          <w:p w14:paraId="0544591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576" w:type="dxa"/>
          </w:tcPr>
          <w:p w14:paraId="2A1A6E3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648" w:type="dxa"/>
          </w:tcPr>
          <w:p w14:paraId="530424C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86, 0.23</w:t>
            </w:r>
          </w:p>
        </w:tc>
        <w:tc>
          <w:tcPr>
            <w:tcW w:w="576" w:type="dxa"/>
          </w:tcPr>
          <w:p w14:paraId="6103C17B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77" w:type="dxa"/>
          </w:tcPr>
          <w:p w14:paraId="682267B2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648" w:type="dxa"/>
          </w:tcPr>
          <w:p w14:paraId="0AF0F39B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84, 0.44</w:t>
            </w:r>
          </w:p>
        </w:tc>
        <w:tc>
          <w:tcPr>
            <w:tcW w:w="576" w:type="dxa"/>
            <w:gridSpan w:val="2"/>
          </w:tcPr>
          <w:p w14:paraId="58BE2FE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576" w:type="dxa"/>
          </w:tcPr>
          <w:p w14:paraId="1340FD1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648" w:type="dxa"/>
          </w:tcPr>
          <w:p w14:paraId="3F3A80CC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8, 0.23</w:t>
            </w:r>
          </w:p>
        </w:tc>
        <w:tc>
          <w:tcPr>
            <w:tcW w:w="576" w:type="dxa"/>
            <w:gridSpan w:val="2"/>
          </w:tcPr>
          <w:p w14:paraId="426BEE5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76" w:type="dxa"/>
          </w:tcPr>
          <w:p w14:paraId="41A396D0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648" w:type="dxa"/>
          </w:tcPr>
          <w:p w14:paraId="3BDD722B" w14:textId="70E3B6FD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31, -0.34</w:t>
            </w:r>
          </w:p>
        </w:tc>
        <w:tc>
          <w:tcPr>
            <w:tcW w:w="576" w:type="dxa"/>
            <w:gridSpan w:val="2"/>
          </w:tcPr>
          <w:p w14:paraId="3971B5D6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7E2BD1" w:rsidRPr="005F4152" w14:paraId="37DADEA5" w14:textId="77777777" w:rsidTr="007E2BD1">
        <w:trPr>
          <w:trHeight w:val="144"/>
        </w:trPr>
        <w:tc>
          <w:tcPr>
            <w:tcW w:w="1260" w:type="dxa"/>
            <w:hideMark/>
          </w:tcPr>
          <w:p w14:paraId="3B7E35F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elASD- &gt; 22qDupASD+</w:t>
            </w:r>
          </w:p>
        </w:tc>
        <w:tc>
          <w:tcPr>
            <w:tcW w:w="576" w:type="dxa"/>
          </w:tcPr>
          <w:p w14:paraId="73E987E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648" w:type="dxa"/>
          </w:tcPr>
          <w:p w14:paraId="611022E1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68, -0.17</w:t>
            </w:r>
          </w:p>
        </w:tc>
        <w:tc>
          <w:tcPr>
            <w:tcW w:w="576" w:type="dxa"/>
          </w:tcPr>
          <w:p w14:paraId="4316E9C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576" w:type="dxa"/>
          </w:tcPr>
          <w:p w14:paraId="6113618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48" w:type="dxa"/>
          </w:tcPr>
          <w:p w14:paraId="3F91DAB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40, 0.91</w:t>
            </w:r>
          </w:p>
        </w:tc>
        <w:tc>
          <w:tcPr>
            <w:tcW w:w="576" w:type="dxa"/>
          </w:tcPr>
          <w:p w14:paraId="597FF0A0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677" w:type="dxa"/>
          </w:tcPr>
          <w:p w14:paraId="1C3EFDAC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48" w:type="dxa"/>
          </w:tcPr>
          <w:p w14:paraId="3796774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55, 1.03</w:t>
            </w:r>
          </w:p>
        </w:tc>
        <w:tc>
          <w:tcPr>
            <w:tcW w:w="576" w:type="dxa"/>
            <w:gridSpan w:val="2"/>
          </w:tcPr>
          <w:p w14:paraId="226A45FE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576" w:type="dxa"/>
          </w:tcPr>
          <w:p w14:paraId="620BF66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48" w:type="dxa"/>
          </w:tcPr>
          <w:p w14:paraId="7FF8415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72, 0.69</w:t>
            </w:r>
          </w:p>
        </w:tc>
        <w:tc>
          <w:tcPr>
            <w:tcW w:w="576" w:type="dxa"/>
            <w:gridSpan w:val="2"/>
          </w:tcPr>
          <w:p w14:paraId="71F0108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76" w:type="dxa"/>
          </w:tcPr>
          <w:p w14:paraId="21B70E8B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648" w:type="dxa"/>
          </w:tcPr>
          <w:p w14:paraId="06B5BBF2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1.35, -0.21</w:t>
            </w:r>
          </w:p>
        </w:tc>
        <w:tc>
          <w:tcPr>
            <w:tcW w:w="576" w:type="dxa"/>
            <w:gridSpan w:val="2"/>
          </w:tcPr>
          <w:p w14:paraId="04F7F767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</w:tr>
      <w:tr w:rsidR="007E2BD1" w:rsidRPr="005F4152" w14:paraId="6B4D17D6" w14:textId="77777777" w:rsidTr="007E2BD1">
        <w:trPr>
          <w:trHeight w:val="144"/>
        </w:trPr>
        <w:tc>
          <w:tcPr>
            <w:tcW w:w="1260" w:type="dxa"/>
          </w:tcPr>
          <w:p w14:paraId="629C2A91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22qDupASD- &gt; 22qDupASD+</w:t>
            </w:r>
          </w:p>
        </w:tc>
        <w:tc>
          <w:tcPr>
            <w:tcW w:w="576" w:type="dxa"/>
          </w:tcPr>
          <w:p w14:paraId="1C19F995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648" w:type="dxa"/>
          </w:tcPr>
          <w:p w14:paraId="2B889B1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90, 0.62</w:t>
            </w:r>
          </w:p>
        </w:tc>
        <w:tc>
          <w:tcPr>
            <w:tcW w:w="576" w:type="dxa"/>
          </w:tcPr>
          <w:p w14:paraId="32B30359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576" w:type="dxa"/>
          </w:tcPr>
          <w:p w14:paraId="18942B13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648" w:type="dxa"/>
          </w:tcPr>
          <w:p w14:paraId="07454528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06, 1.22</w:t>
            </w:r>
          </w:p>
        </w:tc>
        <w:tc>
          <w:tcPr>
            <w:tcW w:w="576" w:type="dxa"/>
          </w:tcPr>
          <w:p w14:paraId="077ACD6D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677" w:type="dxa"/>
          </w:tcPr>
          <w:p w14:paraId="0D27836D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48" w:type="dxa"/>
          </w:tcPr>
          <w:p w14:paraId="3FE9A23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33, 1.22</w:t>
            </w:r>
          </w:p>
        </w:tc>
        <w:tc>
          <w:tcPr>
            <w:tcW w:w="576" w:type="dxa"/>
            <w:gridSpan w:val="2"/>
          </w:tcPr>
          <w:p w14:paraId="010226D4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576" w:type="dxa"/>
          </w:tcPr>
          <w:p w14:paraId="4A98419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48" w:type="dxa"/>
          </w:tcPr>
          <w:p w14:paraId="4E1A49D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32, 1.04</w:t>
            </w:r>
          </w:p>
        </w:tc>
        <w:tc>
          <w:tcPr>
            <w:tcW w:w="576" w:type="dxa"/>
            <w:gridSpan w:val="2"/>
          </w:tcPr>
          <w:p w14:paraId="6190145F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576" w:type="dxa"/>
          </w:tcPr>
          <w:p w14:paraId="6F6A7B18" w14:textId="05ED04F4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48" w:type="dxa"/>
          </w:tcPr>
          <w:p w14:paraId="630127DA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-0.52, 0.60</w:t>
            </w:r>
          </w:p>
        </w:tc>
        <w:tc>
          <w:tcPr>
            <w:tcW w:w="576" w:type="dxa"/>
            <w:gridSpan w:val="2"/>
          </w:tcPr>
          <w:p w14:paraId="3E62B1D5" w14:textId="77777777" w:rsidR="005F4152" w:rsidRPr="005F4152" w:rsidRDefault="005F4152" w:rsidP="007F35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152">
              <w:rPr>
                <w:rFonts w:ascii="Times New Roman" w:eastAsia="Times New Roman" w:hAnsi="Times New Roman" w:cs="Times New Roman"/>
                <w:sz w:val="16"/>
                <w:szCs w:val="16"/>
              </w:rPr>
              <w:t>0.878</w:t>
            </w:r>
          </w:p>
        </w:tc>
      </w:tr>
    </w:tbl>
    <w:p w14:paraId="1F4D8F51" w14:textId="48EA991F" w:rsidR="007E65EF" w:rsidRDefault="007E65EF">
      <w:pPr>
        <w:rPr>
          <w:rFonts w:ascii="Times New Roman" w:hAnsi="Times New Roman" w:cs="Times New Roman"/>
          <w:sz w:val="16"/>
          <w:szCs w:val="16"/>
        </w:rPr>
      </w:pPr>
    </w:p>
    <w:p w14:paraId="6B010F9A" w14:textId="77777777" w:rsidR="007E65EF" w:rsidRDefault="007E65E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3135D2E" w14:textId="77777777" w:rsidR="0033137B" w:rsidRDefault="0033137B">
      <w:pPr>
        <w:rPr>
          <w:rFonts w:ascii="Times New Roman" w:hAnsi="Times New Roman" w:cs="Times New Roman"/>
          <w:sz w:val="16"/>
          <w:szCs w:val="16"/>
        </w:rPr>
      </w:pPr>
    </w:p>
    <w:p w14:paraId="7F7A2CBA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3C830AD8" wp14:editId="0A43C94D">
            <wp:simplePos x="0" y="0"/>
            <wp:positionH relativeFrom="column">
              <wp:posOffset>0</wp:posOffset>
            </wp:positionH>
            <wp:positionV relativeFrom="paragraph">
              <wp:posOffset>517</wp:posOffset>
            </wp:positionV>
            <wp:extent cx="4586605" cy="4244340"/>
            <wp:effectExtent l="0" t="0" r="0" b="0"/>
            <wp:wrapTight wrapText="bothSides">
              <wp:wrapPolygon edited="0">
                <wp:start x="0" y="0"/>
                <wp:lineTo x="0" y="21522"/>
                <wp:lineTo x="21531" y="21522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49"/>
                    <a:stretch/>
                  </pic:blipFill>
                  <pic:spPr bwMode="auto">
                    <a:xfrm>
                      <a:off x="0" y="0"/>
                      <a:ext cx="4586605" cy="4244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12D51C" w14:textId="77777777" w:rsidR="00EC75F3" w:rsidRDefault="00EC75F3" w:rsidP="00EC75F3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26864F31" w14:textId="77777777" w:rsidR="00EC75F3" w:rsidRDefault="00EC75F3" w:rsidP="00EC75F3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0998D13D" w14:textId="77777777" w:rsidR="00EC75F3" w:rsidRDefault="00EC75F3" w:rsidP="00EC75F3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469FBABF" w14:textId="77777777" w:rsidR="00EC75F3" w:rsidRDefault="00EC75F3" w:rsidP="00EC75F3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78CC03F4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45C0AE49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0BEB1019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53D53FEF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37029E26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7A79E7FA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31C5494C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7899BC9A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3CE5518A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4475DCB2" w14:textId="77777777" w:rsidR="00EC75F3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b/>
          <w:bCs/>
        </w:rPr>
      </w:pPr>
    </w:p>
    <w:p w14:paraId="78A07007" w14:textId="77777777" w:rsidR="00EC75F3" w:rsidRPr="00C61F7E" w:rsidRDefault="00EC75F3" w:rsidP="00EC75F3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EB32C4">
        <w:rPr>
          <w:rFonts w:ascii="Times New Roman" w:hAnsi="Times New Roman" w:cs="Times New Roman"/>
          <w:b/>
          <w:bCs/>
        </w:rPr>
        <w:t>Figure S1.</w:t>
      </w:r>
      <w:r w:rsidRPr="00C61F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scrimination accuracy (mean ± standard deviation) across 100 trials for the two LDA models differentiating 22qDel Carriers from 22qDup carriers (accuracy only: red; speed only: blue) and the control model (green). Both models performed significantly better than the control model, but the Speed model was significantly more accurate than the accuracy model. </w:t>
      </w:r>
      <w:r w:rsidRPr="00076D8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 xml:space="preserve">&lt;0.05, </w:t>
      </w:r>
      <w:r w:rsidRPr="00076D8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 xml:space="preserve">&lt;0.01, </w:t>
      </w:r>
      <w:r w:rsidRPr="00076D8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>&lt;0.001</w:t>
      </w:r>
    </w:p>
    <w:p w14:paraId="3DF6B4CE" w14:textId="77777777" w:rsidR="00EC75F3" w:rsidRDefault="00EC75F3" w:rsidP="00EC75F3">
      <w:pPr>
        <w:tabs>
          <w:tab w:val="left" w:pos="480"/>
        </w:tabs>
        <w:ind w:left="480" w:hanging="480"/>
        <w:rPr>
          <w:rFonts w:ascii="Times New Roman" w:hAnsi="Times New Roman" w:cs="Times New Roman"/>
          <w:b/>
          <w:bCs/>
        </w:rPr>
      </w:pPr>
    </w:p>
    <w:p w14:paraId="7617808F" w14:textId="77777777" w:rsidR="00EC75F3" w:rsidRPr="005F4152" w:rsidRDefault="00EC75F3">
      <w:pPr>
        <w:rPr>
          <w:rFonts w:ascii="Times New Roman" w:hAnsi="Times New Roman" w:cs="Times New Roman"/>
          <w:sz w:val="16"/>
          <w:szCs w:val="16"/>
        </w:rPr>
      </w:pPr>
    </w:p>
    <w:sectPr w:rsidR="00EC75F3" w:rsidRPr="005F4152" w:rsidSect="00553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E2917"/>
    <w:multiLevelType w:val="multilevel"/>
    <w:tmpl w:val="2654B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037562"/>
    <w:multiLevelType w:val="multilevel"/>
    <w:tmpl w:val="E4FAE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CF3C8C"/>
    <w:multiLevelType w:val="hybridMultilevel"/>
    <w:tmpl w:val="3A82F3D0"/>
    <w:lvl w:ilvl="0" w:tplc="6C36E9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418E7"/>
    <w:multiLevelType w:val="hybridMultilevel"/>
    <w:tmpl w:val="9DDA2190"/>
    <w:lvl w:ilvl="0" w:tplc="B8D413D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12F03C7"/>
    <w:multiLevelType w:val="multilevel"/>
    <w:tmpl w:val="281C1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BC6F45"/>
    <w:multiLevelType w:val="hybridMultilevel"/>
    <w:tmpl w:val="F71A3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CF44A4"/>
    <w:multiLevelType w:val="multilevel"/>
    <w:tmpl w:val="29449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6B1F1D"/>
    <w:multiLevelType w:val="hybridMultilevel"/>
    <w:tmpl w:val="74C8A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BF059F"/>
    <w:multiLevelType w:val="multilevel"/>
    <w:tmpl w:val="C3F63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036DE8"/>
    <w:multiLevelType w:val="multilevel"/>
    <w:tmpl w:val="6EE2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0504484">
    <w:abstractNumId w:val="7"/>
  </w:num>
  <w:num w:numId="2" w16cid:durableId="1222445753">
    <w:abstractNumId w:val="8"/>
  </w:num>
  <w:num w:numId="3" w16cid:durableId="360210295">
    <w:abstractNumId w:val="1"/>
  </w:num>
  <w:num w:numId="4" w16cid:durableId="747846347">
    <w:abstractNumId w:val="4"/>
  </w:num>
  <w:num w:numId="5" w16cid:durableId="1245803980">
    <w:abstractNumId w:val="6"/>
  </w:num>
  <w:num w:numId="6" w16cid:durableId="1418400010">
    <w:abstractNumId w:val="9"/>
  </w:num>
  <w:num w:numId="7" w16cid:durableId="1383794686">
    <w:abstractNumId w:val="0"/>
  </w:num>
  <w:num w:numId="8" w16cid:durableId="1384792649">
    <w:abstractNumId w:val="5"/>
  </w:num>
  <w:num w:numId="9" w16cid:durableId="1061635803">
    <w:abstractNumId w:val="3"/>
  </w:num>
  <w:num w:numId="10" w16cid:durableId="12988733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F8"/>
    <w:rsid w:val="00000DD1"/>
    <w:rsid w:val="000057C6"/>
    <w:rsid w:val="00007A2B"/>
    <w:rsid w:val="00011B49"/>
    <w:rsid w:val="00017D42"/>
    <w:rsid w:val="000369B0"/>
    <w:rsid w:val="00060141"/>
    <w:rsid w:val="000746E6"/>
    <w:rsid w:val="00075A07"/>
    <w:rsid w:val="000826C6"/>
    <w:rsid w:val="00093944"/>
    <w:rsid w:val="000A744A"/>
    <w:rsid w:val="000B1E10"/>
    <w:rsid w:val="000B4D6B"/>
    <w:rsid w:val="000B7843"/>
    <w:rsid w:val="000C18D5"/>
    <w:rsid w:val="000D0A6F"/>
    <w:rsid w:val="000D1991"/>
    <w:rsid w:val="000F0BBC"/>
    <w:rsid w:val="0010498F"/>
    <w:rsid w:val="0010783A"/>
    <w:rsid w:val="001125BA"/>
    <w:rsid w:val="00123330"/>
    <w:rsid w:val="00124853"/>
    <w:rsid w:val="00164DE3"/>
    <w:rsid w:val="00166F27"/>
    <w:rsid w:val="001775D7"/>
    <w:rsid w:val="001819F8"/>
    <w:rsid w:val="00181C6D"/>
    <w:rsid w:val="00190409"/>
    <w:rsid w:val="001C0305"/>
    <w:rsid w:val="001C12F1"/>
    <w:rsid w:val="001C7D1C"/>
    <w:rsid w:val="001D41DB"/>
    <w:rsid w:val="001D4F6D"/>
    <w:rsid w:val="001D75D8"/>
    <w:rsid w:val="001F45BA"/>
    <w:rsid w:val="001F728D"/>
    <w:rsid w:val="00220906"/>
    <w:rsid w:val="002275D9"/>
    <w:rsid w:val="0023632E"/>
    <w:rsid w:val="00242865"/>
    <w:rsid w:val="002432B7"/>
    <w:rsid w:val="00263345"/>
    <w:rsid w:val="0026565A"/>
    <w:rsid w:val="002701E3"/>
    <w:rsid w:val="002734BF"/>
    <w:rsid w:val="00274AB9"/>
    <w:rsid w:val="0028567C"/>
    <w:rsid w:val="00295F37"/>
    <w:rsid w:val="002B581C"/>
    <w:rsid w:val="002D37C6"/>
    <w:rsid w:val="002D45A8"/>
    <w:rsid w:val="00300BB3"/>
    <w:rsid w:val="0030592B"/>
    <w:rsid w:val="00310091"/>
    <w:rsid w:val="00320D44"/>
    <w:rsid w:val="0033137B"/>
    <w:rsid w:val="00335028"/>
    <w:rsid w:val="00355962"/>
    <w:rsid w:val="00367BB3"/>
    <w:rsid w:val="00374D48"/>
    <w:rsid w:val="003854B3"/>
    <w:rsid w:val="00395A4C"/>
    <w:rsid w:val="003B0E85"/>
    <w:rsid w:val="003B1497"/>
    <w:rsid w:val="003B3F81"/>
    <w:rsid w:val="003D7F00"/>
    <w:rsid w:val="003E07F4"/>
    <w:rsid w:val="003E3C98"/>
    <w:rsid w:val="003E621B"/>
    <w:rsid w:val="003F13EF"/>
    <w:rsid w:val="003F160F"/>
    <w:rsid w:val="00407481"/>
    <w:rsid w:val="004124EE"/>
    <w:rsid w:val="00413B24"/>
    <w:rsid w:val="0042304A"/>
    <w:rsid w:val="00423F8F"/>
    <w:rsid w:val="00430AD4"/>
    <w:rsid w:val="004373E4"/>
    <w:rsid w:val="00453F86"/>
    <w:rsid w:val="004577E7"/>
    <w:rsid w:val="00457EA8"/>
    <w:rsid w:val="00473934"/>
    <w:rsid w:val="00484F7E"/>
    <w:rsid w:val="004861E6"/>
    <w:rsid w:val="004972A7"/>
    <w:rsid w:val="004A754E"/>
    <w:rsid w:val="004C5FF1"/>
    <w:rsid w:val="004D7CD7"/>
    <w:rsid w:val="004E0A20"/>
    <w:rsid w:val="004F2209"/>
    <w:rsid w:val="004F3BA9"/>
    <w:rsid w:val="005045E5"/>
    <w:rsid w:val="00507A9A"/>
    <w:rsid w:val="005118C0"/>
    <w:rsid w:val="00523043"/>
    <w:rsid w:val="00523C11"/>
    <w:rsid w:val="00540993"/>
    <w:rsid w:val="00543F97"/>
    <w:rsid w:val="005534DE"/>
    <w:rsid w:val="00560625"/>
    <w:rsid w:val="005652AA"/>
    <w:rsid w:val="00566222"/>
    <w:rsid w:val="005935E7"/>
    <w:rsid w:val="005A34AD"/>
    <w:rsid w:val="005B0282"/>
    <w:rsid w:val="005B49F9"/>
    <w:rsid w:val="005B4D2E"/>
    <w:rsid w:val="005B5BD7"/>
    <w:rsid w:val="005B6FEB"/>
    <w:rsid w:val="005C3890"/>
    <w:rsid w:val="005E355E"/>
    <w:rsid w:val="005F00B6"/>
    <w:rsid w:val="005F4152"/>
    <w:rsid w:val="005F7E23"/>
    <w:rsid w:val="005F7F3E"/>
    <w:rsid w:val="006034BD"/>
    <w:rsid w:val="0060557F"/>
    <w:rsid w:val="006154B3"/>
    <w:rsid w:val="00620280"/>
    <w:rsid w:val="006313B7"/>
    <w:rsid w:val="0063637A"/>
    <w:rsid w:val="00637F57"/>
    <w:rsid w:val="0064773C"/>
    <w:rsid w:val="00662D64"/>
    <w:rsid w:val="0066366E"/>
    <w:rsid w:val="00663DAD"/>
    <w:rsid w:val="00675F16"/>
    <w:rsid w:val="00680002"/>
    <w:rsid w:val="00684E02"/>
    <w:rsid w:val="0069060C"/>
    <w:rsid w:val="00690D3A"/>
    <w:rsid w:val="006910BF"/>
    <w:rsid w:val="006B08D2"/>
    <w:rsid w:val="006C2770"/>
    <w:rsid w:val="006E2663"/>
    <w:rsid w:val="006F32EE"/>
    <w:rsid w:val="007040B1"/>
    <w:rsid w:val="00742856"/>
    <w:rsid w:val="00752501"/>
    <w:rsid w:val="007539C2"/>
    <w:rsid w:val="00762F31"/>
    <w:rsid w:val="00770C54"/>
    <w:rsid w:val="007A06A2"/>
    <w:rsid w:val="007A11A9"/>
    <w:rsid w:val="007A3E58"/>
    <w:rsid w:val="007B6805"/>
    <w:rsid w:val="007D3299"/>
    <w:rsid w:val="007E2BD1"/>
    <w:rsid w:val="007E54C4"/>
    <w:rsid w:val="007E65EF"/>
    <w:rsid w:val="007E761B"/>
    <w:rsid w:val="007F25F6"/>
    <w:rsid w:val="007F6A6E"/>
    <w:rsid w:val="00806106"/>
    <w:rsid w:val="00821521"/>
    <w:rsid w:val="00821766"/>
    <w:rsid w:val="00822897"/>
    <w:rsid w:val="0083044F"/>
    <w:rsid w:val="00831DF5"/>
    <w:rsid w:val="00853B3B"/>
    <w:rsid w:val="00856815"/>
    <w:rsid w:val="00880477"/>
    <w:rsid w:val="0088265F"/>
    <w:rsid w:val="008968A9"/>
    <w:rsid w:val="0089746C"/>
    <w:rsid w:val="008A356B"/>
    <w:rsid w:val="008B0444"/>
    <w:rsid w:val="008B34B3"/>
    <w:rsid w:val="008C4751"/>
    <w:rsid w:val="008D538E"/>
    <w:rsid w:val="009114AC"/>
    <w:rsid w:val="00927213"/>
    <w:rsid w:val="0093136E"/>
    <w:rsid w:val="00932452"/>
    <w:rsid w:val="00947900"/>
    <w:rsid w:val="00961E36"/>
    <w:rsid w:val="00967BCF"/>
    <w:rsid w:val="00972474"/>
    <w:rsid w:val="009744AE"/>
    <w:rsid w:val="0097472C"/>
    <w:rsid w:val="009A71F8"/>
    <w:rsid w:val="009B68CD"/>
    <w:rsid w:val="009C063C"/>
    <w:rsid w:val="009C5233"/>
    <w:rsid w:val="009D0558"/>
    <w:rsid w:val="009D7BE6"/>
    <w:rsid w:val="009E0980"/>
    <w:rsid w:val="009F2894"/>
    <w:rsid w:val="009F4A0D"/>
    <w:rsid w:val="00A12B1F"/>
    <w:rsid w:val="00A30C4C"/>
    <w:rsid w:val="00A42420"/>
    <w:rsid w:val="00A4736E"/>
    <w:rsid w:val="00A56A6D"/>
    <w:rsid w:val="00A578AD"/>
    <w:rsid w:val="00A7367A"/>
    <w:rsid w:val="00A73F82"/>
    <w:rsid w:val="00A75AFF"/>
    <w:rsid w:val="00AA1002"/>
    <w:rsid w:val="00AC2E1B"/>
    <w:rsid w:val="00AD59FC"/>
    <w:rsid w:val="00AE4354"/>
    <w:rsid w:val="00AF1A36"/>
    <w:rsid w:val="00AF344A"/>
    <w:rsid w:val="00B006D7"/>
    <w:rsid w:val="00B3386E"/>
    <w:rsid w:val="00B34E92"/>
    <w:rsid w:val="00B414D4"/>
    <w:rsid w:val="00B528A5"/>
    <w:rsid w:val="00B579C9"/>
    <w:rsid w:val="00B64582"/>
    <w:rsid w:val="00B718DC"/>
    <w:rsid w:val="00B96176"/>
    <w:rsid w:val="00BA41A2"/>
    <w:rsid w:val="00BA7F1C"/>
    <w:rsid w:val="00BB04A5"/>
    <w:rsid w:val="00BB3935"/>
    <w:rsid w:val="00BB4178"/>
    <w:rsid w:val="00BC3D0C"/>
    <w:rsid w:val="00BD0A13"/>
    <w:rsid w:val="00BE7C63"/>
    <w:rsid w:val="00BE7D19"/>
    <w:rsid w:val="00BF4404"/>
    <w:rsid w:val="00C02DB7"/>
    <w:rsid w:val="00C04303"/>
    <w:rsid w:val="00C138E7"/>
    <w:rsid w:val="00C179C4"/>
    <w:rsid w:val="00C24C0E"/>
    <w:rsid w:val="00C34995"/>
    <w:rsid w:val="00C47FA5"/>
    <w:rsid w:val="00C76D84"/>
    <w:rsid w:val="00C93B16"/>
    <w:rsid w:val="00CB3A14"/>
    <w:rsid w:val="00CC4DFE"/>
    <w:rsid w:val="00D07C76"/>
    <w:rsid w:val="00D13533"/>
    <w:rsid w:val="00D14561"/>
    <w:rsid w:val="00D515B1"/>
    <w:rsid w:val="00D66354"/>
    <w:rsid w:val="00D758F2"/>
    <w:rsid w:val="00D84FB0"/>
    <w:rsid w:val="00DA3EA9"/>
    <w:rsid w:val="00DB6088"/>
    <w:rsid w:val="00DF109B"/>
    <w:rsid w:val="00E02448"/>
    <w:rsid w:val="00E125D0"/>
    <w:rsid w:val="00E5268F"/>
    <w:rsid w:val="00E54207"/>
    <w:rsid w:val="00E570D3"/>
    <w:rsid w:val="00E57DFC"/>
    <w:rsid w:val="00E603A1"/>
    <w:rsid w:val="00E817E1"/>
    <w:rsid w:val="00E87B37"/>
    <w:rsid w:val="00E9335C"/>
    <w:rsid w:val="00E97117"/>
    <w:rsid w:val="00EA3F51"/>
    <w:rsid w:val="00EB2925"/>
    <w:rsid w:val="00EB32C4"/>
    <w:rsid w:val="00EB37B7"/>
    <w:rsid w:val="00EC75F3"/>
    <w:rsid w:val="00ED6B90"/>
    <w:rsid w:val="00EE0930"/>
    <w:rsid w:val="00EE3A47"/>
    <w:rsid w:val="00EF68E9"/>
    <w:rsid w:val="00F035CF"/>
    <w:rsid w:val="00F0434C"/>
    <w:rsid w:val="00F11753"/>
    <w:rsid w:val="00F143B4"/>
    <w:rsid w:val="00F22132"/>
    <w:rsid w:val="00F3405C"/>
    <w:rsid w:val="00F44498"/>
    <w:rsid w:val="00F632E0"/>
    <w:rsid w:val="00F74617"/>
    <w:rsid w:val="00F76BB3"/>
    <w:rsid w:val="00F76ECC"/>
    <w:rsid w:val="00FA3EDA"/>
    <w:rsid w:val="00FC27CF"/>
    <w:rsid w:val="00FC4DA9"/>
    <w:rsid w:val="00FE59C1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8C288"/>
  <w15:chartTrackingRefBased/>
  <w15:docId w15:val="{361AF6D5-C98A-4C4B-BEA8-FC305ABD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8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9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A7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A7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71F8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75A0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97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2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2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2A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B49F9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B49F9"/>
    <w:pPr>
      <w:ind w:left="720"/>
      <w:contextualSpacing/>
    </w:pPr>
  </w:style>
  <w:style w:type="character" w:customStyle="1" w:styleId="identifier">
    <w:name w:val="identifier"/>
    <w:basedOn w:val="DefaultParagraphFont"/>
    <w:rsid w:val="005B49F9"/>
  </w:style>
  <w:style w:type="character" w:customStyle="1" w:styleId="id-label">
    <w:name w:val="id-label"/>
    <w:basedOn w:val="DefaultParagraphFont"/>
    <w:rsid w:val="005B49F9"/>
  </w:style>
  <w:style w:type="character" w:customStyle="1" w:styleId="apple-converted-space">
    <w:name w:val="apple-converted-space"/>
    <w:basedOn w:val="DefaultParagraphFont"/>
    <w:rsid w:val="005B49F9"/>
  </w:style>
  <w:style w:type="character" w:styleId="Hyperlink">
    <w:name w:val="Hyperlink"/>
    <w:basedOn w:val="DefaultParagraphFont"/>
    <w:uiPriority w:val="99"/>
    <w:unhideWhenUsed/>
    <w:rsid w:val="005B49F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B49F9"/>
    <w:rPr>
      <w:b/>
      <w:bCs/>
    </w:rPr>
  </w:style>
  <w:style w:type="character" w:customStyle="1" w:styleId="citation-part">
    <w:name w:val="citation-part"/>
    <w:basedOn w:val="DefaultParagraphFont"/>
    <w:rsid w:val="005B49F9"/>
  </w:style>
  <w:style w:type="character" w:customStyle="1" w:styleId="docsum-pmid">
    <w:name w:val="docsum-pmid"/>
    <w:basedOn w:val="DefaultParagraphFont"/>
    <w:rsid w:val="005B49F9"/>
  </w:style>
  <w:style w:type="character" w:styleId="UnresolvedMention">
    <w:name w:val="Unresolved Mention"/>
    <w:basedOn w:val="DefaultParagraphFont"/>
    <w:uiPriority w:val="99"/>
    <w:semiHidden/>
    <w:unhideWhenUsed/>
    <w:rsid w:val="005B49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49F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B49F9"/>
  </w:style>
  <w:style w:type="paragraph" w:styleId="Header">
    <w:name w:val="header"/>
    <w:basedOn w:val="Normal"/>
    <w:link w:val="HeaderChar"/>
    <w:uiPriority w:val="99"/>
    <w:unhideWhenUsed/>
    <w:rsid w:val="005B49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9F9"/>
  </w:style>
  <w:style w:type="character" w:styleId="PageNumber">
    <w:name w:val="page number"/>
    <w:basedOn w:val="DefaultParagraphFont"/>
    <w:uiPriority w:val="99"/>
    <w:semiHidden/>
    <w:unhideWhenUsed/>
    <w:rsid w:val="005B49F9"/>
  </w:style>
  <w:style w:type="paragraph" w:styleId="Footer">
    <w:name w:val="footer"/>
    <w:basedOn w:val="Normal"/>
    <w:link w:val="FooterChar"/>
    <w:uiPriority w:val="99"/>
    <w:unhideWhenUsed/>
    <w:rsid w:val="005B49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9F9"/>
  </w:style>
  <w:style w:type="paragraph" w:styleId="NormalWeb">
    <w:name w:val="Normal (Web)"/>
    <w:basedOn w:val="Normal"/>
    <w:uiPriority w:val="99"/>
    <w:semiHidden/>
    <w:unhideWhenUsed/>
    <w:rsid w:val="005B49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5B49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49F9"/>
  </w:style>
  <w:style w:type="character" w:styleId="Emphasis">
    <w:name w:val="Emphasis"/>
    <w:basedOn w:val="DefaultParagraphFont"/>
    <w:uiPriority w:val="20"/>
    <w:qFormat/>
    <w:rsid w:val="005B49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69</Words>
  <Characters>10167</Characters>
  <Application>Microsoft Office Word</Application>
  <DocSecurity>0</DocSecurity>
  <Lines>17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O'Hora</dc:creator>
  <cp:keywords/>
  <dc:description/>
  <cp:lastModifiedBy>Kathleen O'Hora</cp:lastModifiedBy>
  <cp:revision>2</cp:revision>
  <dcterms:created xsi:type="dcterms:W3CDTF">2023-03-13T19:27:00Z</dcterms:created>
  <dcterms:modified xsi:type="dcterms:W3CDTF">2023-03-13T19:27:00Z</dcterms:modified>
</cp:coreProperties>
</file>